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69FD" w:rsidRPr="001547B5" w:rsidRDefault="009A69FD" w:rsidP="009A69FD">
      <w:pPr>
        <w:pStyle w:val="Heading1"/>
        <w:spacing w:before="0" w:line="240" w:lineRule="auto"/>
        <w:jc w:val="center"/>
        <w:rPr>
          <w:rFonts w:ascii="Times New Roman" w:hAnsi="Times New Roman" w:cs="Times New Roman"/>
          <w:b/>
          <w:sz w:val="24"/>
          <w:szCs w:val="24"/>
          <w:lang w:val="en-GB"/>
        </w:rPr>
      </w:pPr>
      <w:r w:rsidRPr="001547B5">
        <w:rPr>
          <w:rFonts w:ascii="Times New Roman" w:hAnsi="Times New Roman" w:cs="Times New Roman"/>
          <w:b/>
          <w:color w:val="auto"/>
          <w:sz w:val="24"/>
          <w:szCs w:val="24"/>
          <w:lang w:val="en-GB"/>
        </w:rPr>
        <w:t xml:space="preserve">Motion synchronisation patterns of the carotid </w:t>
      </w:r>
      <w:proofErr w:type="spellStart"/>
      <w:r w:rsidRPr="001547B5">
        <w:rPr>
          <w:rFonts w:ascii="Times New Roman" w:hAnsi="Times New Roman" w:cs="Times New Roman"/>
          <w:b/>
          <w:color w:val="auto"/>
          <w:sz w:val="24"/>
          <w:szCs w:val="24"/>
          <w:lang w:val="en-GB"/>
        </w:rPr>
        <w:t>atheromatous</w:t>
      </w:r>
      <w:proofErr w:type="spellEnd"/>
      <w:r w:rsidRPr="001547B5">
        <w:rPr>
          <w:rFonts w:ascii="Times New Roman" w:hAnsi="Times New Roman" w:cs="Times New Roman"/>
          <w:b/>
          <w:color w:val="auto"/>
          <w:sz w:val="24"/>
          <w:szCs w:val="24"/>
          <w:lang w:val="en-GB"/>
        </w:rPr>
        <w:t xml:space="preserve"> plaque from B-mode ultrasound</w:t>
      </w:r>
    </w:p>
    <w:p w:rsidR="009A69FD" w:rsidRPr="009A69FD" w:rsidRDefault="009A69FD" w:rsidP="009A69FD">
      <w:pPr>
        <w:pStyle w:val="NormalWeb"/>
        <w:spacing w:before="0" w:beforeAutospacing="0" w:after="0" w:afterAutospacing="0"/>
        <w:jc w:val="center"/>
        <w:textAlignment w:val="baseline"/>
      </w:pPr>
      <w:proofErr w:type="spellStart"/>
      <w:r w:rsidRPr="0041587A">
        <w:rPr>
          <w:lang w:val="en-GB"/>
        </w:rPr>
        <w:t>Spyretta</w:t>
      </w:r>
      <w:proofErr w:type="spellEnd"/>
      <w:r w:rsidRPr="0041587A">
        <w:rPr>
          <w:lang w:val="en-GB"/>
        </w:rPr>
        <w:t xml:space="preserve"> </w:t>
      </w:r>
      <w:proofErr w:type="spellStart"/>
      <w:r w:rsidRPr="0041587A">
        <w:rPr>
          <w:lang w:val="en-GB"/>
        </w:rPr>
        <w:t>Golemati</w:t>
      </w:r>
      <w:proofErr w:type="spellEnd"/>
      <w:r w:rsidRPr="0041587A">
        <w:rPr>
          <w:lang w:val="en-GB"/>
        </w:rPr>
        <w:t xml:space="preserve">, </w:t>
      </w:r>
      <w:proofErr w:type="spellStart"/>
      <w:r w:rsidRPr="0041587A">
        <w:rPr>
          <w:lang w:val="en-GB"/>
        </w:rPr>
        <w:t>Eleni</w:t>
      </w:r>
      <w:proofErr w:type="spellEnd"/>
      <w:r w:rsidRPr="0041587A">
        <w:rPr>
          <w:lang w:val="en-GB"/>
        </w:rPr>
        <w:t xml:space="preserve"> </w:t>
      </w:r>
      <w:proofErr w:type="spellStart"/>
      <w:r w:rsidRPr="0041587A">
        <w:rPr>
          <w:lang w:val="en-GB"/>
        </w:rPr>
        <w:t>Patelaki</w:t>
      </w:r>
      <w:proofErr w:type="spellEnd"/>
      <w:r w:rsidRPr="0041587A">
        <w:rPr>
          <w:lang w:val="en-GB"/>
        </w:rPr>
        <w:t xml:space="preserve">, </w:t>
      </w:r>
      <w:proofErr w:type="spellStart"/>
      <w:r w:rsidRPr="0041587A">
        <w:rPr>
          <w:lang w:val="en-GB"/>
        </w:rPr>
        <w:t>Aimilia</w:t>
      </w:r>
      <w:proofErr w:type="spellEnd"/>
      <w:r w:rsidRPr="0041587A">
        <w:rPr>
          <w:lang w:val="en-GB"/>
        </w:rPr>
        <w:t xml:space="preserve"> </w:t>
      </w:r>
      <w:proofErr w:type="spellStart"/>
      <w:r w:rsidRPr="0041587A">
        <w:rPr>
          <w:lang w:val="en-GB"/>
        </w:rPr>
        <w:t>Gastounioti</w:t>
      </w:r>
      <w:proofErr w:type="spellEnd"/>
      <w:r w:rsidRPr="0041587A">
        <w:rPr>
          <w:lang w:val="en-GB"/>
        </w:rPr>
        <w:t xml:space="preserve">, </w:t>
      </w:r>
      <w:proofErr w:type="spellStart"/>
      <w:r w:rsidRPr="0041587A">
        <w:rPr>
          <w:lang w:val="en-GB"/>
        </w:rPr>
        <w:t>Ioannis</w:t>
      </w:r>
      <w:proofErr w:type="spellEnd"/>
      <w:r w:rsidRPr="0041587A">
        <w:rPr>
          <w:lang w:val="en-GB"/>
        </w:rPr>
        <w:t xml:space="preserve"> </w:t>
      </w:r>
      <w:proofErr w:type="spellStart"/>
      <w:r w:rsidRPr="0041587A">
        <w:rPr>
          <w:lang w:val="en-GB"/>
        </w:rPr>
        <w:t>Andreadis</w:t>
      </w:r>
      <w:proofErr w:type="spellEnd"/>
      <w:r w:rsidRPr="0041587A">
        <w:rPr>
          <w:lang w:val="en-GB"/>
        </w:rPr>
        <w:t xml:space="preserve">, Christos D. </w:t>
      </w:r>
      <w:proofErr w:type="spellStart"/>
      <w:r w:rsidRPr="0041587A">
        <w:rPr>
          <w:lang w:val="en-GB"/>
        </w:rPr>
        <w:t>Liapis</w:t>
      </w:r>
      <w:proofErr w:type="spellEnd"/>
      <w:r w:rsidRPr="0041587A">
        <w:rPr>
          <w:lang w:val="en-GB"/>
        </w:rPr>
        <w:t xml:space="preserve">, </w:t>
      </w:r>
      <w:proofErr w:type="spellStart"/>
      <w:r w:rsidRPr="0041587A">
        <w:rPr>
          <w:lang w:val="en-GB"/>
        </w:rPr>
        <w:t>Konstantina</w:t>
      </w:r>
      <w:proofErr w:type="spellEnd"/>
      <w:r w:rsidRPr="0041587A">
        <w:rPr>
          <w:lang w:val="en-GB"/>
        </w:rPr>
        <w:t xml:space="preserve"> S. Nikita</w:t>
      </w:r>
    </w:p>
    <w:p w:rsidR="009A69FD" w:rsidRDefault="009A69FD" w:rsidP="009A69FD">
      <w:pPr>
        <w:pStyle w:val="NormalWeb"/>
        <w:spacing w:before="0" w:beforeAutospacing="0" w:after="0" w:afterAutospacing="0"/>
        <w:jc w:val="center"/>
        <w:textAlignment w:val="baseline"/>
        <w:rPr>
          <w:lang w:val="el-GR"/>
        </w:rPr>
      </w:pPr>
    </w:p>
    <w:p w:rsidR="009A69FD" w:rsidRPr="009A69FD" w:rsidRDefault="009A69FD" w:rsidP="009A69FD">
      <w:pPr>
        <w:pStyle w:val="NormalWeb"/>
        <w:spacing w:before="0" w:beforeAutospacing="0" w:after="0" w:afterAutospacing="0"/>
        <w:jc w:val="center"/>
        <w:textAlignment w:val="baseline"/>
        <w:rPr>
          <w:u w:val="single"/>
        </w:rPr>
      </w:pPr>
      <w:r w:rsidRPr="009A69FD">
        <w:rPr>
          <w:u w:val="single"/>
        </w:rPr>
        <w:t>Supplementary Methods</w:t>
      </w:r>
    </w:p>
    <w:p w:rsidR="009A69FD" w:rsidRDefault="009A69FD" w:rsidP="009A69FD">
      <w:pPr>
        <w:pStyle w:val="NormalWeb"/>
        <w:spacing w:before="0" w:beforeAutospacing="0" w:after="0" w:afterAutospacing="0"/>
        <w:jc w:val="center"/>
        <w:textAlignment w:val="baseline"/>
      </w:pPr>
    </w:p>
    <w:p w:rsidR="009A69FD" w:rsidRPr="009A69FD" w:rsidRDefault="009A69FD" w:rsidP="009A69FD">
      <w:pPr>
        <w:pStyle w:val="NormalWeb"/>
        <w:spacing w:before="0" w:beforeAutospacing="0" w:after="0" w:afterAutospacing="0"/>
        <w:jc w:val="center"/>
        <w:textAlignment w:val="baseline"/>
        <w:rPr>
          <w:b/>
          <w:color w:val="000000"/>
        </w:rPr>
      </w:pPr>
      <w:r w:rsidRPr="009A69FD">
        <w:rPr>
          <w:b/>
        </w:rPr>
        <w:t>Independent Component Analysis</w:t>
      </w:r>
    </w:p>
    <w:p w:rsidR="009A69FD" w:rsidRPr="009A69FD" w:rsidRDefault="009A69FD" w:rsidP="009A69FD">
      <w:pPr>
        <w:pStyle w:val="NormalWeb"/>
        <w:spacing w:before="0" w:beforeAutospacing="0" w:after="0" w:afterAutospacing="0"/>
        <w:jc w:val="both"/>
        <w:textAlignment w:val="baseline"/>
        <w:rPr>
          <w:b/>
          <w:color w:val="000000"/>
        </w:rPr>
      </w:pPr>
    </w:p>
    <w:p w:rsidR="009A69FD" w:rsidRPr="009A69FD" w:rsidRDefault="009A69FD" w:rsidP="009A69FD">
      <w:pPr>
        <w:pStyle w:val="NormalWeb"/>
        <w:spacing w:before="0" w:beforeAutospacing="0" w:after="0" w:afterAutospacing="0"/>
        <w:jc w:val="both"/>
        <w:textAlignment w:val="baseline"/>
        <w:rPr>
          <w:b/>
          <w:color w:val="000000"/>
        </w:rPr>
      </w:pPr>
    </w:p>
    <w:p w:rsidR="009A69FD" w:rsidRPr="009A69FD" w:rsidRDefault="009A69FD" w:rsidP="009A69FD">
      <w:pPr>
        <w:pStyle w:val="NormalWeb"/>
        <w:spacing w:before="0" w:beforeAutospacing="0" w:after="0" w:afterAutospacing="0"/>
        <w:jc w:val="both"/>
        <w:textAlignment w:val="baseline"/>
        <w:rPr>
          <w:color w:val="000000"/>
        </w:rPr>
      </w:pPr>
      <w:r w:rsidRPr="009A69FD">
        <w:rPr>
          <w:color w:val="000000"/>
        </w:rPr>
        <w:t xml:space="preserve">For each plaque, Independent Component Analysis (ICA) was performed for each set of vertical PBS-PTS pixel pairs (2 waveforms – radial/longitudinal displacement of each point of the pair). So, after obtaining two independent components from the algorithm, we computed the cross-correlation between the independent component waveforms and the original plaque point waveforms. </w:t>
      </w:r>
    </w:p>
    <w:p w:rsidR="009A69FD" w:rsidRDefault="009A69FD" w:rsidP="009A69FD">
      <w:pPr>
        <w:spacing w:after="0" w:line="240" w:lineRule="auto"/>
        <w:jc w:val="both"/>
        <w:rPr>
          <w:rFonts w:ascii="Times New Roman" w:hAnsi="Times New Roman" w:cs="Times New Roman"/>
          <w:color w:val="000000"/>
          <w:sz w:val="24"/>
          <w:szCs w:val="24"/>
        </w:rPr>
      </w:pPr>
      <w:r w:rsidRPr="009A69FD">
        <w:rPr>
          <w:rFonts w:ascii="Times New Roman" w:hAnsi="Times New Roman" w:cs="Times New Roman"/>
          <w:color w:val="000000"/>
          <w:sz w:val="24"/>
          <w:szCs w:val="24"/>
        </w:rPr>
        <w:t xml:space="preserve">The results of this analysis showed that, for over 80% of all vertical pairs, on average among all plaques, the two independent components correlated well (correlation value ≥ 0.65) with the two original waveforms, in such a way that one independent component correlated well with one and only one original plaque waveform, and vice versa. Specifically, the percentages of the pairs for which this pattern was observed were 85% ± 14% for radial direction and 82% ± 14% for longitudinal direction. Therefore, the original waveforms are maintained well after the application of ICA. A reasonable interpretation of this observation is that, in the majority of cases, the noise introduced by potential unwanted motion is not significant enough to affect our analysis and its results. </w:t>
      </w:r>
    </w:p>
    <w:p w:rsidR="002B3093" w:rsidRDefault="002B3093" w:rsidP="009A69FD">
      <w:pPr>
        <w:spacing w:after="0" w:line="240" w:lineRule="auto"/>
        <w:jc w:val="both"/>
        <w:rPr>
          <w:rFonts w:ascii="Times New Roman" w:hAnsi="Times New Roman" w:cs="Times New Roman"/>
          <w:color w:val="000000"/>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576"/>
      </w:tblGrid>
      <w:tr w:rsidR="002B3093" w:rsidTr="00B95C5F">
        <w:trPr>
          <w:jc w:val="center"/>
        </w:trPr>
        <w:tc>
          <w:tcPr>
            <w:tcW w:w="9576" w:type="dxa"/>
            <w:vAlign w:val="center"/>
          </w:tcPr>
          <w:p w:rsidR="002B3093" w:rsidRDefault="002B3093" w:rsidP="00B95C5F">
            <w:pPr>
              <w:jc w:val="center"/>
              <w:rPr>
                <w:rFonts w:ascii="Times New Roman" w:hAnsi="Times New Roman" w:cs="Times New Roman"/>
                <w:color w:val="000000"/>
                <w:sz w:val="24"/>
                <w:szCs w:val="24"/>
                <w:lang w:val="en-GB"/>
              </w:rPr>
            </w:pPr>
            <w:r w:rsidRPr="002B3093">
              <w:rPr>
                <w:rFonts w:ascii="Times New Roman" w:hAnsi="Times New Roman" w:cs="Times New Roman"/>
                <w:noProof/>
                <w:color w:val="000000"/>
                <w:sz w:val="24"/>
                <w:szCs w:val="24"/>
              </w:rPr>
              <w:drawing>
                <wp:inline distT="0" distB="0" distL="0" distR="0">
                  <wp:extent cx="5274310" cy="2522855"/>
                  <wp:effectExtent l="19050" t="0" r="254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adial_ica.jpg"/>
                          <pic:cNvPicPr/>
                        </pic:nvPicPr>
                        <pic:blipFill>
                          <a:blip r:embed="rId6"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274310" cy="2522855"/>
                          </a:xfrm>
                          <a:prstGeom prst="rect">
                            <a:avLst/>
                          </a:prstGeom>
                        </pic:spPr>
                      </pic:pic>
                    </a:graphicData>
                  </a:graphic>
                </wp:inline>
              </w:drawing>
            </w:r>
          </w:p>
          <w:p w:rsidR="002B3093" w:rsidRDefault="002B3093" w:rsidP="00B95C5F">
            <w:pPr>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a)</w:t>
            </w:r>
          </w:p>
        </w:tc>
      </w:tr>
      <w:tr w:rsidR="002B3093" w:rsidTr="00B95C5F">
        <w:trPr>
          <w:jc w:val="center"/>
        </w:trPr>
        <w:tc>
          <w:tcPr>
            <w:tcW w:w="9576" w:type="dxa"/>
            <w:vAlign w:val="center"/>
          </w:tcPr>
          <w:p w:rsidR="002B3093" w:rsidRDefault="00B95C5F" w:rsidP="00B95C5F">
            <w:pPr>
              <w:jc w:val="center"/>
              <w:rPr>
                <w:rFonts w:ascii="Times New Roman" w:hAnsi="Times New Roman" w:cs="Times New Roman"/>
                <w:color w:val="000000"/>
                <w:sz w:val="24"/>
                <w:szCs w:val="24"/>
                <w:lang w:val="en-GB"/>
              </w:rPr>
            </w:pPr>
            <w:r w:rsidRPr="00B95C5F">
              <w:rPr>
                <w:rFonts w:ascii="Times New Roman" w:hAnsi="Times New Roman" w:cs="Times New Roman"/>
                <w:noProof/>
                <w:color w:val="000000"/>
                <w:sz w:val="24"/>
                <w:szCs w:val="24"/>
              </w:rPr>
              <w:lastRenderedPageBreak/>
              <w:drawing>
                <wp:inline distT="0" distB="0" distL="0" distR="0">
                  <wp:extent cx="5274310" cy="2522855"/>
                  <wp:effectExtent l="19050" t="0" r="254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ong_ica.jpg"/>
                          <pic:cNvPicPr/>
                        </pic:nvPicPr>
                        <pic:blipFill>
                          <a:blip r:embed="rId7"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274310" cy="2522855"/>
                          </a:xfrm>
                          <a:prstGeom prst="rect">
                            <a:avLst/>
                          </a:prstGeom>
                        </pic:spPr>
                      </pic:pic>
                    </a:graphicData>
                  </a:graphic>
                </wp:inline>
              </w:drawing>
            </w:r>
          </w:p>
          <w:p w:rsidR="00B95C5F" w:rsidRDefault="00B95C5F" w:rsidP="00B95C5F">
            <w:pPr>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b)</w:t>
            </w:r>
          </w:p>
        </w:tc>
      </w:tr>
      <w:tr w:rsidR="002B3093" w:rsidTr="00B95C5F">
        <w:trPr>
          <w:jc w:val="center"/>
        </w:trPr>
        <w:tc>
          <w:tcPr>
            <w:tcW w:w="9576" w:type="dxa"/>
            <w:vAlign w:val="center"/>
          </w:tcPr>
          <w:p w:rsidR="002B3093" w:rsidRDefault="00B95C5F" w:rsidP="00B95C5F">
            <w:pPr>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Figure S1. (a)</w:t>
            </w:r>
            <w:r w:rsidRPr="009A69FD">
              <w:rPr>
                <w:rFonts w:ascii="Times New Roman" w:hAnsi="Times New Roman" w:cs="Times New Roman"/>
                <w:color w:val="000000"/>
                <w:sz w:val="24"/>
                <w:szCs w:val="24"/>
                <w:lang w:val="en-GB"/>
              </w:rPr>
              <w:t xml:space="preserve"> </w:t>
            </w:r>
            <w:r>
              <w:rPr>
                <w:rFonts w:ascii="Times New Roman" w:hAnsi="Times New Roman" w:cs="Times New Roman"/>
                <w:color w:val="000000"/>
                <w:sz w:val="24"/>
                <w:szCs w:val="24"/>
                <w:lang w:val="en-GB"/>
              </w:rPr>
              <w:t>c</w:t>
            </w:r>
            <w:r w:rsidRPr="009A69FD">
              <w:rPr>
                <w:rFonts w:ascii="Times New Roman" w:hAnsi="Times New Roman" w:cs="Times New Roman"/>
                <w:color w:val="000000"/>
                <w:sz w:val="24"/>
                <w:szCs w:val="24"/>
                <w:lang w:val="en-GB"/>
              </w:rPr>
              <w:t>orrelation of ICA1 with PBS (yellow with orange) = 0.94</w:t>
            </w:r>
            <w:r>
              <w:rPr>
                <w:rFonts w:ascii="Times New Roman" w:hAnsi="Times New Roman" w:cs="Times New Roman"/>
                <w:color w:val="000000"/>
                <w:sz w:val="24"/>
                <w:szCs w:val="24"/>
                <w:lang w:val="en-GB"/>
              </w:rPr>
              <w:t>; c</w:t>
            </w:r>
            <w:r w:rsidRPr="009A69FD">
              <w:rPr>
                <w:rFonts w:ascii="Times New Roman" w:hAnsi="Times New Roman" w:cs="Times New Roman"/>
                <w:color w:val="000000"/>
                <w:sz w:val="24"/>
                <w:szCs w:val="24"/>
                <w:lang w:val="en-GB"/>
              </w:rPr>
              <w:t>orrelation of ICA2 with PTS (purple with blue) = 0.99</w:t>
            </w:r>
            <w:r>
              <w:rPr>
                <w:rFonts w:ascii="Times New Roman" w:hAnsi="Times New Roman" w:cs="Times New Roman"/>
                <w:color w:val="000000"/>
                <w:sz w:val="24"/>
                <w:szCs w:val="24"/>
                <w:lang w:val="en-GB"/>
              </w:rPr>
              <w:t>. (b) c</w:t>
            </w:r>
            <w:r w:rsidRPr="009A69FD">
              <w:rPr>
                <w:rFonts w:ascii="Times New Roman" w:hAnsi="Times New Roman" w:cs="Times New Roman"/>
                <w:color w:val="000000"/>
                <w:sz w:val="24"/>
                <w:szCs w:val="24"/>
                <w:lang w:val="en-GB"/>
              </w:rPr>
              <w:t>orrelation of ICA1 with PBS (yellow with orange) = 0.99</w:t>
            </w:r>
            <w:r>
              <w:rPr>
                <w:rFonts w:ascii="Times New Roman" w:hAnsi="Times New Roman" w:cs="Times New Roman"/>
                <w:color w:val="000000"/>
                <w:sz w:val="24"/>
                <w:szCs w:val="24"/>
                <w:lang w:val="en-GB"/>
              </w:rPr>
              <w:t>; c</w:t>
            </w:r>
            <w:r w:rsidRPr="009A69FD">
              <w:rPr>
                <w:rFonts w:ascii="Times New Roman" w:hAnsi="Times New Roman" w:cs="Times New Roman"/>
                <w:color w:val="000000"/>
                <w:sz w:val="24"/>
                <w:szCs w:val="24"/>
                <w:lang w:val="en-GB"/>
              </w:rPr>
              <w:t xml:space="preserve">orrelation of ICA2 with PTS (purple with blue) = 0.98 </w:t>
            </w:r>
            <w:r>
              <w:rPr>
                <w:rFonts w:ascii="Times New Roman" w:hAnsi="Times New Roman" w:cs="Times New Roman"/>
                <w:color w:val="000000"/>
                <w:sz w:val="24"/>
                <w:szCs w:val="24"/>
                <w:lang w:val="en-GB"/>
              </w:rPr>
              <w:t>.</w:t>
            </w:r>
          </w:p>
        </w:tc>
      </w:tr>
    </w:tbl>
    <w:p w:rsidR="002B3093" w:rsidRPr="009A69FD" w:rsidRDefault="002B3093" w:rsidP="009A69FD">
      <w:pPr>
        <w:spacing w:after="0" w:line="240" w:lineRule="auto"/>
        <w:jc w:val="both"/>
        <w:rPr>
          <w:rFonts w:ascii="Times New Roman" w:hAnsi="Times New Roman" w:cs="Times New Roman"/>
          <w:color w:val="000000"/>
          <w:sz w:val="24"/>
          <w:szCs w:val="24"/>
          <w:lang w:val="en-GB"/>
        </w:rPr>
      </w:pPr>
    </w:p>
    <w:p w:rsidR="009A69FD" w:rsidRPr="009A69FD" w:rsidRDefault="009A69FD" w:rsidP="009A69FD">
      <w:pPr>
        <w:spacing w:after="0" w:line="240" w:lineRule="auto"/>
        <w:jc w:val="both"/>
        <w:rPr>
          <w:rFonts w:ascii="Times New Roman" w:hAnsi="Times New Roman" w:cs="Times New Roman"/>
          <w:color w:val="000000"/>
          <w:sz w:val="24"/>
          <w:szCs w:val="24"/>
          <w:lang w:val="en-GB"/>
        </w:rPr>
      </w:pPr>
    </w:p>
    <w:p w:rsidR="009A69FD" w:rsidRPr="009A69FD" w:rsidRDefault="009A69FD" w:rsidP="009A69FD">
      <w:pPr>
        <w:spacing w:after="0" w:line="240" w:lineRule="auto"/>
        <w:jc w:val="both"/>
        <w:rPr>
          <w:rFonts w:ascii="Times New Roman" w:hAnsi="Times New Roman" w:cs="Times New Roman"/>
          <w:color w:val="000000"/>
          <w:sz w:val="24"/>
          <w:szCs w:val="24"/>
          <w:lang w:val="en-GB"/>
        </w:rPr>
      </w:pPr>
    </w:p>
    <w:p w:rsidR="009A69FD" w:rsidRPr="009A69FD" w:rsidRDefault="009A69FD" w:rsidP="009A69FD">
      <w:pPr>
        <w:spacing w:after="0" w:line="240" w:lineRule="auto"/>
        <w:jc w:val="both"/>
        <w:rPr>
          <w:rFonts w:ascii="Times New Roman" w:hAnsi="Times New Roman" w:cs="Times New Roman"/>
          <w:color w:val="000000"/>
          <w:sz w:val="24"/>
          <w:szCs w:val="24"/>
          <w:lang w:val="en-GB"/>
        </w:rPr>
      </w:pPr>
    </w:p>
    <w:p w:rsidR="00D74008" w:rsidRPr="009A69FD" w:rsidRDefault="00D74008" w:rsidP="009A69FD">
      <w:pPr>
        <w:jc w:val="both"/>
      </w:pPr>
    </w:p>
    <w:sectPr w:rsidR="00D74008" w:rsidRPr="009A69FD" w:rsidSect="00D74008">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A171A" w:rsidRDefault="00EA171A" w:rsidP="006D5283">
      <w:pPr>
        <w:spacing w:after="0" w:line="240" w:lineRule="auto"/>
      </w:pPr>
      <w:r>
        <w:separator/>
      </w:r>
    </w:p>
  </w:endnote>
  <w:endnote w:type="continuationSeparator" w:id="0">
    <w:p w:rsidR="00EA171A" w:rsidRDefault="00EA171A" w:rsidP="006D528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32606907"/>
      <w:docPartObj>
        <w:docPartGallery w:val="Page Numbers (Bottom of Page)"/>
        <w:docPartUnique/>
      </w:docPartObj>
    </w:sdtPr>
    <w:sdtContent>
      <w:p w:rsidR="006D5283" w:rsidRDefault="00B37E71">
        <w:pPr>
          <w:pStyle w:val="Footer"/>
          <w:jc w:val="right"/>
        </w:pPr>
        <w:fldSimple w:instr=" PAGE   \* MERGEFORMAT ">
          <w:r w:rsidR="00124FA9">
            <w:rPr>
              <w:noProof/>
            </w:rPr>
            <w:t>1</w:t>
          </w:r>
        </w:fldSimple>
      </w:p>
    </w:sdtContent>
  </w:sdt>
  <w:p w:rsidR="006D5283" w:rsidRDefault="006D528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A171A" w:rsidRDefault="00EA171A" w:rsidP="006D5283">
      <w:pPr>
        <w:spacing w:after="0" w:line="240" w:lineRule="auto"/>
      </w:pPr>
      <w:r>
        <w:separator/>
      </w:r>
    </w:p>
  </w:footnote>
  <w:footnote w:type="continuationSeparator" w:id="0">
    <w:p w:rsidR="00EA171A" w:rsidRDefault="00EA171A" w:rsidP="006D528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footnotePr>
    <w:footnote w:id="-1"/>
    <w:footnote w:id="0"/>
  </w:footnotePr>
  <w:endnotePr>
    <w:endnote w:id="-1"/>
    <w:endnote w:id="0"/>
  </w:endnotePr>
  <w:compat/>
  <w:rsids>
    <w:rsidRoot w:val="00FA34E5"/>
    <w:rsid w:val="00000C53"/>
    <w:rsid w:val="00000F5C"/>
    <w:rsid w:val="00001AB9"/>
    <w:rsid w:val="00001AF3"/>
    <w:rsid w:val="00001B84"/>
    <w:rsid w:val="00002760"/>
    <w:rsid w:val="00002EA9"/>
    <w:rsid w:val="0000309A"/>
    <w:rsid w:val="00003329"/>
    <w:rsid w:val="00003978"/>
    <w:rsid w:val="00003C45"/>
    <w:rsid w:val="00003F19"/>
    <w:rsid w:val="0000404E"/>
    <w:rsid w:val="00004923"/>
    <w:rsid w:val="00004ACA"/>
    <w:rsid w:val="00004C22"/>
    <w:rsid w:val="00005045"/>
    <w:rsid w:val="0000555C"/>
    <w:rsid w:val="000057BD"/>
    <w:rsid w:val="00005861"/>
    <w:rsid w:val="00005E1E"/>
    <w:rsid w:val="000062CB"/>
    <w:rsid w:val="00006533"/>
    <w:rsid w:val="000067AA"/>
    <w:rsid w:val="00006892"/>
    <w:rsid w:val="00006C01"/>
    <w:rsid w:val="00006DE7"/>
    <w:rsid w:val="0000719B"/>
    <w:rsid w:val="0000756B"/>
    <w:rsid w:val="00007989"/>
    <w:rsid w:val="0001000B"/>
    <w:rsid w:val="00010626"/>
    <w:rsid w:val="00010B46"/>
    <w:rsid w:val="00010C56"/>
    <w:rsid w:val="00010D0B"/>
    <w:rsid w:val="00010E00"/>
    <w:rsid w:val="00011375"/>
    <w:rsid w:val="00011CED"/>
    <w:rsid w:val="000127EA"/>
    <w:rsid w:val="000129C6"/>
    <w:rsid w:val="00013788"/>
    <w:rsid w:val="000139AF"/>
    <w:rsid w:val="00013C50"/>
    <w:rsid w:val="000149FE"/>
    <w:rsid w:val="00014C71"/>
    <w:rsid w:val="000153C4"/>
    <w:rsid w:val="0001542C"/>
    <w:rsid w:val="00015858"/>
    <w:rsid w:val="00015A31"/>
    <w:rsid w:val="00015A4F"/>
    <w:rsid w:val="00015D3D"/>
    <w:rsid w:val="000161C3"/>
    <w:rsid w:val="0001699F"/>
    <w:rsid w:val="00017597"/>
    <w:rsid w:val="000179E5"/>
    <w:rsid w:val="00017AFC"/>
    <w:rsid w:val="00020CE6"/>
    <w:rsid w:val="00020F09"/>
    <w:rsid w:val="00021714"/>
    <w:rsid w:val="00021EC7"/>
    <w:rsid w:val="00022B3F"/>
    <w:rsid w:val="0002314A"/>
    <w:rsid w:val="0002397D"/>
    <w:rsid w:val="000239E1"/>
    <w:rsid w:val="00023F7F"/>
    <w:rsid w:val="00024400"/>
    <w:rsid w:val="000244DB"/>
    <w:rsid w:val="00024841"/>
    <w:rsid w:val="000250E0"/>
    <w:rsid w:val="00025214"/>
    <w:rsid w:val="0002541B"/>
    <w:rsid w:val="0002542E"/>
    <w:rsid w:val="000255DD"/>
    <w:rsid w:val="00025F4A"/>
    <w:rsid w:val="00026AD5"/>
    <w:rsid w:val="00026D57"/>
    <w:rsid w:val="00026F72"/>
    <w:rsid w:val="00027548"/>
    <w:rsid w:val="000275D4"/>
    <w:rsid w:val="000302DA"/>
    <w:rsid w:val="0003073E"/>
    <w:rsid w:val="00031491"/>
    <w:rsid w:val="00031742"/>
    <w:rsid w:val="00031DFF"/>
    <w:rsid w:val="000321C0"/>
    <w:rsid w:val="0003229D"/>
    <w:rsid w:val="000331EA"/>
    <w:rsid w:val="00033F9C"/>
    <w:rsid w:val="00034E66"/>
    <w:rsid w:val="00035191"/>
    <w:rsid w:val="00035971"/>
    <w:rsid w:val="00036D8D"/>
    <w:rsid w:val="00036F44"/>
    <w:rsid w:val="0003717E"/>
    <w:rsid w:val="00037598"/>
    <w:rsid w:val="000375EF"/>
    <w:rsid w:val="00037A32"/>
    <w:rsid w:val="00037BC6"/>
    <w:rsid w:val="0004015D"/>
    <w:rsid w:val="00040320"/>
    <w:rsid w:val="000403EE"/>
    <w:rsid w:val="0004080D"/>
    <w:rsid w:val="000408AF"/>
    <w:rsid w:val="00040D52"/>
    <w:rsid w:val="00041238"/>
    <w:rsid w:val="000415D2"/>
    <w:rsid w:val="00041B13"/>
    <w:rsid w:val="00042088"/>
    <w:rsid w:val="00043BB4"/>
    <w:rsid w:val="000450F4"/>
    <w:rsid w:val="00045912"/>
    <w:rsid w:val="000463A9"/>
    <w:rsid w:val="00046554"/>
    <w:rsid w:val="00047292"/>
    <w:rsid w:val="000474BC"/>
    <w:rsid w:val="000503FD"/>
    <w:rsid w:val="00050F99"/>
    <w:rsid w:val="00050FB2"/>
    <w:rsid w:val="00051359"/>
    <w:rsid w:val="000516B8"/>
    <w:rsid w:val="00051C93"/>
    <w:rsid w:val="000520F2"/>
    <w:rsid w:val="00052681"/>
    <w:rsid w:val="00052BFF"/>
    <w:rsid w:val="00052F02"/>
    <w:rsid w:val="00052FFA"/>
    <w:rsid w:val="0005350F"/>
    <w:rsid w:val="00053C4A"/>
    <w:rsid w:val="00053C57"/>
    <w:rsid w:val="000547B0"/>
    <w:rsid w:val="000549B2"/>
    <w:rsid w:val="00054BB2"/>
    <w:rsid w:val="000550E1"/>
    <w:rsid w:val="00055380"/>
    <w:rsid w:val="0005618B"/>
    <w:rsid w:val="00056722"/>
    <w:rsid w:val="00056D55"/>
    <w:rsid w:val="00057459"/>
    <w:rsid w:val="000574AD"/>
    <w:rsid w:val="00057742"/>
    <w:rsid w:val="000579A8"/>
    <w:rsid w:val="00057B7F"/>
    <w:rsid w:val="00060639"/>
    <w:rsid w:val="00061128"/>
    <w:rsid w:val="00061DEC"/>
    <w:rsid w:val="00062C99"/>
    <w:rsid w:val="00063222"/>
    <w:rsid w:val="0006504F"/>
    <w:rsid w:val="00065750"/>
    <w:rsid w:val="000659E6"/>
    <w:rsid w:val="00065B4C"/>
    <w:rsid w:val="00065CB5"/>
    <w:rsid w:val="0006612E"/>
    <w:rsid w:val="0006791A"/>
    <w:rsid w:val="000701A8"/>
    <w:rsid w:val="00070209"/>
    <w:rsid w:val="00070F09"/>
    <w:rsid w:val="00070FEA"/>
    <w:rsid w:val="00071182"/>
    <w:rsid w:val="00071478"/>
    <w:rsid w:val="000723D3"/>
    <w:rsid w:val="00073C84"/>
    <w:rsid w:val="00075903"/>
    <w:rsid w:val="00075954"/>
    <w:rsid w:val="00075B63"/>
    <w:rsid w:val="00075CB3"/>
    <w:rsid w:val="00076158"/>
    <w:rsid w:val="0007649D"/>
    <w:rsid w:val="00076699"/>
    <w:rsid w:val="000767A9"/>
    <w:rsid w:val="000767C7"/>
    <w:rsid w:val="00076A7C"/>
    <w:rsid w:val="00076FD0"/>
    <w:rsid w:val="0007721B"/>
    <w:rsid w:val="00077608"/>
    <w:rsid w:val="0007782A"/>
    <w:rsid w:val="0008076C"/>
    <w:rsid w:val="00080B13"/>
    <w:rsid w:val="000813C6"/>
    <w:rsid w:val="00081749"/>
    <w:rsid w:val="000817B1"/>
    <w:rsid w:val="00081A32"/>
    <w:rsid w:val="00081C1C"/>
    <w:rsid w:val="00081CCA"/>
    <w:rsid w:val="0008225E"/>
    <w:rsid w:val="000822ED"/>
    <w:rsid w:val="0008254F"/>
    <w:rsid w:val="000826A8"/>
    <w:rsid w:val="00082833"/>
    <w:rsid w:val="000831B4"/>
    <w:rsid w:val="000833BB"/>
    <w:rsid w:val="00083420"/>
    <w:rsid w:val="000835AA"/>
    <w:rsid w:val="000839E1"/>
    <w:rsid w:val="00083AAC"/>
    <w:rsid w:val="000848B7"/>
    <w:rsid w:val="000848E1"/>
    <w:rsid w:val="0008541E"/>
    <w:rsid w:val="000856A8"/>
    <w:rsid w:val="000856ED"/>
    <w:rsid w:val="00085EBA"/>
    <w:rsid w:val="00086067"/>
    <w:rsid w:val="0008625D"/>
    <w:rsid w:val="0008644A"/>
    <w:rsid w:val="0008691F"/>
    <w:rsid w:val="00086A69"/>
    <w:rsid w:val="000876F9"/>
    <w:rsid w:val="00087BAF"/>
    <w:rsid w:val="00090084"/>
    <w:rsid w:val="00090DDC"/>
    <w:rsid w:val="0009123E"/>
    <w:rsid w:val="000912C4"/>
    <w:rsid w:val="000915D8"/>
    <w:rsid w:val="00091BC9"/>
    <w:rsid w:val="00091C85"/>
    <w:rsid w:val="00091EEE"/>
    <w:rsid w:val="00091F28"/>
    <w:rsid w:val="00092827"/>
    <w:rsid w:val="00092863"/>
    <w:rsid w:val="000929AD"/>
    <w:rsid w:val="00092A28"/>
    <w:rsid w:val="00092D73"/>
    <w:rsid w:val="000930C7"/>
    <w:rsid w:val="00093655"/>
    <w:rsid w:val="00093BB2"/>
    <w:rsid w:val="000941F2"/>
    <w:rsid w:val="000947FD"/>
    <w:rsid w:val="000948FC"/>
    <w:rsid w:val="00094982"/>
    <w:rsid w:val="00094C1D"/>
    <w:rsid w:val="00095236"/>
    <w:rsid w:val="00095415"/>
    <w:rsid w:val="00095AE5"/>
    <w:rsid w:val="00096C55"/>
    <w:rsid w:val="00096FB4"/>
    <w:rsid w:val="000970AC"/>
    <w:rsid w:val="0009712E"/>
    <w:rsid w:val="000976C2"/>
    <w:rsid w:val="00097861"/>
    <w:rsid w:val="00097A8F"/>
    <w:rsid w:val="00097AF2"/>
    <w:rsid w:val="000A03B2"/>
    <w:rsid w:val="000A0CF7"/>
    <w:rsid w:val="000A0D2A"/>
    <w:rsid w:val="000A0DF1"/>
    <w:rsid w:val="000A0F20"/>
    <w:rsid w:val="000A1557"/>
    <w:rsid w:val="000A1C7E"/>
    <w:rsid w:val="000A1F16"/>
    <w:rsid w:val="000A2281"/>
    <w:rsid w:val="000A261D"/>
    <w:rsid w:val="000A26FC"/>
    <w:rsid w:val="000A2C88"/>
    <w:rsid w:val="000A2E22"/>
    <w:rsid w:val="000A340C"/>
    <w:rsid w:val="000A353F"/>
    <w:rsid w:val="000A360B"/>
    <w:rsid w:val="000A3790"/>
    <w:rsid w:val="000A392C"/>
    <w:rsid w:val="000A3C8E"/>
    <w:rsid w:val="000A3CD8"/>
    <w:rsid w:val="000A3D56"/>
    <w:rsid w:val="000A48AB"/>
    <w:rsid w:val="000A53FF"/>
    <w:rsid w:val="000A5C40"/>
    <w:rsid w:val="000A601F"/>
    <w:rsid w:val="000A63EF"/>
    <w:rsid w:val="000A6FBB"/>
    <w:rsid w:val="000A77EE"/>
    <w:rsid w:val="000A79C3"/>
    <w:rsid w:val="000A7CE3"/>
    <w:rsid w:val="000B0207"/>
    <w:rsid w:val="000B08E9"/>
    <w:rsid w:val="000B0B93"/>
    <w:rsid w:val="000B1341"/>
    <w:rsid w:val="000B1872"/>
    <w:rsid w:val="000B1D64"/>
    <w:rsid w:val="000B2302"/>
    <w:rsid w:val="000B273A"/>
    <w:rsid w:val="000B2B52"/>
    <w:rsid w:val="000B3287"/>
    <w:rsid w:val="000B32E1"/>
    <w:rsid w:val="000B3363"/>
    <w:rsid w:val="000B4415"/>
    <w:rsid w:val="000B450A"/>
    <w:rsid w:val="000B4878"/>
    <w:rsid w:val="000B4F00"/>
    <w:rsid w:val="000B529A"/>
    <w:rsid w:val="000B54D7"/>
    <w:rsid w:val="000B5629"/>
    <w:rsid w:val="000B628D"/>
    <w:rsid w:val="000B632D"/>
    <w:rsid w:val="000B65E0"/>
    <w:rsid w:val="000B704D"/>
    <w:rsid w:val="000B7296"/>
    <w:rsid w:val="000B7987"/>
    <w:rsid w:val="000B7C51"/>
    <w:rsid w:val="000C013F"/>
    <w:rsid w:val="000C0176"/>
    <w:rsid w:val="000C0645"/>
    <w:rsid w:val="000C125B"/>
    <w:rsid w:val="000C15CE"/>
    <w:rsid w:val="000C1626"/>
    <w:rsid w:val="000C17BE"/>
    <w:rsid w:val="000C19BC"/>
    <w:rsid w:val="000C1D0F"/>
    <w:rsid w:val="000C1E29"/>
    <w:rsid w:val="000C2379"/>
    <w:rsid w:val="000C24F2"/>
    <w:rsid w:val="000C2AD0"/>
    <w:rsid w:val="000C2C4C"/>
    <w:rsid w:val="000C2E54"/>
    <w:rsid w:val="000C32B7"/>
    <w:rsid w:val="000C3406"/>
    <w:rsid w:val="000C4514"/>
    <w:rsid w:val="000C468E"/>
    <w:rsid w:val="000C52A4"/>
    <w:rsid w:val="000C5416"/>
    <w:rsid w:val="000C5734"/>
    <w:rsid w:val="000C57B1"/>
    <w:rsid w:val="000C5935"/>
    <w:rsid w:val="000C5D66"/>
    <w:rsid w:val="000C60E9"/>
    <w:rsid w:val="000C64A0"/>
    <w:rsid w:val="000C67D9"/>
    <w:rsid w:val="000C6C28"/>
    <w:rsid w:val="000C72D0"/>
    <w:rsid w:val="000C74B0"/>
    <w:rsid w:val="000C77CC"/>
    <w:rsid w:val="000C7876"/>
    <w:rsid w:val="000C79DE"/>
    <w:rsid w:val="000C7B74"/>
    <w:rsid w:val="000C7EF1"/>
    <w:rsid w:val="000D0244"/>
    <w:rsid w:val="000D0360"/>
    <w:rsid w:val="000D0557"/>
    <w:rsid w:val="000D0C1C"/>
    <w:rsid w:val="000D1807"/>
    <w:rsid w:val="000D2191"/>
    <w:rsid w:val="000D2391"/>
    <w:rsid w:val="000D35C8"/>
    <w:rsid w:val="000D4297"/>
    <w:rsid w:val="000D45B4"/>
    <w:rsid w:val="000D47A2"/>
    <w:rsid w:val="000D4C97"/>
    <w:rsid w:val="000D4CD8"/>
    <w:rsid w:val="000D5C70"/>
    <w:rsid w:val="000D610D"/>
    <w:rsid w:val="000D61E4"/>
    <w:rsid w:val="000D6986"/>
    <w:rsid w:val="000D6E45"/>
    <w:rsid w:val="000D6E4F"/>
    <w:rsid w:val="000D6ECF"/>
    <w:rsid w:val="000D6F7B"/>
    <w:rsid w:val="000D70EB"/>
    <w:rsid w:val="000D72F8"/>
    <w:rsid w:val="000D748D"/>
    <w:rsid w:val="000E0756"/>
    <w:rsid w:val="000E0915"/>
    <w:rsid w:val="000E1918"/>
    <w:rsid w:val="000E1C95"/>
    <w:rsid w:val="000E2710"/>
    <w:rsid w:val="000E2A4D"/>
    <w:rsid w:val="000E3620"/>
    <w:rsid w:val="000E41BA"/>
    <w:rsid w:val="000E4CA8"/>
    <w:rsid w:val="000E4D91"/>
    <w:rsid w:val="000E4FAF"/>
    <w:rsid w:val="000E5780"/>
    <w:rsid w:val="000E5923"/>
    <w:rsid w:val="000E5A84"/>
    <w:rsid w:val="000E5DFB"/>
    <w:rsid w:val="000E5E07"/>
    <w:rsid w:val="000E6812"/>
    <w:rsid w:val="000E6B8A"/>
    <w:rsid w:val="000F00A2"/>
    <w:rsid w:val="000F05A1"/>
    <w:rsid w:val="000F167C"/>
    <w:rsid w:val="000F1A15"/>
    <w:rsid w:val="000F2615"/>
    <w:rsid w:val="000F2843"/>
    <w:rsid w:val="000F2B88"/>
    <w:rsid w:val="000F3565"/>
    <w:rsid w:val="000F3927"/>
    <w:rsid w:val="000F3F11"/>
    <w:rsid w:val="000F45F4"/>
    <w:rsid w:val="000F4906"/>
    <w:rsid w:val="000F4D00"/>
    <w:rsid w:val="000F51DC"/>
    <w:rsid w:val="000F5A76"/>
    <w:rsid w:val="000F5AC3"/>
    <w:rsid w:val="000F5E1E"/>
    <w:rsid w:val="000F621C"/>
    <w:rsid w:val="000F6286"/>
    <w:rsid w:val="000F6C6D"/>
    <w:rsid w:val="000F6CF9"/>
    <w:rsid w:val="000F730B"/>
    <w:rsid w:val="000F73D0"/>
    <w:rsid w:val="000F78F1"/>
    <w:rsid w:val="001003A6"/>
    <w:rsid w:val="00100451"/>
    <w:rsid w:val="0010046C"/>
    <w:rsid w:val="00100631"/>
    <w:rsid w:val="0010097B"/>
    <w:rsid w:val="00100F41"/>
    <w:rsid w:val="001014D2"/>
    <w:rsid w:val="001016BC"/>
    <w:rsid w:val="00101870"/>
    <w:rsid w:val="00101A8D"/>
    <w:rsid w:val="00102109"/>
    <w:rsid w:val="001025C7"/>
    <w:rsid w:val="00102FFE"/>
    <w:rsid w:val="0010380C"/>
    <w:rsid w:val="001038B4"/>
    <w:rsid w:val="00103D9D"/>
    <w:rsid w:val="00103FBA"/>
    <w:rsid w:val="001040E6"/>
    <w:rsid w:val="001049A0"/>
    <w:rsid w:val="00104AD0"/>
    <w:rsid w:val="00104BF4"/>
    <w:rsid w:val="001052E8"/>
    <w:rsid w:val="001053C8"/>
    <w:rsid w:val="001055B1"/>
    <w:rsid w:val="0010589E"/>
    <w:rsid w:val="00105A96"/>
    <w:rsid w:val="00106353"/>
    <w:rsid w:val="00106383"/>
    <w:rsid w:val="001063D9"/>
    <w:rsid w:val="0010655F"/>
    <w:rsid w:val="0010689C"/>
    <w:rsid w:val="00106B3E"/>
    <w:rsid w:val="00107250"/>
    <w:rsid w:val="00107793"/>
    <w:rsid w:val="00110020"/>
    <w:rsid w:val="001106CB"/>
    <w:rsid w:val="00110F16"/>
    <w:rsid w:val="00111DF6"/>
    <w:rsid w:val="001129DC"/>
    <w:rsid w:val="00112A27"/>
    <w:rsid w:val="0011309F"/>
    <w:rsid w:val="0011326E"/>
    <w:rsid w:val="00113A3A"/>
    <w:rsid w:val="00113D11"/>
    <w:rsid w:val="00113D4A"/>
    <w:rsid w:val="001146AB"/>
    <w:rsid w:val="001146F1"/>
    <w:rsid w:val="00114BBE"/>
    <w:rsid w:val="00114C35"/>
    <w:rsid w:val="0011542B"/>
    <w:rsid w:val="001154E9"/>
    <w:rsid w:val="00115662"/>
    <w:rsid w:val="0011584E"/>
    <w:rsid w:val="00115BC4"/>
    <w:rsid w:val="0011689A"/>
    <w:rsid w:val="001168DA"/>
    <w:rsid w:val="00116951"/>
    <w:rsid w:val="00116F40"/>
    <w:rsid w:val="00117351"/>
    <w:rsid w:val="00117E56"/>
    <w:rsid w:val="00120536"/>
    <w:rsid w:val="001215C0"/>
    <w:rsid w:val="001217FC"/>
    <w:rsid w:val="0012187F"/>
    <w:rsid w:val="00121ECF"/>
    <w:rsid w:val="00122578"/>
    <w:rsid w:val="00122592"/>
    <w:rsid w:val="00123600"/>
    <w:rsid w:val="00123A09"/>
    <w:rsid w:val="001242BB"/>
    <w:rsid w:val="001245B3"/>
    <w:rsid w:val="00124681"/>
    <w:rsid w:val="001247C6"/>
    <w:rsid w:val="00124B81"/>
    <w:rsid w:val="00124FA9"/>
    <w:rsid w:val="00125818"/>
    <w:rsid w:val="001259F9"/>
    <w:rsid w:val="00125E89"/>
    <w:rsid w:val="00126559"/>
    <w:rsid w:val="00127A00"/>
    <w:rsid w:val="00127BE9"/>
    <w:rsid w:val="00127D10"/>
    <w:rsid w:val="00127D3F"/>
    <w:rsid w:val="00127DB3"/>
    <w:rsid w:val="00127E2A"/>
    <w:rsid w:val="00130100"/>
    <w:rsid w:val="001303E8"/>
    <w:rsid w:val="0013041A"/>
    <w:rsid w:val="00130717"/>
    <w:rsid w:val="00130CA9"/>
    <w:rsid w:val="0013159D"/>
    <w:rsid w:val="001316F0"/>
    <w:rsid w:val="00131CC2"/>
    <w:rsid w:val="00132124"/>
    <w:rsid w:val="0013227E"/>
    <w:rsid w:val="001326B4"/>
    <w:rsid w:val="00132C38"/>
    <w:rsid w:val="00132F55"/>
    <w:rsid w:val="00132FC8"/>
    <w:rsid w:val="001330A6"/>
    <w:rsid w:val="001336EC"/>
    <w:rsid w:val="00134166"/>
    <w:rsid w:val="00135354"/>
    <w:rsid w:val="001369FD"/>
    <w:rsid w:val="00136B7E"/>
    <w:rsid w:val="00136F20"/>
    <w:rsid w:val="00137A45"/>
    <w:rsid w:val="00137CC1"/>
    <w:rsid w:val="001400FC"/>
    <w:rsid w:val="00140439"/>
    <w:rsid w:val="0014059B"/>
    <w:rsid w:val="00140968"/>
    <w:rsid w:val="001410C9"/>
    <w:rsid w:val="00141B32"/>
    <w:rsid w:val="00141F53"/>
    <w:rsid w:val="00142633"/>
    <w:rsid w:val="00142B68"/>
    <w:rsid w:val="00143E25"/>
    <w:rsid w:val="001440C7"/>
    <w:rsid w:val="00144104"/>
    <w:rsid w:val="00144216"/>
    <w:rsid w:val="001448FF"/>
    <w:rsid w:val="00144E56"/>
    <w:rsid w:val="00144F7B"/>
    <w:rsid w:val="00145070"/>
    <w:rsid w:val="001455F4"/>
    <w:rsid w:val="00146D2B"/>
    <w:rsid w:val="0014712D"/>
    <w:rsid w:val="00147B88"/>
    <w:rsid w:val="00147E7D"/>
    <w:rsid w:val="001500C8"/>
    <w:rsid w:val="00150304"/>
    <w:rsid w:val="00150497"/>
    <w:rsid w:val="001506A3"/>
    <w:rsid w:val="00150BCC"/>
    <w:rsid w:val="00151678"/>
    <w:rsid w:val="00151ABD"/>
    <w:rsid w:val="00151C92"/>
    <w:rsid w:val="00152895"/>
    <w:rsid w:val="00152D92"/>
    <w:rsid w:val="001537B8"/>
    <w:rsid w:val="00153BB1"/>
    <w:rsid w:val="00153E05"/>
    <w:rsid w:val="001541E4"/>
    <w:rsid w:val="00154740"/>
    <w:rsid w:val="00154867"/>
    <w:rsid w:val="0015507E"/>
    <w:rsid w:val="001557A7"/>
    <w:rsid w:val="00155A07"/>
    <w:rsid w:val="00155B66"/>
    <w:rsid w:val="00155CBC"/>
    <w:rsid w:val="00156D7D"/>
    <w:rsid w:val="00156F43"/>
    <w:rsid w:val="001572AE"/>
    <w:rsid w:val="00157CBD"/>
    <w:rsid w:val="00161091"/>
    <w:rsid w:val="001614F0"/>
    <w:rsid w:val="001619FB"/>
    <w:rsid w:val="00161A32"/>
    <w:rsid w:val="00161B07"/>
    <w:rsid w:val="00161D2F"/>
    <w:rsid w:val="00161DB0"/>
    <w:rsid w:val="00161EC2"/>
    <w:rsid w:val="00162175"/>
    <w:rsid w:val="001622FD"/>
    <w:rsid w:val="001623C8"/>
    <w:rsid w:val="0016248C"/>
    <w:rsid w:val="001625E1"/>
    <w:rsid w:val="0016340C"/>
    <w:rsid w:val="00163432"/>
    <w:rsid w:val="00163D32"/>
    <w:rsid w:val="001640F9"/>
    <w:rsid w:val="00164515"/>
    <w:rsid w:val="00165118"/>
    <w:rsid w:val="0016551E"/>
    <w:rsid w:val="00165D20"/>
    <w:rsid w:val="00166474"/>
    <w:rsid w:val="00166735"/>
    <w:rsid w:val="00166929"/>
    <w:rsid w:val="00166E46"/>
    <w:rsid w:val="00167056"/>
    <w:rsid w:val="001701D3"/>
    <w:rsid w:val="0017139D"/>
    <w:rsid w:val="001714DC"/>
    <w:rsid w:val="00171733"/>
    <w:rsid w:val="00172878"/>
    <w:rsid w:val="0017287F"/>
    <w:rsid w:val="00173293"/>
    <w:rsid w:val="00173BE1"/>
    <w:rsid w:val="00173C04"/>
    <w:rsid w:val="00173DB0"/>
    <w:rsid w:val="001747E9"/>
    <w:rsid w:val="00174ECF"/>
    <w:rsid w:val="0017527B"/>
    <w:rsid w:val="001753A4"/>
    <w:rsid w:val="001755E4"/>
    <w:rsid w:val="00175ECF"/>
    <w:rsid w:val="0017634F"/>
    <w:rsid w:val="00176A58"/>
    <w:rsid w:val="001772F4"/>
    <w:rsid w:val="00177317"/>
    <w:rsid w:val="00177D58"/>
    <w:rsid w:val="001800D2"/>
    <w:rsid w:val="0018056F"/>
    <w:rsid w:val="00180A7E"/>
    <w:rsid w:val="00180EBA"/>
    <w:rsid w:val="001816E4"/>
    <w:rsid w:val="00181AF5"/>
    <w:rsid w:val="001823B2"/>
    <w:rsid w:val="0018307C"/>
    <w:rsid w:val="00183095"/>
    <w:rsid w:val="0018314B"/>
    <w:rsid w:val="001832ED"/>
    <w:rsid w:val="00183356"/>
    <w:rsid w:val="0018354F"/>
    <w:rsid w:val="00183556"/>
    <w:rsid w:val="001837CF"/>
    <w:rsid w:val="00183AFB"/>
    <w:rsid w:val="00183CF9"/>
    <w:rsid w:val="00183E0C"/>
    <w:rsid w:val="00184034"/>
    <w:rsid w:val="001843A3"/>
    <w:rsid w:val="001848AC"/>
    <w:rsid w:val="00184B08"/>
    <w:rsid w:val="00184E02"/>
    <w:rsid w:val="00184E50"/>
    <w:rsid w:val="001850B9"/>
    <w:rsid w:val="001852F2"/>
    <w:rsid w:val="001853D0"/>
    <w:rsid w:val="0018572A"/>
    <w:rsid w:val="00185B4E"/>
    <w:rsid w:val="00185E79"/>
    <w:rsid w:val="00186B4E"/>
    <w:rsid w:val="00186EF0"/>
    <w:rsid w:val="00186F94"/>
    <w:rsid w:val="001874BD"/>
    <w:rsid w:val="00187CFF"/>
    <w:rsid w:val="00187F17"/>
    <w:rsid w:val="00190632"/>
    <w:rsid w:val="00190649"/>
    <w:rsid w:val="0019096F"/>
    <w:rsid w:val="00190E73"/>
    <w:rsid w:val="001911AA"/>
    <w:rsid w:val="00191A69"/>
    <w:rsid w:val="00192110"/>
    <w:rsid w:val="00192455"/>
    <w:rsid w:val="001927A1"/>
    <w:rsid w:val="001928FF"/>
    <w:rsid w:val="00192958"/>
    <w:rsid w:val="00192BE9"/>
    <w:rsid w:val="00192E26"/>
    <w:rsid w:val="00193A59"/>
    <w:rsid w:val="00193F31"/>
    <w:rsid w:val="00194382"/>
    <w:rsid w:val="00194628"/>
    <w:rsid w:val="0019464E"/>
    <w:rsid w:val="0019468C"/>
    <w:rsid w:val="001950C7"/>
    <w:rsid w:val="00195984"/>
    <w:rsid w:val="00196176"/>
    <w:rsid w:val="00196BC4"/>
    <w:rsid w:val="00196D76"/>
    <w:rsid w:val="00197114"/>
    <w:rsid w:val="0019719E"/>
    <w:rsid w:val="001971A4"/>
    <w:rsid w:val="00197796"/>
    <w:rsid w:val="00197A89"/>
    <w:rsid w:val="001A06CD"/>
    <w:rsid w:val="001A09FE"/>
    <w:rsid w:val="001A17A0"/>
    <w:rsid w:val="001A1CAF"/>
    <w:rsid w:val="001A1FD0"/>
    <w:rsid w:val="001A2458"/>
    <w:rsid w:val="001A282C"/>
    <w:rsid w:val="001A2DF5"/>
    <w:rsid w:val="001A2EEE"/>
    <w:rsid w:val="001A355F"/>
    <w:rsid w:val="001A3762"/>
    <w:rsid w:val="001A4352"/>
    <w:rsid w:val="001A47CA"/>
    <w:rsid w:val="001A4A46"/>
    <w:rsid w:val="001A4AC8"/>
    <w:rsid w:val="001A4E46"/>
    <w:rsid w:val="001A4FA4"/>
    <w:rsid w:val="001A58BA"/>
    <w:rsid w:val="001A5D59"/>
    <w:rsid w:val="001A5E16"/>
    <w:rsid w:val="001A5E9C"/>
    <w:rsid w:val="001A6C03"/>
    <w:rsid w:val="001B008B"/>
    <w:rsid w:val="001B092F"/>
    <w:rsid w:val="001B0C70"/>
    <w:rsid w:val="001B13C0"/>
    <w:rsid w:val="001B14C7"/>
    <w:rsid w:val="001B15C0"/>
    <w:rsid w:val="001B1877"/>
    <w:rsid w:val="001B1B62"/>
    <w:rsid w:val="001B1E22"/>
    <w:rsid w:val="001B2746"/>
    <w:rsid w:val="001B339C"/>
    <w:rsid w:val="001B360F"/>
    <w:rsid w:val="001B3FE5"/>
    <w:rsid w:val="001B4112"/>
    <w:rsid w:val="001B45A0"/>
    <w:rsid w:val="001B51CF"/>
    <w:rsid w:val="001B554E"/>
    <w:rsid w:val="001B6100"/>
    <w:rsid w:val="001B6587"/>
    <w:rsid w:val="001B6619"/>
    <w:rsid w:val="001B67D9"/>
    <w:rsid w:val="001B6F81"/>
    <w:rsid w:val="001B7673"/>
    <w:rsid w:val="001B76B8"/>
    <w:rsid w:val="001B76E1"/>
    <w:rsid w:val="001B7954"/>
    <w:rsid w:val="001C00EB"/>
    <w:rsid w:val="001C0116"/>
    <w:rsid w:val="001C078F"/>
    <w:rsid w:val="001C0BC6"/>
    <w:rsid w:val="001C193A"/>
    <w:rsid w:val="001C1A21"/>
    <w:rsid w:val="001C1D0D"/>
    <w:rsid w:val="001C1EA2"/>
    <w:rsid w:val="001C2B2F"/>
    <w:rsid w:val="001C2B9F"/>
    <w:rsid w:val="001C3563"/>
    <w:rsid w:val="001C3606"/>
    <w:rsid w:val="001C37D1"/>
    <w:rsid w:val="001C37FC"/>
    <w:rsid w:val="001C392E"/>
    <w:rsid w:val="001C3E11"/>
    <w:rsid w:val="001C462A"/>
    <w:rsid w:val="001C4830"/>
    <w:rsid w:val="001C6092"/>
    <w:rsid w:val="001C75D9"/>
    <w:rsid w:val="001C7AE5"/>
    <w:rsid w:val="001C7EC5"/>
    <w:rsid w:val="001D0024"/>
    <w:rsid w:val="001D0577"/>
    <w:rsid w:val="001D0969"/>
    <w:rsid w:val="001D0DAB"/>
    <w:rsid w:val="001D1336"/>
    <w:rsid w:val="001D1422"/>
    <w:rsid w:val="001D1C34"/>
    <w:rsid w:val="001D1EBE"/>
    <w:rsid w:val="001D1FD4"/>
    <w:rsid w:val="001D27A5"/>
    <w:rsid w:val="001D2B7A"/>
    <w:rsid w:val="001D3762"/>
    <w:rsid w:val="001D3FD9"/>
    <w:rsid w:val="001D41BA"/>
    <w:rsid w:val="001D4445"/>
    <w:rsid w:val="001D5326"/>
    <w:rsid w:val="001D670A"/>
    <w:rsid w:val="001D678F"/>
    <w:rsid w:val="001D6F47"/>
    <w:rsid w:val="001D701A"/>
    <w:rsid w:val="001D7D55"/>
    <w:rsid w:val="001E0643"/>
    <w:rsid w:val="001E16B1"/>
    <w:rsid w:val="001E2213"/>
    <w:rsid w:val="001E2F97"/>
    <w:rsid w:val="001E3DCA"/>
    <w:rsid w:val="001E41AA"/>
    <w:rsid w:val="001E4263"/>
    <w:rsid w:val="001E45FA"/>
    <w:rsid w:val="001E4630"/>
    <w:rsid w:val="001E4769"/>
    <w:rsid w:val="001E4ECF"/>
    <w:rsid w:val="001E516B"/>
    <w:rsid w:val="001E5750"/>
    <w:rsid w:val="001E5828"/>
    <w:rsid w:val="001E59ED"/>
    <w:rsid w:val="001E5AEE"/>
    <w:rsid w:val="001E5BDC"/>
    <w:rsid w:val="001E6043"/>
    <w:rsid w:val="001E664C"/>
    <w:rsid w:val="001E6CAF"/>
    <w:rsid w:val="001E6DD6"/>
    <w:rsid w:val="001E6EEE"/>
    <w:rsid w:val="001E71BE"/>
    <w:rsid w:val="001E7B3D"/>
    <w:rsid w:val="001F07A2"/>
    <w:rsid w:val="001F1C51"/>
    <w:rsid w:val="001F2253"/>
    <w:rsid w:val="001F2818"/>
    <w:rsid w:val="001F2A4F"/>
    <w:rsid w:val="001F2A57"/>
    <w:rsid w:val="001F3426"/>
    <w:rsid w:val="001F3651"/>
    <w:rsid w:val="001F3739"/>
    <w:rsid w:val="001F3BEE"/>
    <w:rsid w:val="001F3CAE"/>
    <w:rsid w:val="001F414E"/>
    <w:rsid w:val="001F4A5A"/>
    <w:rsid w:val="001F4BD2"/>
    <w:rsid w:val="001F54B8"/>
    <w:rsid w:val="001F5628"/>
    <w:rsid w:val="001F5E58"/>
    <w:rsid w:val="001F6054"/>
    <w:rsid w:val="001F63F5"/>
    <w:rsid w:val="001F6BD8"/>
    <w:rsid w:val="001F6D2E"/>
    <w:rsid w:val="001F6D73"/>
    <w:rsid w:val="001F712F"/>
    <w:rsid w:val="001F7154"/>
    <w:rsid w:val="001F7289"/>
    <w:rsid w:val="001F7DF7"/>
    <w:rsid w:val="002003E9"/>
    <w:rsid w:val="00200871"/>
    <w:rsid w:val="00200994"/>
    <w:rsid w:val="00200D2C"/>
    <w:rsid w:val="002016BA"/>
    <w:rsid w:val="0020180E"/>
    <w:rsid w:val="00202191"/>
    <w:rsid w:val="00202378"/>
    <w:rsid w:val="002027FE"/>
    <w:rsid w:val="00202998"/>
    <w:rsid w:val="00202D64"/>
    <w:rsid w:val="00202FEB"/>
    <w:rsid w:val="002037BD"/>
    <w:rsid w:val="002038CD"/>
    <w:rsid w:val="0020488D"/>
    <w:rsid w:val="00204B8B"/>
    <w:rsid w:val="00205289"/>
    <w:rsid w:val="002052F6"/>
    <w:rsid w:val="00205459"/>
    <w:rsid w:val="0020573F"/>
    <w:rsid w:val="00205A93"/>
    <w:rsid w:val="00205FC9"/>
    <w:rsid w:val="00205FFD"/>
    <w:rsid w:val="0020666F"/>
    <w:rsid w:val="002069DB"/>
    <w:rsid w:val="00206D69"/>
    <w:rsid w:val="002073B0"/>
    <w:rsid w:val="00207579"/>
    <w:rsid w:val="002075C8"/>
    <w:rsid w:val="00207FB5"/>
    <w:rsid w:val="00210387"/>
    <w:rsid w:val="0021064A"/>
    <w:rsid w:val="002107E9"/>
    <w:rsid w:val="00210BF3"/>
    <w:rsid w:val="00211677"/>
    <w:rsid w:val="00211AB1"/>
    <w:rsid w:val="00211FC9"/>
    <w:rsid w:val="00212CF3"/>
    <w:rsid w:val="00212ED2"/>
    <w:rsid w:val="00212FBC"/>
    <w:rsid w:val="002130C6"/>
    <w:rsid w:val="0021399B"/>
    <w:rsid w:val="00213A47"/>
    <w:rsid w:val="00214714"/>
    <w:rsid w:val="00214C42"/>
    <w:rsid w:val="00215114"/>
    <w:rsid w:val="002153BB"/>
    <w:rsid w:val="002158E1"/>
    <w:rsid w:val="00215F3D"/>
    <w:rsid w:val="00217287"/>
    <w:rsid w:val="00217ABA"/>
    <w:rsid w:val="00217F4B"/>
    <w:rsid w:val="002202E1"/>
    <w:rsid w:val="002206CA"/>
    <w:rsid w:val="002208AB"/>
    <w:rsid w:val="002208AE"/>
    <w:rsid w:val="002209A3"/>
    <w:rsid w:val="00221268"/>
    <w:rsid w:val="0022126D"/>
    <w:rsid w:val="002212BB"/>
    <w:rsid w:val="002219D9"/>
    <w:rsid w:val="0022337F"/>
    <w:rsid w:val="00223C3E"/>
    <w:rsid w:val="00223E80"/>
    <w:rsid w:val="002240CE"/>
    <w:rsid w:val="002243F2"/>
    <w:rsid w:val="00224CB6"/>
    <w:rsid w:val="00224D34"/>
    <w:rsid w:val="00224DA5"/>
    <w:rsid w:val="002253C5"/>
    <w:rsid w:val="00225738"/>
    <w:rsid w:val="00225D0F"/>
    <w:rsid w:val="00226045"/>
    <w:rsid w:val="00226C05"/>
    <w:rsid w:val="00226C68"/>
    <w:rsid w:val="0022723C"/>
    <w:rsid w:val="00227F9C"/>
    <w:rsid w:val="0023016D"/>
    <w:rsid w:val="00230A4C"/>
    <w:rsid w:val="00230BB4"/>
    <w:rsid w:val="00230D40"/>
    <w:rsid w:val="00230EC6"/>
    <w:rsid w:val="00230FEF"/>
    <w:rsid w:val="002313E0"/>
    <w:rsid w:val="00231FD1"/>
    <w:rsid w:val="0023207B"/>
    <w:rsid w:val="00232233"/>
    <w:rsid w:val="0023299E"/>
    <w:rsid w:val="00232AA4"/>
    <w:rsid w:val="00232B80"/>
    <w:rsid w:val="00232C0F"/>
    <w:rsid w:val="0023412A"/>
    <w:rsid w:val="002345A4"/>
    <w:rsid w:val="00235213"/>
    <w:rsid w:val="0023547A"/>
    <w:rsid w:val="00235E4B"/>
    <w:rsid w:val="00235ED4"/>
    <w:rsid w:val="00236B44"/>
    <w:rsid w:val="00237577"/>
    <w:rsid w:val="0023764F"/>
    <w:rsid w:val="00237650"/>
    <w:rsid w:val="00237734"/>
    <w:rsid w:val="002377FB"/>
    <w:rsid w:val="00237A57"/>
    <w:rsid w:val="00240A1A"/>
    <w:rsid w:val="002417A4"/>
    <w:rsid w:val="002418A8"/>
    <w:rsid w:val="00241B12"/>
    <w:rsid w:val="00241ECE"/>
    <w:rsid w:val="00241FFB"/>
    <w:rsid w:val="00242365"/>
    <w:rsid w:val="00242708"/>
    <w:rsid w:val="00242CC0"/>
    <w:rsid w:val="002434D6"/>
    <w:rsid w:val="00243A2A"/>
    <w:rsid w:val="00243E79"/>
    <w:rsid w:val="00244139"/>
    <w:rsid w:val="00244F99"/>
    <w:rsid w:val="002457EA"/>
    <w:rsid w:val="002460F0"/>
    <w:rsid w:val="00246198"/>
    <w:rsid w:val="002462C8"/>
    <w:rsid w:val="0024693F"/>
    <w:rsid w:val="002472AF"/>
    <w:rsid w:val="00247767"/>
    <w:rsid w:val="00247C8E"/>
    <w:rsid w:val="00247DAD"/>
    <w:rsid w:val="002500CA"/>
    <w:rsid w:val="002501E7"/>
    <w:rsid w:val="00250997"/>
    <w:rsid w:val="00250D3E"/>
    <w:rsid w:val="00250D84"/>
    <w:rsid w:val="00251412"/>
    <w:rsid w:val="00251BB8"/>
    <w:rsid w:val="00251E4B"/>
    <w:rsid w:val="00251EA1"/>
    <w:rsid w:val="00251FBB"/>
    <w:rsid w:val="0025222A"/>
    <w:rsid w:val="002529CA"/>
    <w:rsid w:val="00253212"/>
    <w:rsid w:val="0025321A"/>
    <w:rsid w:val="00253693"/>
    <w:rsid w:val="00254027"/>
    <w:rsid w:val="0025428C"/>
    <w:rsid w:val="002543E0"/>
    <w:rsid w:val="002548AE"/>
    <w:rsid w:val="00254AB4"/>
    <w:rsid w:val="00254BC7"/>
    <w:rsid w:val="002550FD"/>
    <w:rsid w:val="002554C0"/>
    <w:rsid w:val="00255845"/>
    <w:rsid w:val="0025584E"/>
    <w:rsid w:val="002559EA"/>
    <w:rsid w:val="00255B88"/>
    <w:rsid w:val="00256287"/>
    <w:rsid w:val="002562D8"/>
    <w:rsid w:val="00256FAE"/>
    <w:rsid w:val="002572A0"/>
    <w:rsid w:val="002576DD"/>
    <w:rsid w:val="002578DF"/>
    <w:rsid w:val="00257A74"/>
    <w:rsid w:val="00257B06"/>
    <w:rsid w:val="00257B56"/>
    <w:rsid w:val="00260099"/>
    <w:rsid w:val="002604FE"/>
    <w:rsid w:val="00260916"/>
    <w:rsid w:val="00260EA3"/>
    <w:rsid w:val="00260FB8"/>
    <w:rsid w:val="00261FA1"/>
    <w:rsid w:val="002621CF"/>
    <w:rsid w:val="0026288D"/>
    <w:rsid w:val="00262E14"/>
    <w:rsid w:val="00262F77"/>
    <w:rsid w:val="002632C7"/>
    <w:rsid w:val="002632DC"/>
    <w:rsid w:val="00263436"/>
    <w:rsid w:val="0026365F"/>
    <w:rsid w:val="00263B6C"/>
    <w:rsid w:val="00263D91"/>
    <w:rsid w:val="00263FF0"/>
    <w:rsid w:val="00264FB7"/>
    <w:rsid w:val="00265101"/>
    <w:rsid w:val="0026537F"/>
    <w:rsid w:val="00265548"/>
    <w:rsid w:val="00265D45"/>
    <w:rsid w:val="00266303"/>
    <w:rsid w:val="00266946"/>
    <w:rsid w:val="00266D7B"/>
    <w:rsid w:val="0026718F"/>
    <w:rsid w:val="0026752E"/>
    <w:rsid w:val="00267B61"/>
    <w:rsid w:val="00270930"/>
    <w:rsid w:val="00270A5B"/>
    <w:rsid w:val="00271233"/>
    <w:rsid w:val="00272FC0"/>
    <w:rsid w:val="00273988"/>
    <w:rsid w:val="00273A9F"/>
    <w:rsid w:val="00273E49"/>
    <w:rsid w:val="002744F6"/>
    <w:rsid w:val="002750BD"/>
    <w:rsid w:val="00275339"/>
    <w:rsid w:val="00275828"/>
    <w:rsid w:val="00275AB2"/>
    <w:rsid w:val="00276AC2"/>
    <w:rsid w:val="002775EA"/>
    <w:rsid w:val="0027786F"/>
    <w:rsid w:val="00277E9A"/>
    <w:rsid w:val="0028047B"/>
    <w:rsid w:val="00280608"/>
    <w:rsid w:val="00280CFE"/>
    <w:rsid w:val="00281206"/>
    <w:rsid w:val="00281A58"/>
    <w:rsid w:val="00281D70"/>
    <w:rsid w:val="002821B9"/>
    <w:rsid w:val="0028250B"/>
    <w:rsid w:val="00282841"/>
    <w:rsid w:val="00282B7F"/>
    <w:rsid w:val="0028307F"/>
    <w:rsid w:val="002833C2"/>
    <w:rsid w:val="002840A6"/>
    <w:rsid w:val="00284361"/>
    <w:rsid w:val="0028467E"/>
    <w:rsid w:val="00284FFC"/>
    <w:rsid w:val="00285042"/>
    <w:rsid w:val="00285D70"/>
    <w:rsid w:val="00286239"/>
    <w:rsid w:val="002871A2"/>
    <w:rsid w:val="002908E6"/>
    <w:rsid w:val="00290FE3"/>
    <w:rsid w:val="0029147D"/>
    <w:rsid w:val="00291C20"/>
    <w:rsid w:val="00291D60"/>
    <w:rsid w:val="002920F4"/>
    <w:rsid w:val="002925CE"/>
    <w:rsid w:val="00292815"/>
    <w:rsid w:val="00292E45"/>
    <w:rsid w:val="002936A2"/>
    <w:rsid w:val="0029407F"/>
    <w:rsid w:val="00294547"/>
    <w:rsid w:val="002956F0"/>
    <w:rsid w:val="002959EC"/>
    <w:rsid w:val="00295DBD"/>
    <w:rsid w:val="00295E40"/>
    <w:rsid w:val="002961E8"/>
    <w:rsid w:val="00296945"/>
    <w:rsid w:val="00296C21"/>
    <w:rsid w:val="00297AD1"/>
    <w:rsid w:val="00297D11"/>
    <w:rsid w:val="00297F1E"/>
    <w:rsid w:val="002A0373"/>
    <w:rsid w:val="002A07BF"/>
    <w:rsid w:val="002A088F"/>
    <w:rsid w:val="002A0960"/>
    <w:rsid w:val="002A1106"/>
    <w:rsid w:val="002A1B38"/>
    <w:rsid w:val="002A238A"/>
    <w:rsid w:val="002A2FFC"/>
    <w:rsid w:val="002A3A4A"/>
    <w:rsid w:val="002A3E38"/>
    <w:rsid w:val="002A6608"/>
    <w:rsid w:val="002A6EA6"/>
    <w:rsid w:val="002A7056"/>
    <w:rsid w:val="002B0047"/>
    <w:rsid w:val="002B017D"/>
    <w:rsid w:val="002B06C1"/>
    <w:rsid w:val="002B0BBB"/>
    <w:rsid w:val="002B1724"/>
    <w:rsid w:val="002B2603"/>
    <w:rsid w:val="002B2971"/>
    <w:rsid w:val="002B3093"/>
    <w:rsid w:val="002B33BC"/>
    <w:rsid w:val="002B3771"/>
    <w:rsid w:val="002B397B"/>
    <w:rsid w:val="002B3D80"/>
    <w:rsid w:val="002B41FF"/>
    <w:rsid w:val="002B4294"/>
    <w:rsid w:val="002B44B3"/>
    <w:rsid w:val="002B4755"/>
    <w:rsid w:val="002B551D"/>
    <w:rsid w:val="002B5714"/>
    <w:rsid w:val="002B5A02"/>
    <w:rsid w:val="002B65A4"/>
    <w:rsid w:val="002B683A"/>
    <w:rsid w:val="002B6B8D"/>
    <w:rsid w:val="002B73CE"/>
    <w:rsid w:val="002B78F1"/>
    <w:rsid w:val="002C03F6"/>
    <w:rsid w:val="002C058D"/>
    <w:rsid w:val="002C0A1C"/>
    <w:rsid w:val="002C0B83"/>
    <w:rsid w:val="002C0C16"/>
    <w:rsid w:val="002C0E0B"/>
    <w:rsid w:val="002C162A"/>
    <w:rsid w:val="002C183E"/>
    <w:rsid w:val="002C1A03"/>
    <w:rsid w:val="002C1C0E"/>
    <w:rsid w:val="002C1DEB"/>
    <w:rsid w:val="002C1F2C"/>
    <w:rsid w:val="002C2ABD"/>
    <w:rsid w:val="002C2F33"/>
    <w:rsid w:val="002C356D"/>
    <w:rsid w:val="002C3852"/>
    <w:rsid w:val="002C3C48"/>
    <w:rsid w:val="002C425B"/>
    <w:rsid w:val="002C4315"/>
    <w:rsid w:val="002C4C77"/>
    <w:rsid w:val="002C4DC9"/>
    <w:rsid w:val="002C563A"/>
    <w:rsid w:val="002C57CB"/>
    <w:rsid w:val="002C6462"/>
    <w:rsid w:val="002C64DB"/>
    <w:rsid w:val="002C689D"/>
    <w:rsid w:val="002C6B7B"/>
    <w:rsid w:val="002C6BED"/>
    <w:rsid w:val="002C6D5B"/>
    <w:rsid w:val="002C6F5F"/>
    <w:rsid w:val="002C72FD"/>
    <w:rsid w:val="002C7557"/>
    <w:rsid w:val="002C77CA"/>
    <w:rsid w:val="002C7818"/>
    <w:rsid w:val="002C7EF1"/>
    <w:rsid w:val="002D027F"/>
    <w:rsid w:val="002D0347"/>
    <w:rsid w:val="002D0C01"/>
    <w:rsid w:val="002D0E99"/>
    <w:rsid w:val="002D19E4"/>
    <w:rsid w:val="002D283C"/>
    <w:rsid w:val="002D29EB"/>
    <w:rsid w:val="002D2E37"/>
    <w:rsid w:val="002D2EE8"/>
    <w:rsid w:val="002D3339"/>
    <w:rsid w:val="002D3743"/>
    <w:rsid w:val="002D3B8B"/>
    <w:rsid w:val="002D490C"/>
    <w:rsid w:val="002D492F"/>
    <w:rsid w:val="002D55F4"/>
    <w:rsid w:val="002D5738"/>
    <w:rsid w:val="002D57D7"/>
    <w:rsid w:val="002D59BF"/>
    <w:rsid w:val="002D5A72"/>
    <w:rsid w:val="002D6BB9"/>
    <w:rsid w:val="002D6EFA"/>
    <w:rsid w:val="002D6F8D"/>
    <w:rsid w:val="002D72F3"/>
    <w:rsid w:val="002D7399"/>
    <w:rsid w:val="002D7F10"/>
    <w:rsid w:val="002D7FB3"/>
    <w:rsid w:val="002E05BD"/>
    <w:rsid w:val="002E073C"/>
    <w:rsid w:val="002E0D4B"/>
    <w:rsid w:val="002E125D"/>
    <w:rsid w:val="002E15CB"/>
    <w:rsid w:val="002E1858"/>
    <w:rsid w:val="002E2B7C"/>
    <w:rsid w:val="002E2DF1"/>
    <w:rsid w:val="002E3CEF"/>
    <w:rsid w:val="002E3D85"/>
    <w:rsid w:val="002E3E78"/>
    <w:rsid w:val="002E435C"/>
    <w:rsid w:val="002E4384"/>
    <w:rsid w:val="002E43DC"/>
    <w:rsid w:val="002E43EC"/>
    <w:rsid w:val="002E4647"/>
    <w:rsid w:val="002E496F"/>
    <w:rsid w:val="002E512A"/>
    <w:rsid w:val="002E539E"/>
    <w:rsid w:val="002E6027"/>
    <w:rsid w:val="002E6340"/>
    <w:rsid w:val="002E676F"/>
    <w:rsid w:val="002E710D"/>
    <w:rsid w:val="002E7525"/>
    <w:rsid w:val="002E75BD"/>
    <w:rsid w:val="002E7609"/>
    <w:rsid w:val="002E7954"/>
    <w:rsid w:val="002E7A91"/>
    <w:rsid w:val="002E7E2E"/>
    <w:rsid w:val="002F1750"/>
    <w:rsid w:val="002F18C7"/>
    <w:rsid w:val="002F1937"/>
    <w:rsid w:val="002F1BAA"/>
    <w:rsid w:val="002F1D7B"/>
    <w:rsid w:val="002F25CD"/>
    <w:rsid w:val="002F2813"/>
    <w:rsid w:val="002F2BAF"/>
    <w:rsid w:val="002F2DDF"/>
    <w:rsid w:val="002F2E79"/>
    <w:rsid w:val="002F2F8E"/>
    <w:rsid w:val="002F32B7"/>
    <w:rsid w:val="002F33C6"/>
    <w:rsid w:val="002F3C83"/>
    <w:rsid w:val="002F4CCE"/>
    <w:rsid w:val="002F510C"/>
    <w:rsid w:val="002F514B"/>
    <w:rsid w:val="002F53F1"/>
    <w:rsid w:val="002F5A38"/>
    <w:rsid w:val="002F5C03"/>
    <w:rsid w:val="002F5C8E"/>
    <w:rsid w:val="002F5E7B"/>
    <w:rsid w:val="002F6E96"/>
    <w:rsid w:val="002F71F6"/>
    <w:rsid w:val="002F7638"/>
    <w:rsid w:val="002F7904"/>
    <w:rsid w:val="002F7D1C"/>
    <w:rsid w:val="00300D73"/>
    <w:rsid w:val="003015CD"/>
    <w:rsid w:val="003025AB"/>
    <w:rsid w:val="003025E8"/>
    <w:rsid w:val="003030CD"/>
    <w:rsid w:val="003033D4"/>
    <w:rsid w:val="00303911"/>
    <w:rsid w:val="00304179"/>
    <w:rsid w:val="00304464"/>
    <w:rsid w:val="00305C64"/>
    <w:rsid w:val="003066CE"/>
    <w:rsid w:val="00306D4F"/>
    <w:rsid w:val="00306EFB"/>
    <w:rsid w:val="00306F00"/>
    <w:rsid w:val="0030730E"/>
    <w:rsid w:val="003101CA"/>
    <w:rsid w:val="003102BE"/>
    <w:rsid w:val="00310942"/>
    <w:rsid w:val="00310C8A"/>
    <w:rsid w:val="00310EC0"/>
    <w:rsid w:val="00311330"/>
    <w:rsid w:val="003113AC"/>
    <w:rsid w:val="0031164A"/>
    <w:rsid w:val="0031185C"/>
    <w:rsid w:val="00311E2B"/>
    <w:rsid w:val="003123EC"/>
    <w:rsid w:val="00312419"/>
    <w:rsid w:val="00312854"/>
    <w:rsid w:val="00312C2A"/>
    <w:rsid w:val="00312C81"/>
    <w:rsid w:val="0031334D"/>
    <w:rsid w:val="003148A0"/>
    <w:rsid w:val="0031521C"/>
    <w:rsid w:val="003156C2"/>
    <w:rsid w:val="00315A0E"/>
    <w:rsid w:val="00316360"/>
    <w:rsid w:val="00316FBE"/>
    <w:rsid w:val="0031745C"/>
    <w:rsid w:val="003178D4"/>
    <w:rsid w:val="003179A1"/>
    <w:rsid w:val="00320085"/>
    <w:rsid w:val="00320145"/>
    <w:rsid w:val="003205B6"/>
    <w:rsid w:val="00320712"/>
    <w:rsid w:val="00320864"/>
    <w:rsid w:val="003210EC"/>
    <w:rsid w:val="00321312"/>
    <w:rsid w:val="00321DC8"/>
    <w:rsid w:val="00321E14"/>
    <w:rsid w:val="0032300D"/>
    <w:rsid w:val="003231F1"/>
    <w:rsid w:val="00323507"/>
    <w:rsid w:val="0032395B"/>
    <w:rsid w:val="00323BEA"/>
    <w:rsid w:val="00323CEF"/>
    <w:rsid w:val="00323D8F"/>
    <w:rsid w:val="00324422"/>
    <w:rsid w:val="003246D1"/>
    <w:rsid w:val="00324B3D"/>
    <w:rsid w:val="00327151"/>
    <w:rsid w:val="0032718D"/>
    <w:rsid w:val="0032726D"/>
    <w:rsid w:val="003276BE"/>
    <w:rsid w:val="0033026A"/>
    <w:rsid w:val="00330543"/>
    <w:rsid w:val="003309A8"/>
    <w:rsid w:val="00331292"/>
    <w:rsid w:val="003313CA"/>
    <w:rsid w:val="00331EFE"/>
    <w:rsid w:val="00332F0C"/>
    <w:rsid w:val="00333088"/>
    <w:rsid w:val="00333462"/>
    <w:rsid w:val="0033366F"/>
    <w:rsid w:val="00333C79"/>
    <w:rsid w:val="0033435E"/>
    <w:rsid w:val="0033468A"/>
    <w:rsid w:val="00334C0A"/>
    <w:rsid w:val="00335771"/>
    <w:rsid w:val="00335827"/>
    <w:rsid w:val="00335B26"/>
    <w:rsid w:val="00336007"/>
    <w:rsid w:val="00336529"/>
    <w:rsid w:val="00336E20"/>
    <w:rsid w:val="00336EDA"/>
    <w:rsid w:val="00337187"/>
    <w:rsid w:val="003371AC"/>
    <w:rsid w:val="003375CD"/>
    <w:rsid w:val="00337A05"/>
    <w:rsid w:val="003402BC"/>
    <w:rsid w:val="00340C5A"/>
    <w:rsid w:val="00340FD2"/>
    <w:rsid w:val="0034107B"/>
    <w:rsid w:val="00341A46"/>
    <w:rsid w:val="00341B7B"/>
    <w:rsid w:val="00341CCB"/>
    <w:rsid w:val="00342226"/>
    <w:rsid w:val="003423C7"/>
    <w:rsid w:val="003424F4"/>
    <w:rsid w:val="00342731"/>
    <w:rsid w:val="00342840"/>
    <w:rsid w:val="003429A8"/>
    <w:rsid w:val="00342E43"/>
    <w:rsid w:val="0034325A"/>
    <w:rsid w:val="003434C2"/>
    <w:rsid w:val="00343958"/>
    <w:rsid w:val="00343CD8"/>
    <w:rsid w:val="00343FFD"/>
    <w:rsid w:val="00344333"/>
    <w:rsid w:val="003443C0"/>
    <w:rsid w:val="0034458F"/>
    <w:rsid w:val="00344B3C"/>
    <w:rsid w:val="00344D90"/>
    <w:rsid w:val="00344DC0"/>
    <w:rsid w:val="00344F69"/>
    <w:rsid w:val="00345403"/>
    <w:rsid w:val="00345A8C"/>
    <w:rsid w:val="00345D84"/>
    <w:rsid w:val="0034624E"/>
    <w:rsid w:val="003464E8"/>
    <w:rsid w:val="0034665C"/>
    <w:rsid w:val="00346D8D"/>
    <w:rsid w:val="00347DEB"/>
    <w:rsid w:val="00347FE8"/>
    <w:rsid w:val="00350614"/>
    <w:rsid w:val="00350CC1"/>
    <w:rsid w:val="00350CFF"/>
    <w:rsid w:val="00350FB8"/>
    <w:rsid w:val="00352604"/>
    <w:rsid w:val="003527FC"/>
    <w:rsid w:val="00352945"/>
    <w:rsid w:val="00352A22"/>
    <w:rsid w:val="00352AC9"/>
    <w:rsid w:val="00353199"/>
    <w:rsid w:val="003534A5"/>
    <w:rsid w:val="0035385F"/>
    <w:rsid w:val="00353E26"/>
    <w:rsid w:val="003540F2"/>
    <w:rsid w:val="003543E2"/>
    <w:rsid w:val="003547AD"/>
    <w:rsid w:val="00354A23"/>
    <w:rsid w:val="00354BEE"/>
    <w:rsid w:val="003566DB"/>
    <w:rsid w:val="00356B64"/>
    <w:rsid w:val="003570CA"/>
    <w:rsid w:val="003574AA"/>
    <w:rsid w:val="00357523"/>
    <w:rsid w:val="00357BA6"/>
    <w:rsid w:val="003607FD"/>
    <w:rsid w:val="0036083D"/>
    <w:rsid w:val="00360948"/>
    <w:rsid w:val="00360B7C"/>
    <w:rsid w:val="0036166F"/>
    <w:rsid w:val="00361B13"/>
    <w:rsid w:val="00361C4F"/>
    <w:rsid w:val="00361E08"/>
    <w:rsid w:val="003630E5"/>
    <w:rsid w:val="0036386C"/>
    <w:rsid w:val="0036393E"/>
    <w:rsid w:val="00363E71"/>
    <w:rsid w:val="003642A6"/>
    <w:rsid w:val="003648C9"/>
    <w:rsid w:val="0036587D"/>
    <w:rsid w:val="003660EA"/>
    <w:rsid w:val="0036662B"/>
    <w:rsid w:val="0036689C"/>
    <w:rsid w:val="00366916"/>
    <w:rsid w:val="00366B0E"/>
    <w:rsid w:val="00367777"/>
    <w:rsid w:val="00367A3A"/>
    <w:rsid w:val="00370134"/>
    <w:rsid w:val="003701F8"/>
    <w:rsid w:val="003711AE"/>
    <w:rsid w:val="00371F3E"/>
    <w:rsid w:val="003721A1"/>
    <w:rsid w:val="00372F36"/>
    <w:rsid w:val="00372F62"/>
    <w:rsid w:val="003733D8"/>
    <w:rsid w:val="0037371A"/>
    <w:rsid w:val="00373BC7"/>
    <w:rsid w:val="00374BDA"/>
    <w:rsid w:val="00374C53"/>
    <w:rsid w:val="003751F7"/>
    <w:rsid w:val="00375619"/>
    <w:rsid w:val="003760F2"/>
    <w:rsid w:val="0037641E"/>
    <w:rsid w:val="00376802"/>
    <w:rsid w:val="00376B3C"/>
    <w:rsid w:val="00376F5E"/>
    <w:rsid w:val="003770DC"/>
    <w:rsid w:val="00377A86"/>
    <w:rsid w:val="00380309"/>
    <w:rsid w:val="0038032E"/>
    <w:rsid w:val="003803FB"/>
    <w:rsid w:val="0038089B"/>
    <w:rsid w:val="00380A08"/>
    <w:rsid w:val="0038128F"/>
    <w:rsid w:val="003812EA"/>
    <w:rsid w:val="00381695"/>
    <w:rsid w:val="003816B6"/>
    <w:rsid w:val="00382153"/>
    <w:rsid w:val="00382AB8"/>
    <w:rsid w:val="00382C1D"/>
    <w:rsid w:val="00382E0F"/>
    <w:rsid w:val="00383695"/>
    <w:rsid w:val="00383B40"/>
    <w:rsid w:val="00383C7C"/>
    <w:rsid w:val="00383EFE"/>
    <w:rsid w:val="00384065"/>
    <w:rsid w:val="00384558"/>
    <w:rsid w:val="0038464B"/>
    <w:rsid w:val="003856F1"/>
    <w:rsid w:val="00386092"/>
    <w:rsid w:val="003861AD"/>
    <w:rsid w:val="0038627E"/>
    <w:rsid w:val="003862BA"/>
    <w:rsid w:val="0038655B"/>
    <w:rsid w:val="00386E6C"/>
    <w:rsid w:val="003870F0"/>
    <w:rsid w:val="0038744D"/>
    <w:rsid w:val="003901B5"/>
    <w:rsid w:val="00390316"/>
    <w:rsid w:val="0039061D"/>
    <w:rsid w:val="00390FAD"/>
    <w:rsid w:val="00391B12"/>
    <w:rsid w:val="00391DE2"/>
    <w:rsid w:val="00392096"/>
    <w:rsid w:val="00392220"/>
    <w:rsid w:val="003922CE"/>
    <w:rsid w:val="003927D3"/>
    <w:rsid w:val="0039308F"/>
    <w:rsid w:val="0039358D"/>
    <w:rsid w:val="003936E9"/>
    <w:rsid w:val="00393750"/>
    <w:rsid w:val="00393F41"/>
    <w:rsid w:val="00393F94"/>
    <w:rsid w:val="0039446E"/>
    <w:rsid w:val="00394F2A"/>
    <w:rsid w:val="003955E0"/>
    <w:rsid w:val="00395755"/>
    <w:rsid w:val="0039653B"/>
    <w:rsid w:val="00396E5C"/>
    <w:rsid w:val="00397687"/>
    <w:rsid w:val="003A0349"/>
    <w:rsid w:val="003A087E"/>
    <w:rsid w:val="003A0938"/>
    <w:rsid w:val="003A1241"/>
    <w:rsid w:val="003A16BD"/>
    <w:rsid w:val="003A1B12"/>
    <w:rsid w:val="003A1B75"/>
    <w:rsid w:val="003A2BEF"/>
    <w:rsid w:val="003A33B0"/>
    <w:rsid w:val="003A3958"/>
    <w:rsid w:val="003A3A19"/>
    <w:rsid w:val="003A3E78"/>
    <w:rsid w:val="003A4396"/>
    <w:rsid w:val="003A44B8"/>
    <w:rsid w:val="003A4B9D"/>
    <w:rsid w:val="003A4BEA"/>
    <w:rsid w:val="003A5973"/>
    <w:rsid w:val="003A59DE"/>
    <w:rsid w:val="003A5DB2"/>
    <w:rsid w:val="003A690E"/>
    <w:rsid w:val="003A692C"/>
    <w:rsid w:val="003A6B3A"/>
    <w:rsid w:val="003A6F04"/>
    <w:rsid w:val="003A70A3"/>
    <w:rsid w:val="003A71B2"/>
    <w:rsid w:val="003A759A"/>
    <w:rsid w:val="003A7C17"/>
    <w:rsid w:val="003B0298"/>
    <w:rsid w:val="003B0703"/>
    <w:rsid w:val="003B09AF"/>
    <w:rsid w:val="003B16BB"/>
    <w:rsid w:val="003B1BAB"/>
    <w:rsid w:val="003B1FD3"/>
    <w:rsid w:val="003B2032"/>
    <w:rsid w:val="003B22C9"/>
    <w:rsid w:val="003B26FF"/>
    <w:rsid w:val="003B2979"/>
    <w:rsid w:val="003B3667"/>
    <w:rsid w:val="003B3722"/>
    <w:rsid w:val="003B3BF9"/>
    <w:rsid w:val="003B42A0"/>
    <w:rsid w:val="003B436D"/>
    <w:rsid w:val="003B4A1A"/>
    <w:rsid w:val="003B4AF8"/>
    <w:rsid w:val="003B4F7B"/>
    <w:rsid w:val="003B51E0"/>
    <w:rsid w:val="003B596D"/>
    <w:rsid w:val="003B62B6"/>
    <w:rsid w:val="003B634A"/>
    <w:rsid w:val="003B6E0F"/>
    <w:rsid w:val="003B7F5E"/>
    <w:rsid w:val="003B7FFC"/>
    <w:rsid w:val="003C0306"/>
    <w:rsid w:val="003C039C"/>
    <w:rsid w:val="003C0A3B"/>
    <w:rsid w:val="003C0CC0"/>
    <w:rsid w:val="003C0E91"/>
    <w:rsid w:val="003C137C"/>
    <w:rsid w:val="003C1ED4"/>
    <w:rsid w:val="003C22E2"/>
    <w:rsid w:val="003C3769"/>
    <w:rsid w:val="003C38E6"/>
    <w:rsid w:val="003C3C10"/>
    <w:rsid w:val="003C3D6D"/>
    <w:rsid w:val="003C414B"/>
    <w:rsid w:val="003C4756"/>
    <w:rsid w:val="003C5656"/>
    <w:rsid w:val="003C56E2"/>
    <w:rsid w:val="003C5ADD"/>
    <w:rsid w:val="003C5E67"/>
    <w:rsid w:val="003C65B3"/>
    <w:rsid w:val="003C7A3E"/>
    <w:rsid w:val="003D029F"/>
    <w:rsid w:val="003D1D42"/>
    <w:rsid w:val="003D2682"/>
    <w:rsid w:val="003D2B49"/>
    <w:rsid w:val="003D2CCC"/>
    <w:rsid w:val="003D3482"/>
    <w:rsid w:val="003D3821"/>
    <w:rsid w:val="003D3A79"/>
    <w:rsid w:val="003D3DC5"/>
    <w:rsid w:val="003D4CBE"/>
    <w:rsid w:val="003D4EC6"/>
    <w:rsid w:val="003D5378"/>
    <w:rsid w:val="003D5716"/>
    <w:rsid w:val="003D6B2E"/>
    <w:rsid w:val="003D6CA3"/>
    <w:rsid w:val="003D6D75"/>
    <w:rsid w:val="003D7226"/>
    <w:rsid w:val="003D72AE"/>
    <w:rsid w:val="003D73CE"/>
    <w:rsid w:val="003D759D"/>
    <w:rsid w:val="003E00F6"/>
    <w:rsid w:val="003E08E5"/>
    <w:rsid w:val="003E13AC"/>
    <w:rsid w:val="003E150D"/>
    <w:rsid w:val="003E185C"/>
    <w:rsid w:val="003E1B35"/>
    <w:rsid w:val="003E1CC3"/>
    <w:rsid w:val="003E1EE7"/>
    <w:rsid w:val="003E2DD5"/>
    <w:rsid w:val="003E2F53"/>
    <w:rsid w:val="003E3109"/>
    <w:rsid w:val="003E343F"/>
    <w:rsid w:val="003E36A2"/>
    <w:rsid w:val="003E36DD"/>
    <w:rsid w:val="003E3799"/>
    <w:rsid w:val="003E3C57"/>
    <w:rsid w:val="003E412C"/>
    <w:rsid w:val="003E48F4"/>
    <w:rsid w:val="003E4BBB"/>
    <w:rsid w:val="003E5656"/>
    <w:rsid w:val="003E577A"/>
    <w:rsid w:val="003E6C10"/>
    <w:rsid w:val="003E7639"/>
    <w:rsid w:val="003E76A6"/>
    <w:rsid w:val="003E777D"/>
    <w:rsid w:val="003E7CFE"/>
    <w:rsid w:val="003E7E5A"/>
    <w:rsid w:val="003E7FCB"/>
    <w:rsid w:val="003F0232"/>
    <w:rsid w:val="003F0CFB"/>
    <w:rsid w:val="003F1293"/>
    <w:rsid w:val="003F177E"/>
    <w:rsid w:val="003F1ADE"/>
    <w:rsid w:val="003F24E6"/>
    <w:rsid w:val="003F2997"/>
    <w:rsid w:val="003F2D38"/>
    <w:rsid w:val="003F2E7C"/>
    <w:rsid w:val="003F3BF2"/>
    <w:rsid w:val="003F3F85"/>
    <w:rsid w:val="003F402D"/>
    <w:rsid w:val="003F4B4B"/>
    <w:rsid w:val="003F52D8"/>
    <w:rsid w:val="003F580C"/>
    <w:rsid w:val="003F58B6"/>
    <w:rsid w:val="003F61C9"/>
    <w:rsid w:val="003F6CFD"/>
    <w:rsid w:val="003F6F5A"/>
    <w:rsid w:val="003F704C"/>
    <w:rsid w:val="003F7051"/>
    <w:rsid w:val="003F70CD"/>
    <w:rsid w:val="003F76BA"/>
    <w:rsid w:val="003F77CD"/>
    <w:rsid w:val="0040032F"/>
    <w:rsid w:val="004007E1"/>
    <w:rsid w:val="004009F8"/>
    <w:rsid w:val="00400A4F"/>
    <w:rsid w:val="00400A72"/>
    <w:rsid w:val="00400AA9"/>
    <w:rsid w:val="00400B6C"/>
    <w:rsid w:val="00400DEF"/>
    <w:rsid w:val="004012AC"/>
    <w:rsid w:val="004012BF"/>
    <w:rsid w:val="00401342"/>
    <w:rsid w:val="00401346"/>
    <w:rsid w:val="00401A03"/>
    <w:rsid w:val="00401C43"/>
    <w:rsid w:val="004020AA"/>
    <w:rsid w:val="0040229B"/>
    <w:rsid w:val="00402621"/>
    <w:rsid w:val="00404651"/>
    <w:rsid w:val="004047E4"/>
    <w:rsid w:val="004047FA"/>
    <w:rsid w:val="00404881"/>
    <w:rsid w:val="00404A4C"/>
    <w:rsid w:val="0040512C"/>
    <w:rsid w:val="00405142"/>
    <w:rsid w:val="00405842"/>
    <w:rsid w:val="004059C4"/>
    <w:rsid w:val="00405A4D"/>
    <w:rsid w:val="00405EBF"/>
    <w:rsid w:val="00406678"/>
    <w:rsid w:val="004066CD"/>
    <w:rsid w:val="0040672E"/>
    <w:rsid w:val="00406926"/>
    <w:rsid w:val="00406F02"/>
    <w:rsid w:val="0040743F"/>
    <w:rsid w:val="0040777E"/>
    <w:rsid w:val="00407891"/>
    <w:rsid w:val="00407A37"/>
    <w:rsid w:val="00410DFB"/>
    <w:rsid w:val="00410E24"/>
    <w:rsid w:val="0041135E"/>
    <w:rsid w:val="004114E0"/>
    <w:rsid w:val="004115C0"/>
    <w:rsid w:val="00412423"/>
    <w:rsid w:val="00412F9B"/>
    <w:rsid w:val="0041330B"/>
    <w:rsid w:val="0041410E"/>
    <w:rsid w:val="00414DBC"/>
    <w:rsid w:val="0041501F"/>
    <w:rsid w:val="004157BB"/>
    <w:rsid w:val="00416007"/>
    <w:rsid w:val="00416831"/>
    <w:rsid w:val="00416E2C"/>
    <w:rsid w:val="00417494"/>
    <w:rsid w:val="0041778D"/>
    <w:rsid w:val="00420D40"/>
    <w:rsid w:val="0042141E"/>
    <w:rsid w:val="0042186C"/>
    <w:rsid w:val="004218AA"/>
    <w:rsid w:val="00421C49"/>
    <w:rsid w:val="00421F27"/>
    <w:rsid w:val="00421FAD"/>
    <w:rsid w:val="0042243F"/>
    <w:rsid w:val="004231E8"/>
    <w:rsid w:val="00423887"/>
    <w:rsid w:val="00423FFA"/>
    <w:rsid w:val="004242B9"/>
    <w:rsid w:val="004248E9"/>
    <w:rsid w:val="00425D59"/>
    <w:rsid w:val="004269F2"/>
    <w:rsid w:val="00427E8B"/>
    <w:rsid w:val="004305DA"/>
    <w:rsid w:val="00430C6F"/>
    <w:rsid w:val="00431D6D"/>
    <w:rsid w:val="0043257C"/>
    <w:rsid w:val="00432758"/>
    <w:rsid w:val="00432BB8"/>
    <w:rsid w:val="00432C6A"/>
    <w:rsid w:val="004334E3"/>
    <w:rsid w:val="004335D5"/>
    <w:rsid w:val="0043364A"/>
    <w:rsid w:val="004339C6"/>
    <w:rsid w:val="0043420D"/>
    <w:rsid w:val="00434BC2"/>
    <w:rsid w:val="00434DC9"/>
    <w:rsid w:val="00434F94"/>
    <w:rsid w:val="004353E3"/>
    <w:rsid w:val="0043578D"/>
    <w:rsid w:val="0043593B"/>
    <w:rsid w:val="00435FA7"/>
    <w:rsid w:val="0043654C"/>
    <w:rsid w:val="004365E9"/>
    <w:rsid w:val="004366E7"/>
    <w:rsid w:val="00436E25"/>
    <w:rsid w:val="00436ED2"/>
    <w:rsid w:val="0043722E"/>
    <w:rsid w:val="00437254"/>
    <w:rsid w:val="004373DD"/>
    <w:rsid w:val="00437899"/>
    <w:rsid w:val="0044011C"/>
    <w:rsid w:val="0044152E"/>
    <w:rsid w:val="004415EE"/>
    <w:rsid w:val="00441628"/>
    <w:rsid w:val="00441D53"/>
    <w:rsid w:val="00441EED"/>
    <w:rsid w:val="00442158"/>
    <w:rsid w:val="004424D8"/>
    <w:rsid w:val="004426BA"/>
    <w:rsid w:val="004430D2"/>
    <w:rsid w:val="00443B90"/>
    <w:rsid w:val="004440D2"/>
    <w:rsid w:val="004449EE"/>
    <w:rsid w:val="00444AB1"/>
    <w:rsid w:val="00445141"/>
    <w:rsid w:val="00446D59"/>
    <w:rsid w:val="0044708F"/>
    <w:rsid w:val="00447741"/>
    <w:rsid w:val="004477A5"/>
    <w:rsid w:val="00447C28"/>
    <w:rsid w:val="00447DB4"/>
    <w:rsid w:val="00447E61"/>
    <w:rsid w:val="004500E2"/>
    <w:rsid w:val="00450499"/>
    <w:rsid w:val="00450D58"/>
    <w:rsid w:val="004514C8"/>
    <w:rsid w:val="004515F2"/>
    <w:rsid w:val="00451E61"/>
    <w:rsid w:val="004520E4"/>
    <w:rsid w:val="004524DF"/>
    <w:rsid w:val="00452D8E"/>
    <w:rsid w:val="0045306F"/>
    <w:rsid w:val="00453150"/>
    <w:rsid w:val="00453846"/>
    <w:rsid w:val="00453C8F"/>
    <w:rsid w:val="00454230"/>
    <w:rsid w:val="00454B36"/>
    <w:rsid w:val="00454DED"/>
    <w:rsid w:val="0045557C"/>
    <w:rsid w:val="0045562C"/>
    <w:rsid w:val="00455958"/>
    <w:rsid w:val="00455C47"/>
    <w:rsid w:val="00455C82"/>
    <w:rsid w:val="00455D24"/>
    <w:rsid w:val="00455FE9"/>
    <w:rsid w:val="004562E1"/>
    <w:rsid w:val="004569AA"/>
    <w:rsid w:val="004573E0"/>
    <w:rsid w:val="004575DE"/>
    <w:rsid w:val="004577E3"/>
    <w:rsid w:val="0045783D"/>
    <w:rsid w:val="004579D5"/>
    <w:rsid w:val="0046024B"/>
    <w:rsid w:val="0046032A"/>
    <w:rsid w:val="00460BAF"/>
    <w:rsid w:val="00460D51"/>
    <w:rsid w:val="00460DFA"/>
    <w:rsid w:val="0046182C"/>
    <w:rsid w:val="00462B5A"/>
    <w:rsid w:val="004631AB"/>
    <w:rsid w:val="00463CF2"/>
    <w:rsid w:val="00463D21"/>
    <w:rsid w:val="00464A93"/>
    <w:rsid w:val="00464F1E"/>
    <w:rsid w:val="0046535B"/>
    <w:rsid w:val="004657EC"/>
    <w:rsid w:val="00466446"/>
    <w:rsid w:val="004666D3"/>
    <w:rsid w:val="004671FA"/>
    <w:rsid w:val="004709A4"/>
    <w:rsid w:val="00470A31"/>
    <w:rsid w:val="00470BFF"/>
    <w:rsid w:val="00470FBF"/>
    <w:rsid w:val="0047103D"/>
    <w:rsid w:val="004711E9"/>
    <w:rsid w:val="00471332"/>
    <w:rsid w:val="0047135F"/>
    <w:rsid w:val="00471C18"/>
    <w:rsid w:val="00471D73"/>
    <w:rsid w:val="00473026"/>
    <w:rsid w:val="00473602"/>
    <w:rsid w:val="00473E69"/>
    <w:rsid w:val="00473EC1"/>
    <w:rsid w:val="00475362"/>
    <w:rsid w:val="004758E4"/>
    <w:rsid w:val="00477D29"/>
    <w:rsid w:val="00477D47"/>
    <w:rsid w:val="00477F20"/>
    <w:rsid w:val="00480034"/>
    <w:rsid w:val="00480A45"/>
    <w:rsid w:val="00481A3B"/>
    <w:rsid w:val="00481DF1"/>
    <w:rsid w:val="00481EBA"/>
    <w:rsid w:val="004827B2"/>
    <w:rsid w:val="00482FC0"/>
    <w:rsid w:val="0048337C"/>
    <w:rsid w:val="00483608"/>
    <w:rsid w:val="0048396D"/>
    <w:rsid w:val="00483AA6"/>
    <w:rsid w:val="00483EE3"/>
    <w:rsid w:val="00483F46"/>
    <w:rsid w:val="004841E1"/>
    <w:rsid w:val="004842F4"/>
    <w:rsid w:val="00484302"/>
    <w:rsid w:val="00484E0D"/>
    <w:rsid w:val="00485094"/>
    <w:rsid w:val="00485C2F"/>
    <w:rsid w:val="00486532"/>
    <w:rsid w:val="00486867"/>
    <w:rsid w:val="00486B40"/>
    <w:rsid w:val="00487151"/>
    <w:rsid w:val="00487496"/>
    <w:rsid w:val="004874C6"/>
    <w:rsid w:val="004875E2"/>
    <w:rsid w:val="004906AC"/>
    <w:rsid w:val="0049088A"/>
    <w:rsid w:val="004909BB"/>
    <w:rsid w:val="00490BF5"/>
    <w:rsid w:val="00490CA8"/>
    <w:rsid w:val="00490DA4"/>
    <w:rsid w:val="004911BB"/>
    <w:rsid w:val="004914F4"/>
    <w:rsid w:val="00491BF5"/>
    <w:rsid w:val="00491D08"/>
    <w:rsid w:val="00491E05"/>
    <w:rsid w:val="00491FDC"/>
    <w:rsid w:val="004921E3"/>
    <w:rsid w:val="004924A5"/>
    <w:rsid w:val="0049292D"/>
    <w:rsid w:val="004929DB"/>
    <w:rsid w:val="00492A8A"/>
    <w:rsid w:val="00492BE3"/>
    <w:rsid w:val="00493549"/>
    <w:rsid w:val="00493643"/>
    <w:rsid w:val="004939F7"/>
    <w:rsid w:val="00493B0E"/>
    <w:rsid w:val="00493E8E"/>
    <w:rsid w:val="0049428D"/>
    <w:rsid w:val="004943D7"/>
    <w:rsid w:val="0049484B"/>
    <w:rsid w:val="00494D5A"/>
    <w:rsid w:val="00494FAF"/>
    <w:rsid w:val="00495CA4"/>
    <w:rsid w:val="00495F2A"/>
    <w:rsid w:val="004960B8"/>
    <w:rsid w:val="00496791"/>
    <w:rsid w:val="00496B47"/>
    <w:rsid w:val="0049740B"/>
    <w:rsid w:val="0049786A"/>
    <w:rsid w:val="00497FD8"/>
    <w:rsid w:val="004A0B69"/>
    <w:rsid w:val="004A0E48"/>
    <w:rsid w:val="004A0FDB"/>
    <w:rsid w:val="004A0FE2"/>
    <w:rsid w:val="004A1252"/>
    <w:rsid w:val="004A1354"/>
    <w:rsid w:val="004A177A"/>
    <w:rsid w:val="004A1DA9"/>
    <w:rsid w:val="004A23F8"/>
    <w:rsid w:val="004A2FAD"/>
    <w:rsid w:val="004A35FF"/>
    <w:rsid w:val="004A3F04"/>
    <w:rsid w:val="004A4150"/>
    <w:rsid w:val="004A4630"/>
    <w:rsid w:val="004A46FB"/>
    <w:rsid w:val="004A4949"/>
    <w:rsid w:val="004A4BCC"/>
    <w:rsid w:val="004A4EF0"/>
    <w:rsid w:val="004A500A"/>
    <w:rsid w:val="004A5373"/>
    <w:rsid w:val="004A691E"/>
    <w:rsid w:val="004A6BFB"/>
    <w:rsid w:val="004A6D3A"/>
    <w:rsid w:val="004A7508"/>
    <w:rsid w:val="004A7807"/>
    <w:rsid w:val="004A7998"/>
    <w:rsid w:val="004A7F97"/>
    <w:rsid w:val="004A7FB2"/>
    <w:rsid w:val="004B03E5"/>
    <w:rsid w:val="004B071D"/>
    <w:rsid w:val="004B1074"/>
    <w:rsid w:val="004B1113"/>
    <w:rsid w:val="004B23C7"/>
    <w:rsid w:val="004B3173"/>
    <w:rsid w:val="004B3405"/>
    <w:rsid w:val="004B367C"/>
    <w:rsid w:val="004B381F"/>
    <w:rsid w:val="004B382B"/>
    <w:rsid w:val="004B3A31"/>
    <w:rsid w:val="004B3CEC"/>
    <w:rsid w:val="004B4C05"/>
    <w:rsid w:val="004B53F9"/>
    <w:rsid w:val="004B59EB"/>
    <w:rsid w:val="004B6400"/>
    <w:rsid w:val="004B64BE"/>
    <w:rsid w:val="004B6B24"/>
    <w:rsid w:val="004B7488"/>
    <w:rsid w:val="004B76CD"/>
    <w:rsid w:val="004C0029"/>
    <w:rsid w:val="004C071C"/>
    <w:rsid w:val="004C100B"/>
    <w:rsid w:val="004C1FEE"/>
    <w:rsid w:val="004C236F"/>
    <w:rsid w:val="004C23CF"/>
    <w:rsid w:val="004C25F6"/>
    <w:rsid w:val="004C280E"/>
    <w:rsid w:val="004C2D19"/>
    <w:rsid w:val="004C32A1"/>
    <w:rsid w:val="004C3A95"/>
    <w:rsid w:val="004C4194"/>
    <w:rsid w:val="004C4F9E"/>
    <w:rsid w:val="004C5311"/>
    <w:rsid w:val="004C5565"/>
    <w:rsid w:val="004C57D4"/>
    <w:rsid w:val="004C5FA1"/>
    <w:rsid w:val="004C61C6"/>
    <w:rsid w:val="004C67D2"/>
    <w:rsid w:val="004C6AC6"/>
    <w:rsid w:val="004C6BD0"/>
    <w:rsid w:val="004C6EEE"/>
    <w:rsid w:val="004D08CB"/>
    <w:rsid w:val="004D0BB0"/>
    <w:rsid w:val="004D16E7"/>
    <w:rsid w:val="004D1992"/>
    <w:rsid w:val="004D26A3"/>
    <w:rsid w:val="004D2922"/>
    <w:rsid w:val="004D2987"/>
    <w:rsid w:val="004D2AB5"/>
    <w:rsid w:val="004D2CE2"/>
    <w:rsid w:val="004D3036"/>
    <w:rsid w:val="004D36C8"/>
    <w:rsid w:val="004D373A"/>
    <w:rsid w:val="004D3D86"/>
    <w:rsid w:val="004D3F6F"/>
    <w:rsid w:val="004D4099"/>
    <w:rsid w:val="004D461A"/>
    <w:rsid w:val="004D4ED4"/>
    <w:rsid w:val="004D5058"/>
    <w:rsid w:val="004D63E4"/>
    <w:rsid w:val="004D68A2"/>
    <w:rsid w:val="004D703B"/>
    <w:rsid w:val="004D794A"/>
    <w:rsid w:val="004D7C33"/>
    <w:rsid w:val="004D7C47"/>
    <w:rsid w:val="004D7C58"/>
    <w:rsid w:val="004D7DC3"/>
    <w:rsid w:val="004D7FF9"/>
    <w:rsid w:val="004E01FD"/>
    <w:rsid w:val="004E057F"/>
    <w:rsid w:val="004E0618"/>
    <w:rsid w:val="004E0BA2"/>
    <w:rsid w:val="004E133C"/>
    <w:rsid w:val="004E16AB"/>
    <w:rsid w:val="004E196B"/>
    <w:rsid w:val="004E1AB5"/>
    <w:rsid w:val="004E2592"/>
    <w:rsid w:val="004E2C4E"/>
    <w:rsid w:val="004E2CA4"/>
    <w:rsid w:val="004E2F56"/>
    <w:rsid w:val="004E34D3"/>
    <w:rsid w:val="004E3597"/>
    <w:rsid w:val="004E4064"/>
    <w:rsid w:val="004E40D7"/>
    <w:rsid w:val="004E40FA"/>
    <w:rsid w:val="004E4AE2"/>
    <w:rsid w:val="004E5501"/>
    <w:rsid w:val="004E5C9E"/>
    <w:rsid w:val="004E614D"/>
    <w:rsid w:val="004E6628"/>
    <w:rsid w:val="004E668A"/>
    <w:rsid w:val="004E6854"/>
    <w:rsid w:val="004E691F"/>
    <w:rsid w:val="004E69E2"/>
    <w:rsid w:val="004E73A2"/>
    <w:rsid w:val="004E7B50"/>
    <w:rsid w:val="004E7FC8"/>
    <w:rsid w:val="004F0018"/>
    <w:rsid w:val="004F00D9"/>
    <w:rsid w:val="004F0A88"/>
    <w:rsid w:val="004F0BF4"/>
    <w:rsid w:val="004F0F94"/>
    <w:rsid w:val="004F149B"/>
    <w:rsid w:val="004F17F2"/>
    <w:rsid w:val="004F1CFE"/>
    <w:rsid w:val="004F1DC3"/>
    <w:rsid w:val="004F25F1"/>
    <w:rsid w:val="004F2C55"/>
    <w:rsid w:val="004F3747"/>
    <w:rsid w:val="004F3F0E"/>
    <w:rsid w:val="004F3F8B"/>
    <w:rsid w:val="004F51E3"/>
    <w:rsid w:val="004F5482"/>
    <w:rsid w:val="004F55B1"/>
    <w:rsid w:val="004F5B39"/>
    <w:rsid w:val="004F5DFD"/>
    <w:rsid w:val="004F5EF9"/>
    <w:rsid w:val="004F615E"/>
    <w:rsid w:val="004F63E6"/>
    <w:rsid w:val="004F673A"/>
    <w:rsid w:val="00500012"/>
    <w:rsid w:val="005001F0"/>
    <w:rsid w:val="00500AA0"/>
    <w:rsid w:val="00500FF5"/>
    <w:rsid w:val="00501006"/>
    <w:rsid w:val="00501159"/>
    <w:rsid w:val="00501545"/>
    <w:rsid w:val="00501CD7"/>
    <w:rsid w:val="00501F9C"/>
    <w:rsid w:val="00502347"/>
    <w:rsid w:val="00502625"/>
    <w:rsid w:val="00502CCE"/>
    <w:rsid w:val="00502EE1"/>
    <w:rsid w:val="00503647"/>
    <w:rsid w:val="00503C03"/>
    <w:rsid w:val="00504917"/>
    <w:rsid w:val="005056E3"/>
    <w:rsid w:val="00505B0C"/>
    <w:rsid w:val="00506173"/>
    <w:rsid w:val="00506AE9"/>
    <w:rsid w:val="00506E62"/>
    <w:rsid w:val="00507126"/>
    <w:rsid w:val="00507287"/>
    <w:rsid w:val="005077B0"/>
    <w:rsid w:val="00507826"/>
    <w:rsid w:val="0050798C"/>
    <w:rsid w:val="0051019F"/>
    <w:rsid w:val="00510940"/>
    <w:rsid w:val="005115A6"/>
    <w:rsid w:val="005116F6"/>
    <w:rsid w:val="00512231"/>
    <w:rsid w:val="00512339"/>
    <w:rsid w:val="00512B6B"/>
    <w:rsid w:val="00512F18"/>
    <w:rsid w:val="00513A3B"/>
    <w:rsid w:val="0051432A"/>
    <w:rsid w:val="00514B39"/>
    <w:rsid w:val="00514D15"/>
    <w:rsid w:val="00514D6F"/>
    <w:rsid w:val="00515312"/>
    <w:rsid w:val="00515569"/>
    <w:rsid w:val="00515AE4"/>
    <w:rsid w:val="005163D1"/>
    <w:rsid w:val="00516826"/>
    <w:rsid w:val="00516834"/>
    <w:rsid w:val="0051760C"/>
    <w:rsid w:val="005210A5"/>
    <w:rsid w:val="00521A45"/>
    <w:rsid w:val="00521C6C"/>
    <w:rsid w:val="005226FE"/>
    <w:rsid w:val="0052292A"/>
    <w:rsid w:val="005231A5"/>
    <w:rsid w:val="00523317"/>
    <w:rsid w:val="0052355E"/>
    <w:rsid w:val="0052358A"/>
    <w:rsid w:val="0052362D"/>
    <w:rsid w:val="00523C6E"/>
    <w:rsid w:val="0052459C"/>
    <w:rsid w:val="00524D34"/>
    <w:rsid w:val="005250B7"/>
    <w:rsid w:val="00525304"/>
    <w:rsid w:val="005254DB"/>
    <w:rsid w:val="005254E6"/>
    <w:rsid w:val="005257B1"/>
    <w:rsid w:val="005260D6"/>
    <w:rsid w:val="005260F8"/>
    <w:rsid w:val="005268BA"/>
    <w:rsid w:val="00527968"/>
    <w:rsid w:val="005302DB"/>
    <w:rsid w:val="00530346"/>
    <w:rsid w:val="005308E1"/>
    <w:rsid w:val="00530D54"/>
    <w:rsid w:val="005310C8"/>
    <w:rsid w:val="005311C4"/>
    <w:rsid w:val="00531459"/>
    <w:rsid w:val="005314A3"/>
    <w:rsid w:val="00531953"/>
    <w:rsid w:val="00531D43"/>
    <w:rsid w:val="00533963"/>
    <w:rsid w:val="00534676"/>
    <w:rsid w:val="00535509"/>
    <w:rsid w:val="005361C5"/>
    <w:rsid w:val="005362B9"/>
    <w:rsid w:val="005362BD"/>
    <w:rsid w:val="00536627"/>
    <w:rsid w:val="00537336"/>
    <w:rsid w:val="00537B04"/>
    <w:rsid w:val="00537F0F"/>
    <w:rsid w:val="00540490"/>
    <w:rsid w:val="00540599"/>
    <w:rsid w:val="00540A73"/>
    <w:rsid w:val="0054171F"/>
    <w:rsid w:val="00541AA2"/>
    <w:rsid w:val="00541EFE"/>
    <w:rsid w:val="00541F69"/>
    <w:rsid w:val="005422E7"/>
    <w:rsid w:val="00542B7A"/>
    <w:rsid w:val="00542DF8"/>
    <w:rsid w:val="00543369"/>
    <w:rsid w:val="0054376D"/>
    <w:rsid w:val="005449BA"/>
    <w:rsid w:val="00544BB3"/>
    <w:rsid w:val="00544C97"/>
    <w:rsid w:val="0054599A"/>
    <w:rsid w:val="00546103"/>
    <w:rsid w:val="00546881"/>
    <w:rsid w:val="00546A4D"/>
    <w:rsid w:val="00546F6D"/>
    <w:rsid w:val="005471AD"/>
    <w:rsid w:val="00547200"/>
    <w:rsid w:val="0054755B"/>
    <w:rsid w:val="0054784D"/>
    <w:rsid w:val="0054796D"/>
    <w:rsid w:val="00547D4C"/>
    <w:rsid w:val="00547F2B"/>
    <w:rsid w:val="00550194"/>
    <w:rsid w:val="005506B4"/>
    <w:rsid w:val="005509B2"/>
    <w:rsid w:val="00550C00"/>
    <w:rsid w:val="00550FF4"/>
    <w:rsid w:val="0055102B"/>
    <w:rsid w:val="0055139A"/>
    <w:rsid w:val="005513CF"/>
    <w:rsid w:val="005513DE"/>
    <w:rsid w:val="00551E79"/>
    <w:rsid w:val="00551E9F"/>
    <w:rsid w:val="0055386B"/>
    <w:rsid w:val="00553F3F"/>
    <w:rsid w:val="00554250"/>
    <w:rsid w:val="005547A1"/>
    <w:rsid w:val="005549D7"/>
    <w:rsid w:val="00554BD7"/>
    <w:rsid w:val="00555047"/>
    <w:rsid w:val="005558BF"/>
    <w:rsid w:val="00555CA4"/>
    <w:rsid w:val="00555E0D"/>
    <w:rsid w:val="00556117"/>
    <w:rsid w:val="005561C9"/>
    <w:rsid w:val="00557C16"/>
    <w:rsid w:val="00557D09"/>
    <w:rsid w:val="00560342"/>
    <w:rsid w:val="00560774"/>
    <w:rsid w:val="00560F4A"/>
    <w:rsid w:val="0056133B"/>
    <w:rsid w:val="00561995"/>
    <w:rsid w:val="005622DF"/>
    <w:rsid w:val="0056246D"/>
    <w:rsid w:val="00562BBF"/>
    <w:rsid w:val="00563181"/>
    <w:rsid w:val="00563DC9"/>
    <w:rsid w:val="00563EA8"/>
    <w:rsid w:val="005650B9"/>
    <w:rsid w:val="0056541F"/>
    <w:rsid w:val="0056560E"/>
    <w:rsid w:val="005660F6"/>
    <w:rsid w:val="005663FE"/>
    <w:rsid w:val="0056657B"/>
    <w:rsid w:val="005665B0"/>
    <w:rsid w:val="00566C15"/>
    <w:rsid w:val="00567372"/>
    <w:rsid w:val="0057068F"/>
    <w:rsid w:val="005707E6"/>
    <w:rsid w:val="00570CFB"/>
    <w:rsid w:val="00570F44"/>
    <w:rsid w:val="00571561"/>
    <w:rsid w:val="00571D70"/>
    <w:rsid w:val="0057252E"/>
    <w:rsid w:val="00572B8F"/>
    <w:rsid w:val="00573213"/>
    <w:rsid w:val="00573B3A"/>
    <w:rsid w:val="00574306"/>
    <w:rsid w:val="00574943"/>
    <w:rsid w:val="00575273"/>
    <w:rsid w:val="00575506"/>
    <w:rsid w:val="005762D8"/>
    <w:rsid w:val="00576499"/>
    <w:rsid w:val="00576647"/>
    <w:rsid w:val="005766B5"/>
    <w:rsid w:val="00577FC1"/>
    <w:rsid w:val="0058000C"/>
    <w:rsid w:val="005800A1"/>
    <w:rsid w:val="005800D2"/>
    <w:rsid w:val="00580399"/>
    <w:rsid w:val="00580737"/>
    <w:rsid w:val="00580B02"/>
    <w:rsid w:val="00580DE9"/>
    <w:rsid w:val="00580EB9"/>
    <w:rsid w:val="00581093"/>
    <w:rsid w:val="005812E1"/>
    <w:rsid w:val="00581A75"/>
    <w:rsid w:val="005820D0"/>
    <w:rsid w:val="005820E6"/>
    <w:rsid w:val="005827DC"/>
    <w:rsid w:val="005828AC"/>
    <w:rsid w:val="00582CBF"/>
    <w:rsid w:val="00583D78"/>
    <w:rsid w:val="00584021"/>
    <w:rsid w:val="005847F5"/>
    <w:rsid w:val="00584915"/>
    <w:rsid w:val="00584B2D"/>
    <w:rsid w:val="0058500F"/>
    <w:rsid w:val="00585045"/>
    <w:rsid w:val="0058558A"/>
    <w:rsid w:val="00585DC0"/>
    <w:rsid w:val="0058612F"/>
    <w:rsid w:val="00586350"/>
    <w:rsid w:val="0058659A"/>
    <w:rsid w:val="00586CA3"/>
    <w:rsid w:val="00586DDD"/>
    <w:rsid w:val="00587AE5"/>
    <w:rsid w:val="00587C4D"/>
    <w:rsid w:val="005909BF"/>
    <w:rsid w:val="00590A0B"/>
    <w:rsid w:val="00590AAB"/>
    <w:rsid w:val="0059183C"/>
    <w:rsid w:val="005923D8"/>
    <w:rsid w:val="005929BB"/>
    <w:rsid w:val="00592D5C"/>
    <w:rsid w:val="00592EA8"/>
    <w:rsid w:val="00592FC2"/>
    <w:rsid w:val="00593113"/>
    <w:rsid w:val="00594027"/>
    <w:rsid w:val="005940FF"/>
    <w:rsid w:val="00594288"/>
    <w:rsid w:val="0059470C"/>
    <w:rsid w:val="00594AC6"/>
    <w:rsid w:val="00594B4F"/>
    <w:rsid w:val="0059550C"/>
    <w:rsid w:val="00595FA3"/>
    <w:rsid w:val="005960DB"/>
    <w:rsid w:val="00596315"/>
    <w:rsid w:val="00596323"/>
    <w:rsid w:val="00596377"/>
    <w:rsid w:val="005965F4"/>
    <w:rsid w:val="00596735"/>
    <w:rsid w:val="00596808"/>
    <w:rsid w:val="00596ABC"/>
    <w:rsid w:val="00596C50"/>
    <w:rsid w:val="005A0426"/>
    <w:rsid w:val="005A0A26"/>
    <w:rsid w:val="005A0FC6"/>
    <w:rsid w:val="005A1776"/>
    <w:rsid w:val="005A1A73"/>
    <w:rsid w:val="005A1B5B"/>
    <w:rsid w:val="005A21CF"/>
    <w:rsid w:val="005A26DA"/>
    <w:rsid w:val="005A2D01"/>
    <w:rsid w:val="005A306E"/>
    <w:rsid w:val="005A32D6"/>
    <w:rsid w:val="005A3B48"/>
    <w:rsid w:val="005A3EA5"/>
    <w:rsid w:val="005A3F88"/>
    <w:rsid w:val="005A434E"/>
    <w:rsid w:val="005A4B5A"/>
    <w:rsid w:val="005A4D94"/>
    <w:rsid w:val="005A4F7B"/>
    <w:rsid w:val="005A5636"/>
    <w:rsid w:val="005A58CF"/>
    <w:rsid w:val="005A59A6"/>
    <w:rsid w:val="005A5D29"/>
    <w:rsid w:val="005A6291"/>
    <w:rsid w:val="005A6797"/>
    <w:rsid w:val="005A6D2E"/>
    <w:rsid w:val="005A7552"/>
    <w:rsid w:val="005A761A"/>
    <w:rsid w:val="005A776C"/>
    <w:rsid w:val="005A7951"/>
    <w:rsid w:val="005A7B70"/>
    <w:rsid w:val="005B17CE"/>
    <w:rsid w:val="005B1D26"/>
    <w:rsid w:val="005B1E0E"/>
    <w:rsid w:val="005B22DE"/>
    <w:rsid w:val="005B24EB"/>
    <w:rsid w:val="005B2881"/>
    <w:rsid w:val="005B2E16"/>
    <w:rsid w:val="005B3B19"/>
    <w:rsid w:val="005B430D"/>
    <w:rsid w:val="005B4C64"/>
    <w:rsid w:val="005B4D50"/>
    <w:rsid w:val="005B4DA1"/>
    <w:rsid w:val="005B5818"/>
    <w:rsid w:val="005B583F"/>
    <w:rsid w:val="005B5BF1"/>
    <w:rsid w:val="005B5D53"/>
    <w:rsid w:val="005B6813"/>
    <w:rsid w:val="005B6A46"/>
    <w:rsid w:val="005B6A65"/>
    <w:rsid w:val="005B6A8A"/>
    <w:rsid w:val="005B6E2B"/>
    <w:rsid w:val="005B755F"/>
    <w:rsid w:val="005B7586"/>
    <w:rsid w:val="005B7D4D"/>
    <w:rsid w:val="005C0360"/>
    <w:rsid w:val="005C08B2"/>
    <w:rsid w:val="005C0921"/>
    <w:rsid w:val="005C0B07"/>
    <w:rsid w:val="005C11A3"/>
    <w:rsid w:val="005C1D92"/>
    <w:rsid w:val="005C213B"/>
    <w:rsid w:val="005C24E5"/>
    <w:rsid w:val="005C2D51"/>
    <w:rsid w:val="005C39C0"/>
    <w:rsid w:val="005C39F2"/>
    <w:rsid w:val="005C3A52"/>
    <w:rsid w:val="005C3DFA"/>
    <w:rsid w:val="005C4101"/>
    <w:rsid w:val="005C4459"/>
    <w:rsid w:val="005C454C"/>
    <w:rsid w:val="005C47C4"/>
    <w:rsid w:val="005C4A3B"/>
    <w:rsid w:val="005C4A8D"/>
    <w:rsid w:val="005C4AD4"/>
    <w:rsid w:val="005C520D"/>
    <w:rsid w:val="005C55AE"/>
    <w:rsid w:val="005C5F98"/>
    <w:rsid w:val="005C5FCB"/>
    <w:rsid w:val="005C67A9"/>
    <w:rsid w:val="005C6FBA"/>
    <w:rsid w:val="005C74BE"/>
    <w:rsid w:val="005C7A56"/>
    <w:rsid w:val="005D02DC"/>
    <w:rsid w:val="005D0558"/>
    <w:rsid w:val="005D0C21"/>
    <w:rsid w:val="005D0E61"/>
    <w:rsid w:val="005D1263"/>
    <w:rsid w:val="005D199D"/>
    <w:rsid w:val="005D1B2A"/>
    <w:rsid w:val="005D2004"/>
    <w:rsid w:val="005D2123"/>
    <w:rsid w:val="005D21C6"/>
    <w:rsid w:val="005D36DE"/>
    <w:rsid w:val="005D39B3"/>
    <w:rsid w:val="005D4FAD"/>
    <w:rsid w:val="005D567F"/>
    <w:rsid w:val="005D5A02"/>
    <w:rsid w:val="005D5BD7"/>
    <w:rsid w:val="005D5E74"/>
    <w:rsid w:val="005D60D8"/>
    <w:rsid w:val="005D63E1"/>
    <w:rsid w:val="005D63F9"/>
    <w:rsid w:val="005D663B"/>
    <w:rsid w:val="005D6B39"/>
    <w:rsid w:val="005D6BD9"/>
    <w:rsid w:val="005D73BB"/>
    <w:rsid w:val="005D77B3"/>
    <w:rsid w:val="005E0078"/>
    <w:rsid w:val="005E0C7A"/>
    <w:rsid w:val="005E0CAC"/>
    <w:rsid w:val="005E0EE0"/>
    <w:rsid w:val="005E12B5"/>
    <w:rsid w:val="005E139B"/>
    <w:rsid w:val="005E189E"/>
    <w:rsid w:val="005E2038"/>
    <w:rsid w:val="005E20A0"/>
    <w:rsid w:val="005E232C"/>
    <w:rsid w:val="005E2340"/>
    <w:rsid w:val="005E25B5"/>
    <w:rsid w:val="005E2A32"/>
    <w:rsid w:val="005E2BCF"/>
    <w:rsid w:val="005E2EAD"/>
    <w:rsid w:val="005E2FC4"/>
    <w:rsid w:val="005E308B"/>
    <w:rsid w:val="005E3429"/>
    <w:rsid w:val="005E45F4"/>
    <w:rsid w:val="005E4EA7"/>
    <w:rsid w:val="005E4F92"/>
    <w:rsid w:val="005E5263"/>
    <w:rsid w:val="005E55A6"/>
    <w:rsid w:val="005E5BBC"/>
    <w:rsid w:val="005E5F79"/>
    <w:rsid w:val="005E630A"/>
    <w:rsid w:val="005E6518"/>
    <w:rsid w:val="005E6597"/>
    <w:rsid w:val="005E6693"/>
    <w:rsid w:val="005E6F02"/>
    <w:rsid w:val="005E73AC"/>
    <w:rsid w:val="005E7B3C"/>
    <w:rsid w:val="005E7F32"/>
    <w:rsid w:val="005F0376"/>
    <w:rsid w:val="005F04E2"/>
    <w:rsid w:val="005F087E"/>
    <w:rsid w:val="005F0B2C"/>
    <w:rsid w:val="005F0C92"/>
    <w:rsid w:val="005F0D34"/>
    <w:rsid w:val="005F1CC0"/>
    <w:rsid w:val="005F1F1A"/>
    <w:rsid w:val="005F23B4"/>
    <w:rsid w:val="005F25F3"/>
    <w:rsid w:val="005F2614"/>
    <w:rsid w:val="005F2D18"/>
    <w:rsid w:val="005F341D"/>
    <w:rsid w:val="005F3D7A"/>
    <w:rsid w:val="005F3EE8"/>
    <w:rsid w:val="005F4131"/>
    <w:rsid w:val="005F4709"/>
    <w:rsid w:val="005F4F7E"/>
    <w:rsid w:val="005F51CD"/>
    <w:rsid w:val="005F530A"/>
    <w:rsid w:val="005F5526"/>
    <w:rsid w:val="005F579D"/>
    <w:rsid w:val="005F5CDA"/>
    <w:rsid w:val="005F636B"/>
    <w:rsid w:val="005F6796"/>
    <w:rsid w:val="005F6DDF"/>
    <w:rsid w:val="005F6E27"/>
    <w:rsid w:val="005F721B"/>
    <w:rsid w:val="00601903"/>
    <w:rsid w:val="006019C7"/>
    <w:rsid w:val="00602B1B"/>
    <w:rsid w:val="00602C4D"/>
    <w:rsid w:val="00602DCD"/>
    <w:rsid w:val="006030F2"/>
    <w:rsid w:val="00603C75"/>
    <w:rsid w:val="00603FB1"/>
    <w:rsid w:val="00604B80"/>
    <w:rsid w:val="00605140"/>
    <w:rsid w:val="00605248"/>
    <w:rsid w:val="00605777"/>
    <w:rsid w:val="00605A30"/>
    <w:rsid w:val="0060628A"/>
    <w:rsid w:val="006062D3"/>
    <w:rsid w:val="00606702"/>
    <w:rsid w:val="0060670D"/>
    <w:rsid w:val="006068E5"/>
    <w:rsid w:val="00606D60"/>
    <w:rsid w:val="006071A1"/>
    <w:rsid w:val="006075E5"/>
    <w:rsid w:val="00607C84"/>
    <w:rsid w:val="00610313"/>
    <w:rsid w:val="00610FD8"/>
    <w:rsid w:val="00611180"/>
    <w:rsid w:val="006111DE"/>
    <w:rsid w:val="00611EED"/>
    <w:rsid w:val="0061261A"/>
    <w:rsid w:val="00612641"/>
    <w:rsid w:val="00612ABD"/>
    <w:rsid w:val="00612DB0"/>
    <w:rsid w:val="00613283"/>
    <w:rsid w:val="0061332D"/>
    <w:rsid w:val="00614E1B"/>
    <w:rsid w:val="00614F46"/>
    <w:rsid w:val="00614F65"/>
    <w:rsid w:val="0061541F"/>
    <w:rsid w:val="00615D1C"/>
    <w:rsid w:val="00615E3A"/>
    <w:rsid w:val="006162F6"/>
    <w:rsid w:val="00616387"/>
    <w:rsid w:val="006168C0"/>
    <w:rsid w:val="00617A52"/>
    <w:rsid w:val="00617B56"/>
    <w:rsid w:val="00617EAA"/>
    <w:rsid w:val="006207C5"/>
    <w:rsid w:val="006209D7"/>
    <w:rsid w:val="00621F6E"/>
    <w:rsid w:val="00622844"/>
    <w:rsid w:val="00622A17"/>
    <w:rsid w:val="00622DBA"/>
    <w:rsid w:val="00623050"/>
    <w:rsid w:val="006234C6"/>
    <w:rsid w:val="00623B34"/>
    <w:rsid w:val="00623CBF"/>
    <w:rsid w:val="00624303"/>
    <w:rsid w:val="00624D08"/>
    <w:rsid w:val="00624EEF"/>
    <w:rsid w:val="006250D1"/>
    <w:rsid w:val="006251B5"/>
    <w:rsid w:val="006254D6"/>
    <w:rsid w:val="006259E1"/>
    <w:rsid w:val="00625A4D"/>
    <w:rsid w:val="00625B3C"/>
    <w:rsid w:val="00625C23"/>
    <w:rsid w:val="00626464"/>
    <w:rsid w:val="00626CE5"/>
    <w:rsid w:val="00626E59"/>
    <w:rsid w:val="00627418"/>
    <w:rsid w:val="00627814"/>
    <w:rsid w:val="00627933"/>
    <w:rsid w:val="006309F5"/>
    <w:rsid w:val="00630B17"/>
    <w:rsid w:val="00631351"/>
    <w:rsid w:val="006314A2"/>
    <w:rsid w:val="00632257"/>
    <w:rsid w:val="00632515"/>
    <w:rsid w:val="00632959"/>
    <w:rsid w:val="00632D72"/>
    <w:rsid w:val="00633DD0"/>
    <w:rsid w:val="0063511D"/>
    <w:rsid w:val="0063517D"/>
    <w:rsid w:val="006354A4"/>
    <w:rsid w:val="0063557E"/>
    <w:rsid w:val="00635B02"/>
    <w:rsid w:val="00635B5E"/>
    <w:rsid w:val="00636053"/>
    <w:rsid w:val="00636369"/>
    <w:rsid w:val="006364B1"/>
    <w:rsid w:val="006366E8"/>
    <w:rsid w:val="00636B33"/>
    <w:rsid w:val="00636DF8"/>
    <w:rsid w:val="0063755E"/>
    <w:rsid w:val="006377EF"/>
    <w:rsid w:val="006403C5"/>
    <w:rsid w:val="0064046F"/>
    <w:rsid w:val="006405A4"/>
    <w:rsid w:val="00640919"/>
    <w:rsid w:val="00640924"/>
    <w:rsid w:val="00640AC6"/>
    <w:rsid w:val="00640E06"/>
    <w:rsid w:val="00640EFF"/>
    <w:rsid w:val="0064116F"/>
    <w:rsid w:val="006413FC"/>
    <w:rsid w:val="00641633"/>
    <w:rsid w:val="006416BB"/>
    <w:rsid w:val="00641A38"/>
    <w:rsid w:val="0064206B"/>
    <w:rsid w:val="00643AFC"/>
    <w:rsid w:val="00643B19"/>
    <w:rsid w:val="00644236"/>
    <w:rsid w:val="0064447F"/>
    <w:rsid w:val="00644AFB"/>
    <w:rsid w:val="00644DFA"/>
    <w:rsid w:val="006456F8"/>
    <w:rsid w:val="0064572F"/>
    <w:rsid w:val="0064577B"/>
    <w:rsid w:val="0064617F"/>
    <w:rsid w:val="006464AF"/>
    <w:rsid w:val="00646779"/>
    <w:rsid w:val="0064679C"/>
    <w:rsid w:val="0064757D"/>
    <w:rsid w:val="006477D6"/>
    <w:rsid w:val="00647AAC"/>
    <w:rsid w:val="00647C38"/>
    <w:rsid w:val="00647FF4"/>
    <w:rsid w:val="006504C1"/>
    <w:rsid w:val="006505B9"/>
    <w:rsid w:val="00650626"/>
    <w:rsid w:val="0065085A"/>
    <w:rsid w:val="0065089C"/>
    <w:rsid w:val="00650D32"/>
    <w:rsid w:val="00651CA2"/>
    <w:rsid w:val="00651F9B"/>
    <w:rsid w:val="00653C43"/>
    <w:rsid w:val="00653D36"/>
    <w:rsid w:val="00653D97"/>
    <w:rsid w:val="00653F5E"/>
    <w:rsid w:val="0065407E"/>
    <w:rsid w:val="00654DCC"/>
    <w:rsid w:val="00654F55"/>
    <w:rsid w:val="006554F0"/>
    <w:rsid w:val="00655AA1"/>
    <w:rsid w:val="00655BE9"/>
    <w:rsid w:val="006560D6"/>
    <w:rsid w:val="00656445"/>
    <w:rsid w:val="0065652B"/>
    <w:rsid w:val="0065670D"/>
    <w:rsid w:val="00656889"/>
    <w:rsid w:val="00656D31"/>
    <w:rsid w:val="006575F1"/>
    <w:rsid w:val="00657777"/>
    <w:rsid w:val="00657C71"/>
    <w:rsid w:val="00660F78"/>
    <w:rsid w:val="0066178E"/>
    <w:rsid w:val="00661F21"/>
    <w:rsid w:val="006632C1"/>
    <w:rsid w:val="006639AB"/>
    <w:rsid w:val="00663DB9"/>
    <w:rsid w:val="006641BE"/>
    <w:rsid w:val="006658CB"/>
    <w:rsid w:val="00665A91"/>
    <w:rsid w:val="00665FBC"/>
    <w:rsid w:val="00667672"/>
    <w:rsid w:val="00667ADD"/>
    <w:rsid w:val="00670905"/>
    <w:rsid w:val="00671231"/>
    <w:rsid w:val="006712C8"/>
    <w:rsid w:val="00672270"/>
    <w:rsid w:val="00673419"/>
    <w:rsid w:val="006739B4"/>
    <w:rsid w:val="00673C59"/>
    <w:rsid w:val="00674125"/>
    <w:rsid w:val="006746E0"/>
    <w:rsid w:val="0067482F"/>
    <w:rsid w:val="006750E2"/>
    <w:rsid w:val="006754CB"/>
    <w:rsid w:val="006754E8"/>
    <w:rsid w:val="00675552"/>
    <w:rsid w:val="00675A84"/>
    <w:rsid w:val="00675BAA"/>
    <w:rsid w:val="0067617C"/>
    <w:rsid w:val="00676849"/>
    <w:rsid w:val="00677166"/>
    <w:rsid w:val="00677452"/>
    <w:rsid w:val="006803AC"/>
    <w:rsid w:val="006806D9"/>
    <w:rsid w:val="00680CCB"/>
    <w:rsid w:val="006819E3"/>
    <w:rsid w:val="00681A7C"/>
    <w:rsid w:val="0068264C"/>
    <w:rsid w:val="006828E9"/>
    <w:rsid w:val="00682C26"/>
    <w:rsid w:val="00684052"/>
    <w:rsid w:val="00684523"/>
    <w:rsid w:val="006845A0"/>
    <w:rsid w:val="006847BB"/>
    <w:rsid w:val="006848A2"/>
    <w:rsid w:val="00684A69"/>
    <w:rsid w:val="0068549B"/>
    <w:rsid w:val="006859C9"/>
    <w:rsid w:val="00685B4B"/>
    <w:rsid w:val="00685C8C"/>
    <w:rsid w:val="0068609F"/>
    <w:rsid w:val="0068671B"/>
    <w:rsid w:val="0068683C"/>
    <w:rsid w:val="00686E9F"/>
    <w:rsid w:val="00687C3B"/>
    <w:rsid w:val="00687C52"/>
    <w:rsid w:val="00690655"/>
    <w:rsid w:val="006909AB"/>
    <w:rsid w:val="006915CE"/>
    <w:rsid w:val="00691E12"/>
    <w:rsid w:val="006922BA"/>
    <w:rsid w:val="006938CA"/>
    <w:rsid w:val="00693EFD"/>
    <w:rsid w:val="006946B0"/>
    <w:rsid w:val="00694A6C"/>
    <w:rsid w:val="00694D27"/>
    <w:rsid w:val="00694FB9"/>
    <w:rsid w:val="00695130"/>
    <w:rsid w:val="006951DA"/>
    <w:rsid w:val="0069525E"/>
    <w:rsid w:val="00695286"/>
    <w:rsid w:val="00695CA5"/>
    <w:rsid w:val="00695E7D"/>
    <w:rsid w:val="006963F4"/>
    <w:rsid w:val="00696854"/>
    <w:rsid w:val="0069753E"/>
    <w:rsid w:val="00697543"/>
    <w:rsid w:val="00697586"/>
    <w:rsid w:val="00697B5F"/>
    <w:rsid w:val="00697C7A"/>
    <w:rsid w:val="006A033B"/>
    <w:rsid w:val="006A03BB"/>
    <w:rsid w:val="006A052A"/>
    <w:rsid w:val="006A0B6A"/>
    <w:rsid w:val="006A0F10"/>
    <w:rsid w:val="006A1099"/>
    <w:rsid w:val="006A10F9"/>
    <w:rsid w:val="006A215C"/>
    <w:rsid w:val="006A24C3"/>
    <w:rsid w:val="006A2BDC"/>
    <w:rsid w:val="006A2D1A"/>
    <w:rsid w:val="006A3061"/>
    <w:rsid w:val="006A37A6"/>
    <w:rsid w:val="006A3A50"/>
    <w:rsid w:val="006A3D13"/>
    <w:rsid w:val="006A4E85"/>
    <w:rsid w:val="006A5040"/>
    <w:rsid w:val="006A518A"/>
    <w:rsid w:val="006A536A"/>
    <w:rsid w:val="006A578E"/>
    <w:rsid w:val="006A59F1"/>
    <w:rsid w:val="006A60F7"/>
    <w:rsid w:val="006A6212"/>
    <w:rsid w:val="006A6600"/>
    <w:rsid w:val="006A6858"/>
    <w:rsid w:val="006A6B17"/>
    <w:rsid w:val="006A6B1A"/>
    <w:rsid w:val="006A6D21"/>
    <w:rsid w:val="006A7659"/>
    <w:rsid w:val="006B03E1"/>
    <w:rsid w:val="006B07A8"/>
    <w:rsid w:val="006B0C63"/>
    <w:rsid w:val="006B146F"/>
    <w:rsid w:val="006B17CA"/>
    <w:rsid w:val="006B1EE3"/>
    <w:rsid w:val="006B24D2"/>
    <w:rsid w:val="006B3404"/>
    <w:rsid w:val="006B37AF"/>
    <w:rsid w:val="006B3B21"/>
    <w:rsid w:val="006B3DD0"/>
    <w:rsid w:val="006B42E1"/>
    <w:rsid w:val="006B505C"/>
    <w:rsid w:val="006B5819"/>
    <w:rsid w:val="006B58E2"/>
    <w:rsid w:val="006B5E14"/>
    <w:rsid w:val="006B6928"/>
    <w:rsid w:val="006B6C3B"/>
    <w:rsid w:val="006B74D1"/>
    <w:rsid w:val="006B7FAD"/>
    <w:rsid w:val="006C0191"/>
    <w:rsid w:val="006C0AD7"/>
    <w:rsid w:val="006C21D0"/>
    <w:rsid w:val="006C2FF9"/>
    <w:rsid w:val="006C30A8"/>
    <w:rsid w:val="006C369D"/>
    <w:rsid w:val="006C381C"/>
    <w:rsid w:val="006C3B28"/>
    <w:rsid w:val="006C42CE"/>
    <w:rsid w:val="006C4DFC"/>
    <w:rsid w:val="006C589E"/>
    <w:rsid w:val="006C58EE"/>
    <w:rsid w:val="006C5AD0"/>
    <w:rsid w:val="006C5CBD"/>
    <w:rsid w:val="006C6E99"/>
    <w:rsid w:val="006C7488"/>
    <w:rsid w:val="006C7C5E"/>
    <w:rsid w:val="006D077F"/>
    <w:rsid w:val="006D0B13"/>
    <w:rsid w:val="006D10D9"/>
    <w:rsid w:val="006D1265"/>
    <w:rsid w:val="006D1338"/>
    <w:rsid w:val="006D1393"/>
    <w:rsid w:val="006D13FB"/>
    <w:rsid w:val="006D163F"/>
    <w:rsid w:val="006D1D1F"/>
    <w:rsid w:val="006D2536"/>
    <w:rsid w:val="006D40C5"/>
    <w:rsid w:val="006D428A"/>
    <w:rsid w:val="006D46AD"/>
    <w:rsid w:val="006D46C9"/>
    <w:rsid w:val="006D49D0"/>
    <w:rsid w:val="006D4EA8"/>
    <w:rsid w:val="006D4F55"/>
    <w:rsid w:val="006D5023"/>
    <w:rsid w:val="006D5283"/>
    <w:rsid w:val="006D5759"/>
    <w:rsid w:val="006D5A75"/>
    <w:rsid w:val="006D6066"/>
    <w:rsid w:val="006D6503"/>
    <w:rsid w:val="006D6A48"/>
    <w:rsid w:val="006D6ABC"/>
    <w:rsid w:val="006D71BD"/>
    <w:rsid w:val="006D75E4"/>
    <w:rsid w:val="006D789C"/>
    <w:rsid w:val="006E06B3"/>
    <w:rsid w:val="006E0C8F"/>
    <w:rsid w:val="006E0F8A"/>
    <w:rsid w:val="006E115F"/>
    <w:rsid w:val="006E136A"/>
    <w:rsid w:val="006E174B"/>
    <w:rsid w:val="006E1D5D"/>
    <w:rsid w:val="006E2934"/>
    <w:rsid w:val="006E2BAA"/>
    <w:rsid w:val="006E38BD"/>
    <w:rsid w:val="006E3DE8"/>
    <w:rsid w:val="006E46DE"/>
    <w:rsid w:val="006E49A1"/>
    <w:rsid w:val="006E4DD4"/>
    <w:rsid w:val="006E4DFA"/>
    <w:rsid w:val="006E5425"/>
    <w:rsid w:val="006E57B4"/>
    <w:rsid w:val="006E57DB"/>
    <w:rsid w:val="006E5C73"/>
    <w:rsid w:val="006E5FD0"/>
    <w:rsid w:val="006E6591"/>
    <w:rsid w:val="006E65E4"/>
    <w:rsid w:val="006E6F86"/>
    <w:rsid w:val="006E7857"/>
    <w:rsid w:val="006E7C6C"/>
    <w:rsid w:val="006F065B"/>
    <w:rsid w:val="006F0BF4"/>
    <w:rsid w:val="006F0E59"/>
    <w:rsid w:val="006F1C46"/>
    <w:rsid w:val="006F1CBA"/>
    <w:rsid w:val="006F1E42"/>
    <w:rsid w:val="006F240A"/>
    <w:rsid w:val="006F250A"/>
    <w:rsid w:val="006F28BD"/>
    <w:rsid w:val="006F2988"/>
    <w:rsid w:val="006F4926"/>
    <w:rsid w:val="006F4B19"/>
    <w:rsid w:val="006F4F36"/>
    <w:rsid w:val="006F57B7"/>
    <w:rsid w:val="006F5A21"/>
    <w:rsid w:val="006F5FD0"/>
    <w:rsid w:val="006F6B27"/>
    <w:rsid w:val="006F6EEE"/>
    <w:rsid w:val="006F70A0"/>
    <w:rsid w:val="006F77FE"/>
    <w:rsid w:val="00700555"/>
    <w:rsid w:val="0070061D"/>
    <w:rsid w:val="00700F3B"/>
    <w:rsid w:val="00701266"/>
    <w:rsid w:val="00701814"/>
    <w:rsid w:val="00702077"/>
    <w:rsid w:val="0070207E"/>
    <w:rsid w:val="00702282"/>
    <w:rsid w:val="00702508"/>
    <w:rsid w:val="007029FA"/>
    <w:rsid w:val="00702B60"/>
    <w:rsid w:val="00702FDC"/>
    <w:rsid w:val="007031FA"/>
    <w:rsid w:val="00704283"/>
    <w:rsid w:val="007043DC"/>
    <w:rsid w:val="00704DBF"/>
    <w:rsid w:val="00704E17"/>
    <w:rsid w:val="00704E92"/>
    <w:rsid w:val="00705993"/>
    <w:rsid w:val="007059C1"/>
    <w:rsid w:val="00705AA3"/>
    <w:rsid w:val="00705E97"/>
    <w:rsid w:val="007061B4"/>
    <w:rsid w:val="007066B5"/>
    <w:rsid w:val="00706FE1"/>
    <w:rsid w:val="007077CC"/>
    <w:rsid w:val="007078D6"/>
    <w:rsid w:val="00707F27"/>
    <w:rsid w:val="007107D6"/>
    <w:rsid w:val="00710970"/>
    <w:rsid w:val="00710C95"/>
    <w:rsid w:val="007110A8"/>
    <w:rsid w:val="00711330"/>
    <w:rsid w:val="00711888"/>
    <w:rsid w:val="00711ABE"/>
    <w:rsid w:val="007134CC"/>
    <w:rsid w:val="00713BF5"/>
    <w:rsid w:val="00713CBE"/>
    <w:rsid w:val="00713D22"/>
    <w:rsid w:val="00713D39"/>
    <w:rsid w:val="00713E5C"/>
    <w:rsid w:val="0071412F"/>
    <w:rsid w:val="00714725"/>
    <w:rsid w:val="00714DDA"/>
    <w:rsid w:val="00714FF2"/>
    <w:rsid w:val="00715239"/>
    <w:rsid w:val="007155D3"/>
    <w:rsid w:val="00715767"/>
    <w:rsid w:val="00716064"/>
    <w:rsid w:val="007162F7"/>
    <w:rsid w:val="00716A1B"/>
    <w:rsid w:val="00716C29"/>
    <w:rsid w:val="007171DA"/>
    <w:rsid w:val="00717400"/>
    <w:rsid w:val="007178FD"/>
    <w:rsid w:val="00717A0B"/>
    <w:rsid w:val="00717A34"/>
    <w:rsid w:val="00717F84"/>
    <w:rsid w:val="007208FD"/>
    <w:rsid w:val="00720924"/>
    <w:rsid w:val="00720CD8"/>
    <w:rsid w:val="00721317"/>
    <w:rsid w:val="00721B4E"/>
    <w:rsid w:val="00721D4A"/>
    <w:rsid w:val="00721F14"/>
    <w:rsid w:val="00722020"/>
    <w:rsid w:val="00722B2F"/>
    <w:rsid w:val="007233DF"/>
    <w:rsid w:val="007234C9"/>
    <w:rsid w:val="007238EC"/>
    <w:rsid w:val="0072426C"/>
    <w:rsid w:val="007242AA"/>
    <w:rsid w:val="00724EA6"/>
    <w:rsid w:val="0072510E"/>
    <w:rsid w:val="007254FC"/>
    <w:rsid w:val="007259CC"/>
    <w:rsid w:val="00725A95"/>
    <w:rsid w:val="00725BF0"/>
    <w:rsid w:val="007264A3"/>
    <w:rsid w:val="00726940"/>
    <w:rsid w:val="0072765A"/>
    <w:rsid w:val="00727749"/>
    <w:rsid w:val="0072790B"/>
    <w:rsid w:val="00727D63"/>
    <w:rsid w:val="00727F7F"/>
    <w:rsid w:val="007304B3"/>
    <w:rsid w:val="00730AAE"/>
    <w:rsid w:val="00730D70"/>
    <w:rsid w:val="0073100B"/>
    <w:rsid w:val="00731305"/>
    <w:rsid w:val="0073160F"/>
    <w:rsid w:val="0073187E"/>
    <w:rsid w:val="007318A3"/>
    <w:rsid w:val="007320DC"/>
    <w:rsid w:val="00732480"/>
    <w:rsid w:val="00733143"/>
    <w:rsid w:val="00733309"/>
    <w:rsid w:val="007334C2"/>
    <w:rsid w:val="00733D61"/>
    <w:rsid w:val="00734629"/>
    <w:rsid w:val="00735423"/>
    <w:rsid w:val="00735D91"/>
    <w:rsid w:val="00736AA5"/>
    <w:rsid w:val="00736B8A"/>
    <w:rsid w:val="00736D3B"/>
    <w:rsid w:val="007372DF"/>
    <w:rsid w:val="00737391"/>
    <w:rsid w:val="00737404"/>
    <w:rsid w:val="00737723"/>
    <w:rsid w:val="00737BD8"/>
    <w:rsid w:val="007407B8"/>
    <w:rsid w:val="00740C22"/>
    <w:rsid w:val="00740CDF"/>
    <w:rsid w:val="00740E15"/>
    <w:rsid w:val="00740F23"/>
    <w:rsid w:val="007416EB"/>
    <w:rsid w:val="00741744"/>
    <w:rsid w:val="00741D94"/>
    <w:rsid w:val="00742448"/>
    <w:rsid w:val="00742CFD"/>
    <w:rsid w:val="00742D26"/>
    <w:rsid w:val="00742DA3"/>
    <w:rsid w:val="0074338C"/>
    <w:rsid w:val="00743608"/>
    <w:rsid w:val="00743B40"/>
    <w:rsid w:val="00743B75"/>
    <w:rsid w:val="00744604"/>
    <w:rsid w:val="00744A23"/>
    <w:rsid w:val="00744DEF"/>
    <w:rsid w:val="00745C16"/>
    <w:rsid w:val="00745C26"/>
    <w:rsid w:val="00745E59"/>
    <w:rsid w:val="00745E98"/>
    <w:rsid w:val="007468F8"/>
    <w:rsid w:val="00747179"/>
    <w:rsid w:val="0074758F"/>
    <w:rsid w:val="0074779C"/>
    <w:rsid w:val="0075084F"/>
    <w:rsid w:val="00750B51"/>
    <w:rsid w:val="0075190F"/>
    <w:rsid w:val="00751D93"/>
    <w:rsid w:val="00752BB5"/>
    <w:rsid w:val="007536EF"/>
    <w:rsid w:val="007537C4"/>
    <w:rsid w:val="00753F86"/>
    <w:rsid w:val="007541F5"/>
    <w:rsid w:val="00754309"/>
    <w:rsid w:val="00754412"/>
    <w:rsid w:val="00755023"/>
    <w:rsid w:val="0075518B"/>
    <w:rsid w:val="007553FE"/>
    <w:rsid w:val="00755AA3"/>
    <w:rsid w:val="00755ED0"/>
    <w:rsid w:val="007562A7"/>
    <w:rsid w:val="007567A1"/>
    <w:rsid w:val="00756DA3"/>
    <w:rsid w:val="007572CD"/>
    <w:rsid w:val="0075739E"/>
    <w:rsid w:val="007575E0"/>
    <w:rsid w:val="00757A5A"/>
    <w:rsid w:val="00757E4A"/>
    <w:rsid w:val="00757E9F"/>
    <w:rsid w:val="00757ECC"/>
    <w:rsid w:val="007601D7"/>
    <w:rsid w:val="00760338"/>
    <w:rsid w:val="00760C5A"/>
    <w:rsid w:val="00760CDB"/>
    <w:rsid w:val="00760FFE"/>
    <w:rsid w:val="00761124"/>
    <w:rsid w:val="00761280"/>
    <w:rsid w:val="0076153B"/>
    <w:rsid w:val="00761545"/>
    <w:rsid w:val="00761568"/>
    <w:rsid w:val="00761663"/>
    <w:rsid w:val="00761DA9"/>
    <w:rsid w:val="007623B5"/>
    <w:rsid w:val="007627AD"/>
    <w:rsid w:val="007628C7"/>
    <w:rsid w:val="00762C62"/>
    <w:rsid w:val="00762E87"/>
    <w:rsid w:val="00762E9A"/>
    <w:rsid w:val="00762F0F"/>
    <w:rsid w:val="007633C6"/>
    <w:rsid w:val="00763B69"/>
    <w:rsid w:val="00763D29"/>
    <w:rsid w:val="00763DA4"/>
    <w:rsid w:val="00764143"/>
    <w:rsid w:val="00764333"/>
    <w:rsid w:val="007643FD"/>
    <w:rsid w:val="007645B2"/>
    <w:rsid w:val="00764AAF"/>
    <w:rsid w:val="0076537D"/>
    <w:rsid w:val="00765483"/>
    <w:rsid w:val="007659C8"/>
    <w:rsid w:val="00765F9D"/>
    <w:rsid w:val="007667B9"/>
    <w:rsid w:val="00767499"/>
    <w:rsid w:val="00767887"/>
    <w:rsid w:val="00767D2F"/>
    <w:rsid w:val="00770929"/>
    <w:rsid w:val="007716A7"/>
    <w:rsid w:val="00771C58"/>
    <w:rsid w:val="00771DF8"/>
    <w:rsid w:val="007722AC"/>
    <w:rsid w:val="00772424"/>
    <w:rsid w:val="00772426"/>
    <w:rsid w:val="007725EE"/>
    <w:rsid w:val="00772ACE"/>
    <w:rsid w:val="00772CD1"/>
    <w:rsid w:val="00772DA8"/>
    <w:rsid w:val="00773253"/>
    <w:rsid w:val="00773469"/>
    <w:rsid w:val="00773B28"/>
    <w:rsid w:val="00773F37"/>
    <w:rsid w:val="0077455B"/>
    <w:rsid w:val="0077485D"/>
    <w:rsid w:val="00775DE8"/>
    <w:rsid w:val="00775E18"/>
    <w:rsid w:val="007764EA"/>
    <w:rsid w:val="00776D9A"/>
    <w:rsid w:val="00777178"/>
    <w:rsid w:val="00777569"/>
    <w:rsid w:val="00777A02"/>
    <w:rsid w:val="00777E77"/>
    <w:rsid w:val="007803A7"/>
    <w:rsid w:val="00781121"/>
    <w:rsid w:val="00781997"/>
    <w:rsid w:val="007823DB"/>
    <w:rsid w:val="00782953"/>
    <w:rsid w:val="00782D3C"/>
    <w:rsid w:val="0078344B"/>
    <w:rsid w:val="0078373B"/>
    <w:rsid w:val="00783987"/>
    <w:rsid w:val="00783A78"/>
    <w:rsid w:val="00783EE6"/>
    <w:rsid w:val="0078416F"/>
    <w:rsid w:val="007843F6"/>
    <w:rsid w:val="00784F71"/>
    <w:rsid w:val="00785135"/>
    <w:rsid w:val="00785635"/>
    <w:rsid w:val="0078565B"/>
    <w:rsid w:val="00785D3C"/>
    <w:rsid w:val="00785D5A"/>
    <w:rsid w:val="00786F6A"/>
    <w:rsid w:val="007874D6"/>
    <w:rsid w:val="00787AED"/>
    <w:rsid w:val="00787B48"/>
    <w:rsid w:val="00787CFA"/>
    <w:rsid w:val="00790C48"/>
    <w:rsid w:val="00790FF1"/>
    <w:rsid w:val="0079105D"/>
    <w:rsid w:val="00791F7F"/>
    <w:rsid w:val="007920BF"/>
    <w:rsid w:val="00792936"/>
    <w:rsid w:val="00793373"/>
    <w:rsid w:val="00793810"/>
    <w:rsid w:val="007939C5"/>
    <w:rsid w:val="00793CED"/>
    <w:rsid w:val="00794177"/>
    <w:rsid w:val="007948D1"/>
    <w:rsid w:val="007956CF"/>
    <w:rsid w:val="0079614A"/>
    <w:rsid w:val="0079668A"/>
    <w:rsid w:val="007972AD"/>
    <w:rsid w:val="00797D62"/>
    <w:rsid w:val="00797FF4"/>
    <w:rsid w:val="007A0234"/>
    <w:rsid w:val="007A024B"/>
    <w:rsid w:val="007A03C4"/>
    <w:rsid w:val="007A0E0E"/>
    <w:rsid w:val="007A11BE"/>
    <w:rsid w:val="007A120F"/>
    <w:rsid w:val="007A1FC3"/>
    <w:rsid w:val="007A269A"/>
    <w:rsid w:val="007A2981"/>
    <w:rsid w:val="007A3116"/>
    <w:rsid w:val="007A32F9"/>
    <w:rsid w:val="007A33D7"/>
    <w:rsid w:val="007A38FB"/>
    <w:rsid w:val="007A3976"/>
    <w:rsid w:val="007A3F32"/>
    <w:rsid w:val="007A54BE"/>
    <w:rsid w:val="007A54F8"/>
    <w:rsid w:val="007A5F0E"/>
    <w:rsid w:val="007A6130"/>
    <w:rsid w:val="007A649E"/>
    <w:rsid w:val="007A6514"/>
    <w:rsid w:val="007A7B72"/>
    <w:rsid w:val="007B059D"/>
    <w:rsid w:val="007B1DB9"/>
    <w:rsid w:val="007B2D97"/>
    <w:rsid w:val="007B3CE9"/>
    <w:rsid w:val="007B4283"/>
    <w:rsid w:val="007B4FF3"/>
    <w:rsid w:val="007B5447"/>
    <w:rsid w:val="007B5B0D"/>
    <w:rsid w:val="007B62DD"/>
    <w:rsid w:val="007B644D"/>
    <w:rsid w:val="007B68CD"/>
    <w:rsid w:val="007B6A0E"/>
    <w:rsid w:val="007B7BDC"/>
    <w:rsid w:val="007B7C3C"/>
    <w:rsid w:val="007B7FC5"/>
    <w:rsid w:val="007C03DB"/>
    <w:rsid w:val="007C047B"/>
    <w:rsid w:val="007C04E7"/>
    <w:rsid w:val="007C081D"/>
    <w:rsid w:val="007C1396"/>
    <w:rsid w:val="007C1549"/>
    <w:rsid w:val="007C2080"/>
    <w:rsid w:val="007C2235"/>
    <w:rsid w:val="007C2332"/>
    <w:rsid w:val="007C269B"/>
    <w:rsid w:val="007C2B0C"/>
    <w:rsid w:val="007C46F7"/>
    <w:rsid w:val="007C4812"/>
    <w:rsid w:val="007C484A"/>
    <w:rsid w:val="007C4AC7"/>
    <w:rsid w:val="007C4C87"/>
    <w:rsid w:val="007C4EE0"/>
    <w:rsid w:val="007C4F15"/>
    <w:rsid w:val="007C53CA"/>
    <w:rsid w:val="007C56A2"/>
    <w:rsid w:val="007C576D"/>
    <w:rsid w:val="007C5C5B"/>
    <w:rsid w:val="007C6546"/>
    <w:rsid w:val="007C695B"/>
    <w:rsid w:val="007C69C5"/>
    <w:rsid w:val="007C6A8F"/>
    <w:rsid w:val="007C6AEB"/>
    <w:rsid w:val="007C6C95"/>
    <w:rsid w:val="007C7085"/>
    <w:rsid w:val="007C785E"/>
    <w:rsid w:val="007D03AB"/>
    <w:rsid w:val="007D0CBE"/>
    <w:rsid w:val="007D11B7"/>
    <w:rsid w:val="007D15D5"/>
    <w:rsid w:val="007D16AF"/>
    <w:rsid w:val="007D1900"/>
    <w:rsid w:val="007D1E28"/>
    <w:rsid w:val="007D22F9"/>
    <w:rsid w:val="007D23CA"/>
    <w:rsid w:val="007D26A0"/>
    <w:rsid w:val="007D36D1"/>
    <w:rsid w:val="007D37C5"/>
    <w:rsid w:val="007D3D33"/>
    <w:rsid w:val="007D3E40"/>
    <w:rsid w:val="007D4410"/>
    <w:rsid w:val="007D4484"/>
    <w:rsid w:val="007D4959"/>
    <w:rsid w:val="007D4CFD"/>
    <w:rsid w:val="007D4E1D"/>
    <w:rsid w:val="007D5311"/>
    <w:rsid w:val="007D56EA"/>
    <w:rsid w:val="007D648C"/>
    <w:rsid w:val="007D6B5E"/>
    <w:rsid w:val="007D6BA7"/>
    <w:rsid w:val="007D6EFE"/>
    <w:rsid w:val="007D7970"/>
    <w:rsid w:val="007D7B1F"/>
    <w:rsid w:val="007E02C1"/>
    <w:rsid w:val="007E0492"/>
    <w:rsid w:val="007E0BBD"/>
    <w:rsid w:val="007E0E80"/>
    <w:rsid w:val="007E11A3"/>
    <w:rsid w:val="007E1441"/>
    <w:rsid w:val="007E1A88"/>
    <w:rsid w:val="007E1BEC"/>
    <w:rsid w:val="007E2416"/>
    <w:rsid w:val="007E2758"/>
    <w:rsid w:val="007E2E43"/>
    <w:rsid w:val="007E2EDC"/>
    <w:rsid w:val="007E302D"/>
    <w:rsid w:val="007E35EE"/>
    <w:rsid w:val="007E396B"/>
    <w:rsid w:val="007E4753"/>
    <w:rsid w:val="007E49AB"/>
    <w:rsid w:val="007E520B"/>
    <w:rsid w:val="007E5375"/>
    <w:rsid w:val="007E5873"/>
    <w:rsid w:val="007E59C1"/>
    <w:rsid w:val="007E5AF9"/>
    <w:rsid w:val="007E5BCA"/>
    <w:rsid w:val="007E65A3"/>
    <w:rsid w:val="007E6B4A"/>
    <w:rsid w:val="007E6BF9"/>
    <w:rsid w:val="007E6EF1"/>
    <w:rsid w:val="007E6F5A"/>
    <w:rsid w:val="007E7130"/>
    <w:rsid w:val="007E7326"/>
    <w:rsid w:val="007E7CF0"/>
    <w:rsid w:val="007F0038"/>
    <w:rsid w:val="007F021C"/>
    <w:rsid w:val="007F04B2"/>
    <w:rsid w:val="007F05EE"/>
    <w:rsid w:val="007F08AA"/>
    <w:rsid w:val="007F0C47"/>
    <w:rsid w:val="007F0D2B"/>
    <w:rsid w:val="007F0E81"/>
    <w:rsid w:val="007F1125"/>
    <w:rsid w:val="007F11C2"/>
    <w:rsid w:val="007F2034"/>
    <w:rsid w:val="007F2196"/>
    <w:rsid w:val="007F24D0"/>
    <w:rsid w:val="007F2C87"/>
    <w:rsid w:val="007F313A"/>
    <w:rsid w:val="007F337C"/>
    <w:rsid w:val="007F3584"/>
    <w:rsid w:val="007F3D2C"/>
    <w:rsid w:val="007F3DD0"/>
    <w:rsid w:val="007F4DEC"/>
    <w:rsid w:val="007F5462"/>
    <w:rsid w:val="007F546C"/>
    <w:rsid w:val="007F58A1"/>
    <w:rsid w:val="007F5B7A"/>
    <w:rsid w:val="007F619C"/>
    <w:rsid w:val="007F638D"/>
    <w:rsid w:val="007F771F"/>
    <w:rsid w:val="007F7D1C"/>
    <w:rsid w:val="007F7D68"/>
    <w:rsid w:val="00800003"/>
    <w:rsid w:val="008007A9"/>
    <w:rsid w:val="00800914"/>
    <w:rsid w:val="00800981"/>
    <w:rsid w:val="00800B64"/>
    <w:rsid w:val="00800C72"/>
    <w:rsid w:val="00800EBF"/>
    <w:rsid w:val="00801633"/>
    <w:rsid w:val="00801BE6"/>
    <w:rsid w:val="00801D7A"/>
    <w:rsid w:val="00801FD4"/>
    <w:rsid w:val="0080265D"/>
    <w:rsid w:val="008029AF"/>
    <w:rsid w:val="00802B1B"/>
    <w:rsid w:val="00802D67"/>
    <w:rsid w:val="008031DF"/>
    <w:rsid w:val="0080384E"/>
    <w:rsid w:val="00803B8A"/>
    <w:rsid w:val="008043A7"/>
    <w:rsid w:val="00805B6D"/>
    <w:rsid w:val="00805E6C"/>
    <w:rsid w:val="00805E8B"/>
    <w:rsid w:val="00806326"/>
    <w:rsid w:val="008064E7"/>
    <w:rsid w:val="0080665D"/>
    <w:rsid w:val="00806B07"/>
    <w:rsid w:val="00806D95"/>
    <w:rsid w:val="0080763F"/>
    <w:rsid w:val="00807E77"/>
    <w:rsid w:val="0081029C"/>
    <w:rsid w:val="0081074F"/>
    <w:rsid w:val="00810BDF"/>
    <w:rsid w:val="00811F17"/>
    <w:rsid w:val="00811FB7"/>
    <w:rsid w:val="008123FB"/>
    <w:rsid w:val="00812564"/>
    <w:rsid w:val="00812E73"/>
    <w:rsid w:val="008133A8"/>
    <w:rsid w:val="008135C8"/>
    <w:rsid w:val="00813A11"/>
    <w:rsid w:val="00813D91"/>
    <w:rsid w:val="008142B0"/>
    <w:rsid w:val="0081496B"/>
    <w:rsid w:val="00814C4F"/>
    <w:rsid w:val="0081516A"/>
    <w:rsid w:val="0081531D"/>
    <w:rsid w:val="008154D4"/>
    <w:rsid w:val="00815C01"/>
    <w:rsid w:val="00815C98"/>
    <w:rsid w:val="00815DB0"/>
    <w:rsid w:val="00816174"/>
    <w:rsid w:val="0081627A"/>
    <w:rsid w:val="008164D6"/>
    <w:rsid w:val="00816685"/>
    <w:rsid w:val="0081690E"/>
    <w:rsid w:val="00817382"/>
    <w:rsid w:val="00817550"/>
    <w:rsid w:val="008176ED"/>
    <w:rsid w:val="008178C9"/>
    <w:rsid w:val="008203C4"/>
    <w:rsid w:val="00820CD8"/>
    <w:rsid w:val="00820EF1"/>
    <w:rsid w:val="008214EC"/>
    <w:rsid w:val="00821624"/>
    <w:rsid w:val="00821967"/>
    <w:rsid w:val="00822258"/>
    <w:rsid w:val="008222D4"/>
    <w:rsid w:val="00822347"/>
    <w:rsid w:val="00822A62"/>
    <w:rsid w:val="00822F94"/>
    <w:rsid w:val="00823841"/>
    <w:rsid w:val="008238FD"/>
    <w:rsid w:val="00824208"/>
    <w:rsid w:val="00824354"/>
    <w:rsid w:val="00824708"/>
    <w:rsid w:val="00824F13"/>
    <w:rsid w:val="0082546D"/>
    <w:rsid w:val="0082553D"/>
    <w:rsid w:val="00825AC8"/>
    <w:rsid w:val="00825C9F"/>
    <w:rsid w:val="00825D7D"/>
    <w:rsid w:val="00826098"/>
    <w:rsid w:val="0082658B"/>
    <w:rsid w:val="00826A04"/>
    <w:rsid w:val="00826E35"/>
    <w:rsid w:val="00826E87"/>
    <w:rsid w:val="00826F01"/>
    <w:rsid w:val="0082731D"/>
    <w:rsid w:val="008302DA"/>
    <w:rsid w:val="00830ACF"/>
    <w:rsid w:val="00831E39"/>
    <w:rsid w:val="00832125"/>
    <w:rsid w:val="008325C3"/>
    <w:rsid w:val="0083275F"/>
    <w:rsid w:val="008327C5"/>
    <w:rsid w:val="00832C83"/>
    <w:rsid w:val="0083300C"/>
    <w:rsid w:val="008331C1"/>
    <w:rsid w:val="00833B37"/>
    <w:rsid w:val="00833CDC"/>
    <w:rsid w:val="00833D56"/>
    <w:rsid w:val="00834CCD"/>
    <w:rsid w:val="00835446"/>
    <w:rsid w:val="0083593A"/>
    <w:rsid w:val="0083615B"/>
    <w:rsid w:val="00836963"/>
    <w:rsid w:val="00836C9D"/>
    <w:rsid w:val="00836F7A"/>
    <w:rsid w:val="00837954"/>
    <w:rsid w:val="0084005D"/>
    <w:rsid w:val="0084025F"/>
    <w:rsid w:val="00840557"/>
    <w:rsid w:val="0084091D"/>
    <w:rsid w:val="00840EF1"/>
    <w:rsid w:val="00841535"/>
    <w:rsid w:val="0084175C"/>
    <w:rsid w:val="00841AAE"/>
    <w:rsid w:val="00841BE6"/>
    <w:rsid w:val="00842435"/>
    <w:rsid w:val="00843391"/>
    <w:rsid w:val="00843875"/>
    <w:rsid w:val="008441ED"/>
    <w:rsid w:val="00844652"/>
    <w:rsid w:val="008450C7"/>
    <w:rsid w:val="0084582B"/>
    <w:rsid w:val="008459DD"/>
    <w:rsid w:val="00845EFB"/>
    <w:rsid w:val="008460D1"/>
    <w:rsid w:val="00846852"/>
    <w:rsid w:val="00846AD9"/>
    <w:rsid w:val="008471A1"/>
    <w:rsid w:val="008473E8"/>
    <w:rsid w:val="00850147"/>
    <w:rsid w:val="008502B6"/>
    <w:rsid w:val="00850469"/>
    <w:rsid w:val="00850A07"/>
    <w:rsid w:val="00850CD9"/>
    <w:rsid w:val="0085165E"/>
    <w:rsid w:val="00851DB0"/>
    <w:rsid w:val="0085236F"/>
    <w:rsid w:val="008524EA"/>
    <w:rsid w:val="00852901"/>
    <w:rsid w:val="00852A13"/>
    <w:rsid w:val="00853ABD"/>
    <w:rsid w:val="00853B6C"/>
    <w:rsid w:val="00854236"/>
    <w:rsid w:val="008550E1"/>
    <w:rsid w:val="008552B1"/>
    <w:rsid w:val="00855314"/>
    <w:rsid w:val="0085596D"/>
    <w:rsid w:val="00855A8E"/>
    <w:rsid w:val="00855DC5"/>
    <w:rsid w:val="008560AE"/>
    <w:rsid w:val="00856199"/>
    <w:rsid w:val="008562B6"/>
    <w:rsid w:val="00856663"/>
    <w:rsid w:val="00856693"/>
    <w:rsid w:val="0085690E"/>
    <w:rsid w:val="00856A50"/>
    <w:rsid w:val="00856CBC"/>
    <w:rsid w:val="00856E49"/>
    <w:rsid w:val="0086101D"/>
    <w:rsid w:val="00861056"/>
    <w:rsid w:val="00861087"/>
    <w:rsid w:val="008612BB"/>
    <w:rsid w:val="00861339"/>
    <w:rsid w:val="008619D9"/>
    <w:rsid w:val="00861C55"/>
    <w:rsid w:val="00861E73"/>
    <w:rsid w:val="00862A6E"/>
    <w:rsid w:val="00862C99"/>
    <w:rsid w:val="00862F57"/>
    <w:rsid w:val="00863212"/>
    <w:rsid w:val="008633E1"/>
    <w:rsid w:val="00863C2D"/>
    <w:rsid w:val="00863D44"/>
    <w:rsid w:val="008645AB"/>
    <w:rsid w:val="008646B4"/>
    <w:rsid w:val="0086500A"/>
    <w:rsid w:val="0086547F"/>
    <w:rsid w:val="008664F7"/>
    <w:rsid w:val="00866575"/>
    <w:rsid w:val="00866ADB"/>
    <w:rsid w:val="00867C3E"/>
    <w:rsid w:val="00867ED3"/>
    <w:rsid w:val="00867F62"/>
    <w:rsid w:val="00870751"/>
    <w:rsid w:val="00870C4C"/>
    <w:rsid w:val="00871166"/>
    <w:rsid w:val="00871712"/>
    <w:rsid w:val="008721A8"/>
    <w:rsid w:val="008725CE"/>
    <w:rsid w:val="008726FA"/>
    <w:rsid w:val="008728D1"/>
    <w:rsid w:val="00872B4F"/>
    <w:rsid w:val="00872D37"/>
    <w:rsid w:val="00872DAA"/>
    <w:rsid w:val="00872EDD"/>
    <w:rsid w:val="00872F4E"/>
    <w:rsid w:val="00873537"/>
    <w:rsid w:val="00873571"/>
    <w:rsid w:val="008735B5"/>
    <w:rsid w:val="008743D9"/>
    <w:rsid w:val="008745C5"/>
    <w:rsid w:val="0087490A"/>
    <w:rsid w:val="0087493A"/>
    <w:rsid w:val="008754FF"/>
    <w:rsid w:val="00875700"/>
    <w:rsid w:val="00875D8D"/>
    <w:rsid w:val="00876219"/>
    <w:rsid w:val="00876247"/>
    <w:rsid w:val="00877126"/>
    <w:rsid w:val="008773A8"/>
    <w:rsid w:val="008779C8"/>
    <w:rsid w:val="00877C91"/>
    <w:rsid w:val="00877D90"/>
    <w:rsid w:val="00877FCE"/>
    <w:rsid w:val="0088054A"/>
    <w:rsid w:val="008806C8"/>
    <w:rsid w:val="008807D6"/>
    <w:rsid w:val="008809D2"/>
    <w:rsid w:val="008811C9"/>
    <w:rsid w:val="0088120B"/>
    <w:rsid w:val="00881DC3"/>
    <w:rsid w:val="00882AD2"/>
    <w:rsid w:val="00882B42"/>
    <w:rsid w:val="00882B71"/>
    <w:rsid w:val="0088309E"/>
    <w:rsid w:val="008831A2"/>
    <w:rsid w:val="00883406"/>
    <w:rsid w:val="00883D16"/>
    <w:rsid w:val="0088418C"/>
    <w:rsid w:val="00884A1A"/>
    <w:rsid w:val="00884AC4"/>
    <w:rsid w:val="00884D03"/>
    <w:rsid w:val="008859CB"/>
    <w:rsid w:val="00885F8B"/>
    <w:rsid w:val="0088607A"/>
    <w:rsid w:val="00886800"/>
    <w:rsid w:val="008868E3"/>
    <w:rsid w:val="00886F1D"/>
    <w:rsid w:val="0088733C"/>
    <w:rsid w:val="00887658"/>
    <w:rsid w:val="0089032B"/>
    <w:rsid w:val="00890D81"/>
    <w:rsid w:val="00890F1E"/>
    <w:rsid w:val="00891123"/>
    <w:rsid w:val="0089200D"/>
    <w:rsid w:val="00892BBB"/>
    <w:rsid w:val="00893201"/>
    <w:rsid w:val="00893501"/>
    <w:rsid w:val="008935A4"/>
    <w:rsid w:val="008936A3"/>
    <w:rsid w:val="00893AFB"/>
    <w:rsid w:val="00893C47"/>
    <w:rsid w:val="00893CC7"/>
    <w:rsid w:val="00893D68"/>
    <w:rsid w:val="00893E5A"/>
    <w:rsid w:val="008945F1"/>
    <w:rsid w:val="008945F6"/>
    <w:rsid w:val="00894D41"/>
    <w:rsid w:val="00894D5A"/>
    <w:rsid w:val="00895668"/>
    <w:rsid w:val="00895C5C"/>
    <w:rsid w:val="008960C6"/>
    <w:rsid w:val="00896478"/>
    <w:rsid w:val="008970A6"/>
    <w:rsid w:val="00897AE8"/>
    <w:rsid w:val="00897E69"/>
    <w:rsid w:val="008A0981"/>
    <w:rsid w:val="008A0999"/>
    <w:rsid w:val="008A1774"/>
    <w:rsid w:val="008A1B7A"/>
    <w:rsid w:val="008A2058"/>
    <w:rsid w:val="008A2073"/>
    <w:rsid w:val="008A25F9"/>
    <w:rsid w:val="008A2BB9"/>
    <w:rsid w:val="008A2C8A"/>
    <w:rsid w:val="008A3014"/>
    <w:rsid w:val="008A30C0"/>
    <w:rsid w:val="008A37C5"/>
    <w:rsid w:val="008A390D"/>
    <w:rsid w:val="008A3B69"/>
    <w:rsid w:val="008A3C54"/>
    <w:rsid w:val="008A3CA3"/>
    <w:rsid w:val="008A43FF"/>
    <w:rsid w:val="008A5314"/>
    <w:rsid w:val="008A5438"/>
    <w:rsid w:val="008A56EB"/>
    <w:rsid w:val="008A6183"/>
    <w:rsid w:val="008A6877"/>
    <w:rsid w:val="008A6C2C"/>
    <w:rsid w:val="008A6D1E"/>
    <w:rsid w:val="008A7001"/>
    <w:rsid w:val="008A7083"/>
    <w:rsid w:val="008A7383"/>
    <w:rsid w:val="008A76B8"/>
    <w:rsid w:val="008A787E"/>
    <w:rsid w:val="008B02F3"/>
    <w:rsid w:val="008B0556"/>
    <w:rsid w:val="008B0866"/>
    <w:rsid w:val="008B0FA3"/>
    <w:rsid w:val="008B101A"/>
    <w:rsid w:val="008B107F"/>
    <w:rsid w:val="008B1622"/>
    <w:rsid w:val="008B1781"/>
    <w:rsid w:val="008B23EF"/>
    <w:rsid w:val="008B2D95"/>
    <w:rsid w:val="008B2DFB"/>
    <w:rsid w:val="008B2E2B"/>
    <w:rsid w:val="008B306C"/>
    <w:rsid w:val="008B3CEF"/>
    <w:rsid w:val="008B3CF5"/>
    <w:rsid w:val="008B3E31"/>
    <w:rsid w:val="008B40AA"/>
    <w:rsid w:val="008B452E"/>
    <w:rsid w:val="008B530E"/>
    <w:rsid w:val="008B5DF4"/>
    <w:rsid w:val="008B62E8"/>
    <w:rsid w:val="008B6793"/>
    <w:rsid w:val="008B6FF7"/>
    <w:rsid w:val="008B70AA"/>
    <w:rsid w:val="008B714B"/>
    <w:rsid w:val="008B73C7"/>
    <w:rsid w:val="008B74B1"/>
    <w:rsid w:val="008B7E54"/>
    <w:rsid w:val="008C03C8"/>
    <w:rsid w:val="008C0770"/>
    <w:rsid w:val="008C0F63"/>
    <w:rsid w:val="008C12F2"/>
    <w:rsid w:val="008C200D"/>
    <w:rsid w:val="008C22D5"/>
    <w:rsid w:val="008C2497"/>
    <w:rsid w:val="008C25D0"/>
    <w:rsid w:val="008C2824"/>
    <w:rsid w:val="008C399E"/>
    <w:rsid w:val="008C4166"/>
    <w:rsid w:val="008C4494"/>
    <w:rsid w:val="008C46BE"/>
    <w:rsid w:val="008C47B3"/>
    <w:rsid w:val="008C4BD8"/>
    <w:rsid w:val="008C4FFA"/>
    <w:rsid w:val="008C5326"/>
    <w:rsid w:val="008C5636"/>
    <w:rsid w:val="008C5890"/>
    <w:rsid w:val="008C64FE"/>
    <w:rsid w:val="008C6541"/>
    <w:rsid w:val="008C68D9"/>
    <w:rsid w:val="008C70EB"/>
    <w:rsid w:val="008C7A62"/>
    <w:rsid w:val="008C7FC4"/>
    <w:rsid w:val="008D056D"/>
    <w:rsid w:val="008D0A54"/>
    <w:rsid w:val="008D0C99"/>
    <w:rsid w:val="008D17DF"/>
    <w:rsid w:val="008D1B2F"/>
    <w:rsid w:val="008D268A"/>
    <w:rsid w:val="008D299D"/>
    <w:rsid w:val="008D2A91"/>
    <w:rsid w:val="008D2B1F"/>
    <w:rsid w:val="008D2D79"/>
    <w:rsid w:val="008D2DE3"/>
    <w:rsid w:val="008D3315"/>
    <w:rsid w:val="008D3743"/>
    <w:rsid w:val="008D37DB"/>
    <w:rsid w:val="008D3E0A"/>
    <w:rsid w:val="008D3F0D"/>
    <w:rsid w:val="008D4E06"/>
    <w:rsid w:val="008D4FF5"/>
    <w:rsid w:val="008D51A1"/>
    <w:rsid w:val="008D54A0"/>
    <w:rsid w:val="008D5673"/>
    <w:rsid w:val="008D594E"/>
    <w:rsid w:val="008D6A48"/>
    <w:rsid w:val="008D6DA0"/>
    <w:rsid w:val="008D7283"/>
    <w:rsid w:val="008D7B7E"/>
    <w:rsid w:val="008D7EEF"/>
    <w:rsid w:val="008E0355"/>
    <w:rsid w:val="008E057E"/>
    <w:rsid w:val="008E05BB"/>
    <w:rsid w:val="008E062F"/>
    <w:rsid w:val="008E0D92"/>
    <w:rsid w:val="008E11F9"/>
    <w:rsid w:val="008E13F2"/>
    <w:rsid w:val="008E1482"/>
    <w:rsid w:val="008E1891"/>
    <w:rsid w:val="008E1F7C"/>
    <w:rsid w:val="008E23C4"/>
    <w:rsid w:val="008E2AEA"/>
    <w:rsid w:val="008E2C16"/>
    <w:rsid w:val="008E3202"/>
    <w:rsid w:val="008E3C13"/>
    <w:rsid w:val="008E3CE3"/>
    <w:rsid w:val="008E46D0"/>
    <w:rsid w:val="008E4B41"/>
    <w:rsid w:val="008E4C09"/>
    <w:rsid w:val="008E4F51"/>
    <w:rsid w:val="008E4FC2"/>
    <w:rsid w:val="008E5042"/>
    <w:rsid w:val="008E5351"/>
    <w:rsid w:val="008E5509"/>
    <w:rsid w:val="008E6078"/>
    <w:rsid w:val="008E60A5"/>
    <w:rsid w:val="008E671B"/>
    <w:rsid w:val="008E6B50"/>
    <w:rsid w:val="008E7189"/>
    <w:rsid w:val="008E71B5"/>
    <w:rsid w:val="008E78CF"/>
    <w:rsid w:val="008E7D60"/>
    <w:rsid w:val="008F00B0"/>
    <w:rsid w:val="008F01D4"/>
    <w:rsid w:val="008F040B"/>
    <w:rsid w:val="008F087E"/>
    <w:rsid w:val="008F09D1"/>
    <w:rsid w:val="008F0D2F"/>
    <w:rsid w:val="008F0DE2"/>
    <w:rsid w:val="008F117B"/>
    <w:rsid w:val="008F136C"/>
    <w:rsid w:val="008F13F5"/>
    <w:rsid w:val="008F1DBF"/>
    <w:rsid w:val="008F2362"/>
    <w:rsid w:val="008F2E5C"/>
    <w:rsid w:val="008F3460"/>
    <w:rsid w:val="008F361C"/>
    <w:rsid w:val="008F39AF"/>
    <w:rsid w:val="008F41DB"/>
    <w:rsid w:val="008F4AED"/>
    <w:rsid w:val="008F4FC9"/>
    <w:rsid w:val="008F5589"/>
    <w:rsid w:val="008F5D56"/>
    <w:rsid w:val="008F5FEF"/>
    <w:rsid w:val="008F60F7"/>
    <w:rsid w:val="008F625B"/>
    <w:rsid w:val="008F6906"/>
    <w:rsid w:val="008F6C59"/>
    <w:rsid w:val="008F7304"/>
    <w:rsid w:val="008F7BA0"/>
    <w:rsid w:val="0090060D"/>
    <w:rsid w:val="00900CFF"/>
    <w:rsid w:val="00900E77"/>
    <w:rsid w:val="00901A36"/>
    <w:rsid w:val="00902167"/>
    <w:rsid w:val="0090243D"/>
    <w:rsid w:val="00902AC0"/>
    <w:rsid w:val="00902B4D"/>
    <w:rsid w:val="00902CEB"/>
    <w:rsid w:val="00903803"/>
    <w:rsid w:val="00903E43"/>
    <w:rsid w:val="00903FBF"/>
    <w:rsid w:val="00905D54"/>
    <w:rsid w:val="00906032"/>
    <w:rsid w:val="009061C1"/>
    <w:rsid w:val="0090730E"/>
    <w:rsid w:val="00907722"/>
    <w:rsid w:val="00907762"/>
    <w:rsid w:val="00907781"/>
    <w:rsid w:val="00910014"/>
    <w:rsid w:val="009114BB"/>
    <w:rsid w:val="00911BB2"/>
    <w:rsid w:val="00911C28"/>
    <w:rsid w:val="00911F6C"/>
    <w:rsid w:val="009122F5"/>
    <w:rsid w:val="0091234F"/>
    <w:rsid w:val="00912DEC"/>
    <w:rsid w:val="0091341C"/>
    <w:rsid w:val="00913652"/>
    <w:rsid w:val="00913D8B"/>
    <w:rsid w:val="00913DD2"/>
    <w:rsid w:val="00914085"/>
    <w:rsid w:val="0091416E"/>
    <w:rsid w:val="009147C3"/>
    <w:rsid w:val="00915D97"/>
    <w:rsid w:val="009165C7"/>
    <w:rsid w:val="00916682"/>
    <w:rsid w:val="009168E0"/>
    <w:rsid w:val="00916AFF"/>
    <w:rsid w:val="00917830"/>
    <w:rsid w:val="00917D14"/>
    <w:rsid w:val="009204CA"/>
    <w:rsid w:val="009207DD"/>
    <w:rsid w:val="009209DC"/>
    <w:rsid w:val="00921051"/>
    <w:rsid w:val="009210E9"/>
    <w:rsid w:val="00921A61"/>
    <w:rsid w:val="009220BF"/>
    <w:rsid w:val="00922464"/>
    <w:rsid w:val="00922782"/>
    <w:rsid w:val="00922FD3"/>
    <w:rsid w:val="00923080"/>
    <w:rsid w:val="00923405"/>
    <w:rsid w:val="009234A2"/>
    <w:rsid w:val="00924301"/>
    <w:rsid w:val="00924494"/>
    <w:rsid w:val="0092499B"/>
    <w:rsid w:val="009254D2"/>
    <w:rsid w:val="00926507"/>
    <w:rsid w:val="009277B8"/>
    <w:rsid w:val="00927A1E"/>
    <w:rsid w:val="00927D7F"/>
    <w:rsid w:val="00927F61"/>
    <w:rsid w:val="009306A1"/>
    <w:rsid w:val="00930804"/>
    <w:rsid w:val="00930BD2"/>
    <w:rsid w:val="00930E59"/>
    <w:rsid w:val="00930EC3"/>
    <w:rsid w:val="0093163A"/>
    <w:rsid w:val="009316DB"/>
    <w:rsid w:val="009318BE"/>
    <w:rsid w:val="00931991"/>
    <w:rsid w:val="00931C52"/>
    <w:rsid w:val="00931C60"/>
    <w:rsid w:val="009326C7"/>
    <w:rsid w:val="00932D0B"/>
    <w:rsid w:val="009335F5"/>
    <w:rsid w:val="00933653"/>
    <w:rsid w:val="00933A74"/>
    <w:rsid w:val="009340DA"/>
    <w:rsid w:val="0093469D"/>
    <w:rsid w:val="00934729"/>
    <w:rsid w:val="00935992"/>
    <w:rsid w:val="00935C09"/>
    <w:rsid w:val="00936070"/>
    <w:rsid w:val="00937758"/>
    <w:rsid w:val="00937FF9"/>
    <w:rsid w:val="009401CC"/>
    <w:rsid w:val="00940B42"/>
    <w:rsid w:val="00941009"/>
    <w:rsid w:val="00941140"/>
    <w:rsid w:val="009428AC"/>
    <w:rsid w:val="00942901"/>
    <w:rsid w:val="009429C7"/>
    <w:rsid w:val="00942CF6"/>
    <w:rsid w:val="00942DF0"/>
    <w:rsid w:val="009432CA"/>
    <w:rsid w:val="00943505"/>
    <w:rsid w:val="00943F5F"/>
    <w:rsid w:val="009440E1"/>
    <w:rsid w:val="009447D9"/>
    <w:rsid w:val="00944973"/>
    <w:rsid w:val="009449B0"/>
    <w:rsid w:val="00944CF9"/>
    <w:rsid w:val="0094577B"/>
    <w:rsid w:val="00946448"/>
    <w:rsid w:val="00947D6C"/>
    <w:rsid w:val="00950046"/>
    <w:rsid w:val="009501BF"/>
    <w:rsid w:val="00950780"/>
    <w:rsid w:val="009509C5"/>
    <w:rsid w:val="00950AFB"/>
    <w:rsid w:val="00950C2E"/>
    <w:rsid w:val="009515AF"/>
    <w:rsid w:val="00951B7B"/>
    <w:rsid w:val="00953051"/>
    <w:rsid w:val="00953099"/>
    <w:rsid w:val="00953C5D"/>
    <w:rsid w:val="00954680"/>
    <w:rsid w:val="009548A7"/>
    <w:rsid w:val="00954C17"/>
    <w:rsid w:val="00954E3F"/>
    <w:rsid w:val="00955077"/>
    <w:rsid w:val="0095516E"/>
    <w:rsid w:val="0095569F"/>
    <w:rsid w:val="009559EA"/>
    <w:rsid w:val="00955FA7"/>
    <w:rsid w:val="00956076"/>
    <w:rsid w:val="00956C07"/>
    <w:rsid w:val="00956D77"/>
    <w:rsid w:val="00956DC8"/>
    <w:rsid w:val="009572D7"/>
    <w:rsid w:val="009574F0"/>
    <w:rsid w:val="00957599"/>
    <w:rsid w:val="00957B82"/>
    <w:rsid w:val="009603DA"/>
    <w:rsid w:val="00960E38"/>
    <w:rsid w:val="00961087"/>
    <w:rsid w:val="00961124"/>
    <w:rsid w:val="00961372"/>
    <w:rsid w:val="009615A7"/>
    <w:rsid w:val="00961C68"/>
    <w:rsid w:val="00962380"/>
    <w:rsid w:val="009633A8"/>
    <w:rsid w:val="00963D19"/>
    <w:rsid w:val="00963E10"/>
    <w:rsid w:val="0096420E"/>
    <w:rsid w:val="00964772"/>
    <w:rsid w:val="009648D0"/>
    <w:rsid w:val="00964AC3"/>
    <w:rsid w:val="009650D7"/>
    <w:rsid w:val="00965879"/>
    <w:rsid w:val="00965CF4"/>
    <w:rsid w:val="00965D01"/>
    <w:rsid w:val="00965F66"/>
    <w:rsid w:val="00966A31"/>
    <w:rsid w:val="00966BB0"/>
    <w:rsid w:val="00967042"/>
    <w:rsid w:val="0096749C"/>
    <w:rsid w:val="009677E0"/>
    <w:rsid w:val="00970038"/>
    <w:rsid w:val="0097018C"/>
    <w:rsid w:val="00970270"/>
    <w:rsid w:val="0097034C"/>
    <w:rsid w:val="009704B5"/>
    <w:rsid w:val="009705EB"/>
    <w:rsid w:val="00970C57"/>
    <w:rsid w:val="00970CC6"/>
    <w:rsid w:val="00971441"/>
    <w:rsid w:val="009715C5"/>
    <w:rsid w:val="0097168B"/>
    <w:rsid w:val="00971781"/>
    <w:rsid w:val="009717BE"/>
    <w:rsid w:val="009719A7"/>
    <w:rsid w:val="00971B7F"/>
    <w:rsid w:val="00971DCA"/>
    <w:rsid w:val="009729AC"/>
    <w:rsid w:val="00972E22"/>
    <w:rsid w:val="00972FDB"/>
    <w:rsid w:val="00973082"/>
    <w:rsid w:val="009732A3"/>
    <w:rsid w:val="0097499F"/>
    <w:rsid w:val="00974CA3"/>
    <w:rsid w:val="00974D46"/>
    <w:rsid w:val="00975197"/>
    <w:rsid w:val="00975520"/>
    <w:rsid w:val="00975677"/>
    <w:rsid w:val="00975A71"/>
    <w:rsid w:val="00976DE1"/>
    <w:rsid w:val="00976F33"/>
    <w:rsid w:val="00977A97"/>
    <w:rsid w:val="00980351"/>
    <w:rsid w:val="00980975"/>
    <w:rsid w:val="00980D11"/>
    <w:rsid w:val="00980D9E"/>
    <w:rsid w:val="00980DBE"/>
    <w:rsid w:val="0098114E"/>
    <w:rsid w:val="009818EB"/>
    <w:rsid w:val="009820EB"/>
    <w:rsid w:val="00982B4F"/>
    <w:rsid w:val="00982EFB"/>
    <w:rsid w:val="00983760"/>
    <w:rsid w:val="00983901"/>
    <w:rsid w:val="009840FA"/>
    <w:rsid w:val="00984156"/>
    <w:rsid w:val="00984687"/>
    <w:rsid w:val="00984695"/>
    <w:rsid w:val="00984DD4"/>
    <w:rsid w:val="00985206"/>
    <w:rsid w:val="00985408"/>
    <w:rsid w:val="009859F1"/>
    <w:rsid w:val="0098631F"/>
    <w:rsid w:val="00986366"/>
    <w:rsid w:val="00986C51"/>
    <w:rsid w:val="00987182"/>
    <w:rsid w:val="009878DF"/>
    <w:rsid w:val="00987D22"/>
    <w:rsid w:val="009904A7"/>
    <w:rsid w:val="0099061A"/>
    <w:rsid w:val="00990F10"/>
    <w:rsid w:val="009913B7"/>
    <w:rsid w:val="00991496"/>
    <w:rsid w:val="009916DE"/>
    <w:rsid w:val="00991A1D"/>
    <w:rsid w:val="00991B18"/>
    <w:rsid w:val="00991C65"/>
    <w:rsid w:val="0099237F"/>
    <w:rsid w:val="00992A43"/>
    <w:rsid w:val="00992B11"/>
    <w:rsid w:val="00993135"/>
    <w:rsid w:val="0099349F"/>
    <w:rsid w:val="0099380C"/>
    <w:rsid w:val="00993CE6"/>
    <w:rsid w:val="00994364"/>
    <w:rsid w:val="009947A6"/>
    <w:rsid w:val="00994B1A"/>
    <w:rsid w:val="00994D89"/>
    <w:rsid w:val="00994DCB"/>
    <w:rsid w:val="0099542E"/>
    <w:rsid w:val="009956DE"/>
    <w:rsid w:val="00995B7D"/>
    <w:rsid w:val="00995B8A"/>
    <w:rsid w:val="00995BF1"/>
    <w:rsid w:val="00995C10"/>
    <w:rsid w:val="00995DDD"/>
    <w:rsid w:val="00996675"/>
    <w:rsid w:val="00996AA9"/>
    <w:rsid w:val="009A008F"/>
    <w:rsid w:val="009A0400"/>
    <w:rsid w:val="009A1059"/>
    <w:rsid w:val="009A1279"/>
    <w:rsid w:val="009A1E4F"/>
    <w:rsid w:val="009A2618"/>
    <w:rsid w:val="009A3BAD"/>
    <w:rsid w:val="009A43CF"/>
    <w:rsid w:val="009A4BA0"/>
    <w:rsid w:val="009A52DB"/>
    <w:rsid w:val="009A585F"/>
    <w:rsid w:val="009A60A8"/>
    <w:rsid w:val="009A649C"/>
    <w:rsid w:val="009A69FD"/>
    <w:rsid w:val="009A6AFA"/>
    <w:rsid w:val="009A710B"/>
    <w:rsid w:val="009A712F"/>
    <w:rsid w:val="009A717E"/>
    <w:rsid w:val="009A7952"/>
    <w:rsid w:val="009A7C6D"/>
    <w:rsid w:val="009A7EA6"/>
    <w:rsid w:val="009B02E4"/>
    <w:rsid w:val="009B099B"/>
    <w:rsid w:val="009B0C80"/>
    <w:rsid w:val="009B1061"/>
    <w:rsid w:val="009B3460"/>
    <w:rsid w:val="009B3AAA"/>
    <w:rsid w:val="009B4292"/>
    <w:rsid w:val="009B42A4"/>
    <w:rsid w:val="009B449B"/>
    <w:rsid w:val="009B4659"/>
    <w:rsid w:val="009B4DBE"/>
    <w:rsid w:val="009B5016"/>
    <w:rsid w:val="009B518E"/>
    <w:rsid w:val="009B53D1"/>
    <w:rsid w:val="009B5421"/>
    <w:rsid w:val="009B5851"/>
    <w:rsid w:val="009B5EFE"/>
    <w:rsid w:val="009B662D"/>
    <w:rsid w:val="009B72F8"/>
    <w:rsid w:val="009B731D"/>
    <w:rsid w:val="009B7666"/>
    <w:rsid w:val="009C1430"/>
    <w:rsid w:val="009C1685"/>
    <w:rsid w:val="009C1896"/>
    <w:rsid w:val="009C28F4"/>
    <w:rsid w:val="009C3AF1"/>
    <w:rsid w:val="009C3CF2"/>
    <w:rsid w:val="009C3D25"/>
    <w:rsid w:val="009C402D"/>
    <w:rsid w:val="009C56C0"/>
    <w:rsid w:val="009C59B2"/>
    <w:rsid w:val="009C5EF6"/>
    <w:rsid w:val="009C6548"/>
    <w:rsid w:val="009C788A"/>
    <w:rsid w:val="009C7A96"/>
    <w:rsid w:val="009D00A2"/>
    <w:rsid w:val="009D0401"/>
    <w:rsid w:val="009D049C"/>
    <w:rsid w:val="009D04FA"/>
    <w:rsid w:val="009D07E5"/>
    <w:rsid w:val="009D08B6"/>
    <w:rsid w:val="009D09AD"/>
    <w:rsid w:val="009D0A99"/>
    <w:rsid w:val="009D1250"/>
    <w:rsid w:val="009D131A"/>
    <w:rsid w:val="009D17A2"/>
    <w:rsid w:val="009D194D"/>
    <w:rsid w:val="009D2312"/>
    <w:rsid w:val="009D28ED"/>
    <w:rsid w:val="009D29B0"/>
    <w:rsid w:val="009D315D"/>
    <w:rsid w:val="009D3BA2"/>
    <w:rsid w:val="009D3DB8"/>
    <w:rsid w:val="009D3F69"/>
    <w:rsid w:val="009D4293"/>
    <w:rsid w:val="009D5026"/>
    <w:rsid w:val="009D50E9"/>
    <w:rsid w:val="009D51F1"/>
    <w:rsid w:val="009D5435"/>
    <w:rsid w:val="009D55B9"/>
    <w:rsid w:val="009D5A11"/>
    <w:rsid w:val="009D5BE1"/>
    <w:rsid w:val="009D5D6A"/>
    <w:rsid w:val="009D6394"/>
    <w:rsid w:val="009D76DE"/>
    <w:rsid w:val="009E12CF"/>
    <w:rsid w:val="009E145F"/>
    <w:rsid w:val="009E1C44"/>
    <w:rsid w:val="009E23D2"/>
    <w:rsid w:val="009E28BD"/>
    <w:rsid w:val="009E291E"/>
    <w:rsid w:val="009E2C87"/>
    <w:rsid w:val="009E3036"/>
    <w:rsid w:val="009E30AE"/>
    <w:rsid w:val="009E3AFB"/>
    <w:rsid w:val="009E4170"/>
    <w:rsid w:val="009E48CA"/>
    <w:rsid w:val="009E4BCE"/>
    <w:rsid w:val="009E4DF6"/>
    <w:rsid w:val="009E5229"/>
    <w:rsid w:val="009E5D48"/>
    <w:rsid w:val="009E6F20"/>
    <w:rsid w:val="009E7284"/>
    <w:rsid w:val="009F04B8"/>
    <w:rsid w:val="009F1039"/>
    <w:rsid w:val="009F145C"/>
    <w:rsid w:val="009F1B9F"/>
    <w:rsid w:val="009F1E38"/>
    <w:rsid w:val="009F1F3D"/>
    <w:rsid w:val="009F2999"/>
    <w:rsid w:val="009F2F27"/>
    <w:rsid w:val="009F3174"/>
    <w:rsid w:val="009F3320"/>
    <w:rsid w:val="009F340C"/>
    <w:rsid w:val="009F364D"/>
    <w:rsid w:val="009F3E63"/>
    <w:rsid w:val="009F3F00"/>
    <w:rsid w:val="009F421F"/>
    <w:rsid w:val="009F4637"/>
    <w:rsid w:val="009F4837"/>
    <w:rsid w:val="009F4C56"/>
    <w:rsid w:val="009F4CBF"/>
    <w:rsid w:val="009F4EA4"/>
    <w:rsid w:val="009F50A5"/>
    <w:rsid w:val="009F5245"/>
    <w:rsid w:val="009F552D"/>
    <w:rsid w:val="009F57A8"/>
    <w:rsid w:val="009F5F5E"/>
    <w:rsid w:val="009F5F76"/>
    <w:rsid w:val="009F6D10"/>
    <w:rsid w:val="00A0037C"/>
    <w:rsid w:val="00A0061C"/>
    <w:rsid w:val="00A006C6"/>
    <w:rsid w:val="00A00D0C"/>
    <w:rsid w:val="00A01102"/>
    <w:rsid w:val="00A0146B"/>
    <w:rsid w:val="00A01F0F"/>
    <w:rsid w:val="00A0201E"/>
    <w:rsid w:val="00A020C1"/>
    <w:rsid w:val="00A022B9"/>
    <w:rsid w:val="00A02F20"/>
    <w:rsid w:val="00A02F75"/>
    <w:rsid w:val="00A03235"/>
    <w:rsid w:val="00A0362F"/>
    <w:rsid w:val="00A03909"/>
    <w:rsid w:val="00A03EC8"/>
    <w:rsid w:val="00A047E4"/>
    <w:rsid w:val="00A049D0"/>
    <w:rsid w:val="00A04B67"/>
    <w:rsid w:val="00A056E1"/>
    <w:rsid w:val="00A05E89"/>
    <w:rsid w:val="00A06189"/>
    <w:rsid w:val="00A0654C"/>
    <w:rsid w:val="00A066B6"/>
    <w:rsid w:val="00A068C5"/>
    <w:rsid w:val="00A06D3E"/>
    <w:rsid w:val="00A06ECF"/>
    <w:rsid w:val="00A06FC2"/>
    <w:rsid w:val="00A071F7"/>
    <w:rsid w:val="00A07620"/>
    <w:rsid w:val="00A07DA9"/>
    <w:rsid w:val="00A07DD9"/>
    <w:rsid w:val="00A07F1E"/>
    <w:rsid w:val="00A1034C"/>
    <w:rsid w:val="00A104DC"/>
    <w:rsid w:val="00A106ED"/>
    <w:rsid w:val="00A1095F"/>
    <w:rsid w:val="00A10D39"/>
    <w:rsid w:val="00A11350"/>
    <w:rsid w:val="00A1158D"/>
    <w:rsid w:val="00A1171B"/>
    <w:rsid w:val="00A11788"/>
    <w:rsid w:val="00A11BDD"/>
    <w:rsid w:val="00A11D94"/>
    <w:rsid w:val="00A11FFA"/>
    <w:rsid w:val="00A12115"/>
    <w:rsid w:val="00A12512"/>
    <w:rsid w:val="00A13AFF"/>
    <w:rsid w:val="00A13F50"/>
    <w:rsid w:val="00A14249"/>
    <w:rsid w:val="00A14532"/>
    <w:rsid w:val="00A14768"/>
    <w:rsid w:val="00A147CC"/>
    <w:rsid w:val="00A1495E"/>
    <w:rsid w:val="00A14B3D"/>
    <w:rsid w:val="00A14BA7"/>
    <w:rsid w:val="00A14BF5"/>
    <w:rsid w:val="00A14BF8"/>
    <w:rsid w:val="00A152EA"/>
    <w:rsid w:val="00A15607"/>
    <w:rsid w:val="00A15978"/>
    <w:rsid w:val="00A15C96"/>
    <w:rsid w:val="00A15E99"/>
    <w:rsid w:val="00A16691"/>
    <w:rsid w:val="00A17BCA"/>
    <w:rsid w:val="00A17C0A"/>
    <w:rsid w:val="00A20510"/>
    <w:rsid w:val="00A2075C"/>
    <w:rsid w:val="00A2095B"/>
    <w:rsid w:val="00A20E13"/>
    <w:rsid w:val="00A2119F"/>
    <w:rsid w:val="00A2197D"/>
    <w:rsid w:val="00A21B67"/>
    <w:rsid w:val="00A2226F"/>
    <w:rsid w:val="00A22ABC"/>
    <w:rsid w:val="00A2303F"/>
    <w:rsid w:val="00A23BC8"/>
    <w:rsid w:val="00A245A1"/>
    <w:rsid w:val="00A24690"/>
    <w:rsid w:val="00A24BB2"/>
    <w:rsid w:val="00A24CEF"/>
    <w:rsid w:val="00A24DEE"/>
    <w:rsid w:val="00A25640"/>
    <w:rsid w:val="00A25804"/>
    <w:rsid w:val="00A25826"/>
    <w:rsid w:val="00A2629C"/>
    <w:rsid w:val="00A27212"/>
    <w:rsid w:val="00A275B7"/>
    <w:rsid w:val="00A276FA"/>
    <w:rsid w:val="00A277A2"/>
    <w:rsid w:val="00A2791F"/>
    <w:rsid w:val="00A279D2"/>
    <w:rsid w:val="00A27A51"/>
    <w:rsid w:val="00A306E2"/>
    <w:rsid w:val="00A3097B"/>
    <w:rsid w:val="00A30A9C"/>
    <w:rsid w:val="00A3145C"/>
    <w:rsid w:val="00A314FD"/>
    <w:rsid w:val="00A31AB5"/>
    <w:rsid w:val="00A31BA7"/>
    <w:rsid w:val="00A31DF2"/>
    <w:rsid w:val="00A3376E"/>
    <w:rsid w:val="00A33A91"/>
    <w:rsid w:val="00A33EE1"/>
    <w:rsid w:val="00A33F34"/>
    <w:rsid w:val="00A340EC"/>
    <w:rsid w:val="00A34213"/>
    <w:rsid w:val="00A3455D"/>
    <w:rsid w:val="00A3510D"/>
    <w:rsid w:val="00A3511F"/>
    <w:rsid w:val="00A35D75"/>
    <w:rsid w:val="00A36552"/>
    <w:rsid w:val="00A369CC"/>
    <w:rsid w:val="00A36D95"/>
    <w:rsid w:val="00A36EF6"/>
    <w:rsid w:val="00A36FA7"/>
    <w:rsid w:val="00A37542"/>
    <w:rsid w:val="00A37A27"/>
    <w:rsid w:val="00A37D53"/>
    <w:rsid w:val="00A37FAA"/>
    <w:rsid w:val="00A403BE"/>
    <w:rsid w:val="00A40872"/>
    <w:rsid w:val="00A40F4D"/>
    <w:rsid w:val="00A4109B"/>
    <w:rsid w:val="00A431F9"/>
    <w:rsid w:val="00A433C3"/>
    <w:rsid w:val="00A43E0A"/>
    <w:rsid w:val="00A44762"/>
    <w:rsid w:val="00A44AAA"/>
    <w:rsid w:val="00A45C22"/>
    <w:rsid w:val="00A45D87"/>
    <w:rsid w:val="00A4678E"/>
    <w:rsid w:val="00A47520"/>
    <w:rsid w:val="00A475EE"/>
    <w:rsid w:val="00A47C21"/>
    <w:rsid w:val="00A47C5D"/>
    <w:rsid w:val="00A47DA2"/>
    <w:rsid w:val="00A47DA9"/>
    <w:rsid w:val="00A503D7"/>
    <w:rsid w:val="00A50508"/>
    <w:rsid w:val="00A50584"/>
    <w:rsid w:val="00A508D1"/>
    <w:rsid w:val="00A50F68"/>
    <w:rsid w:val="00A513B4"/>
    <w:rsid w:val="00A517C6"/>
    <w:rsid w:val="00A51BBC"/>
    <w:rsid w:val="00A5234D"/>
    <w:rsid w:val="00A524A4"/>
    <w:rsid w:val="00A52A68"/>
    <w:rsid w:val="00A52B0C"/>
    <w:rsid w:val="00A53179"/>
    <w:rsid w:val="00A53480"/>
    <w:rsid w:val="00A534A2"/>
    <w:rsid w:val="00A53B1B"/>
    <w:rsid w:val="00A53DEA"/>
    <w:rsid w:val="00A53F88"/>
    <w:rsid w:val="00A54129"/>
    <w:rsid w:val="00A54199"/>
    <w:rsid w:val="00A54730"/>
    <w:rsid w:val="00A54DCA"/>
    <w:rsid w:val="00A55050"/>
    <w:rsid w:val="00A55152"/>
    <w:rsid w:val="00A55AAB"/>
    <w:rsid w:val="00A55F9F"/>
    <w:rsid w:val="00A573B3"/>
    <w:rsid w:val="00A57576"/>
    <w:rsid w:val="00A575E6"/>
    <w:rsid w:val="00A57604"/>
    <w:rsid w:val="00A57737"/>
    <w:rsid w:val="00A60B17"/>
    <w:rsid w:val="00A60B7C"/>
    <w:rsid w:val="00A60DD1"/>
    <w:rsid w:val="00A61B55"/>
    <w:rsid w:val="00A61CE0"/>
    <w:rsid w:val="00A62BC8"/>
    <w:rsid w:val="00A6360E"/>
    <w:rsid w:val="00A63977"/>
    <w:rsid w:val="00A63A3F"/>
    <w:rsid w:val="00A63D01"/>
    <w:rsid w:val="00A64264"/>
    <w:rsid w:val="00A643BA"/>
    <w:rsid w:val="00A64811"/>
    <w:rsid w:val="00A64A21"/>
    <w:rsid w:val="00A64DBD"/>
    <w:rsid w:val="00A65200"/>
    <w:rsid w:val="00A652DE"/>
    <w:rsid w:val="00A65461"/>
    <w:rsid w:val="00A65848"/>
    <w:rsid w:val="00A65ABD"/>
    <w:rsid w:val="00A65EED"/>
    <w:rsid w:val="00A65F01"/>
    <w:rsid w:val="00A661B9"/>
    <w:rsid w:val="00A66276"/>
    <w:rsid w:val="00A66F4A"/>
    <w:rsid w:val="00A676AA"/>
    <w:rsid w:val="00A67AC0"/>
    <w:rsid w:val="00A7087F"/>
    <w:rsid w:val="00A70E16"/>
    <w:rsid w:val="00A7125D"/>
    <w:rsid w:val="00A71849"/>
    <w:rsid w:val="00A71F1B"/>
    <w:rsid w:val="00A722D0"/>
    <w:rsid w:val="00A72B70"/>
    <w:rsid w:val="00A72BA4"/>
    <w:rsid w:val="00A73275"/>
    <w:rsid w:val="00A73409"/>
    <w:rsid w:val="00A7369C"/>
    <w:rsid w:val="00A73C0C"/>
    <w:rsid w:val="00A7431F"/>
    <w:rsid w:val="00A7496D"/>
    <w:rsid w:val="00A74A19"/>
    <w:rsid w:val="00A75478"/>
    <w:rsid w:val="00A759E6"/>
    <w:rsid w:val="00A75D04"/>
    <w:rsid w:val="00A75DD9"/>
    <w:rsid w:val="00A76584"/>
    <w:rsid w:val="00A77065"/>
    <w:rsid w:val="00A77688"/>
    <w:rsid w:val="00A800C8"/>
    <w:rsid w:val="00A800D8"/>
    <w:rsid w:val="00A80AC9"/>
    <w:rsid w:val="00A81111"/>
    <w:rsid w:val="00A811C8"/>
    <w:rsid w:val="00A81B8C"/>
    <w:rsid w:val="00A8270E"/>
    <w:rsid w:val="00A83189"/>
    <w:rsid w:val="00A833D0"/>
    <w:rsid w:val="00A83806"/>
    <w:rsid w:val="00A83B29"/>
    <w:rsid w:val="00A84688"/>
    <w:rsid w:val="00A84928"/>
    <w:rsid w:val="00A84CEA"/>
    <w:rsid w:val="00A84ED9"/>
    <w:rsid w:val="00A851BB"/>
    <w:rsid w:val="00A8618E"/>
    <w:rsid w:val="00A8693C"/>
    <w:rsid w:val="00A8717E"/>
    <w:rsid w:val="00A875D4"/>
    <w:rsid w:val="00A903DB"/>
    <w:rsid w:val="00A9071F"/>
    <w:rsid w:val="00A9118C"/>
    <w:rsid w:val="00A912C9"/>
    <w:rsid w:val="00A91608"/>
    <w:rsid w:val="00A91A9A"/>
    <w:rsid w:val="00A921DE"/>
    <w:rsid w:val="00A92473"/>
    <w:rsid w:val="00A92885"/>
    <w:rsid w:val="00A92A9D"/>
    <w:rsid w:val="00A92DE5"/>
    <w:rsid w:val="00A93654"/>
    <w:rsid w:val="00A93692"/>
    <w:rsid w:val="00A93C7A"/>
    <w:rsid w:val="00A93D40"/>
    <w:rsid w:val="00A93F33"/>
    <w:rsid w:val="00A946D7"/>
    <w:rsid w:val="00A94CC8"/>
    <w:rsid w:val="00A95451"/>
    <w:rsid w:val="00A95AEF"/>
    <w:rsid w:val="00A95B4C"/>
    <w:rsid w:val="00A96165"/>
    <w:rsid w:val="00A970AC"/>
    <w:rsid w:val="00A9745E"/>
    <w:rsid w:val="00A97532"/>
    <w:rsid w:val="00A97FDC"/>
    <w:rsid w:val="00AA0491"/>
    <w:rsid w:val="00AA0761"/>
    <w:rsid w:val="00AA0978"/>
    <w:rsid w:val="00AA18D5"/>
    <w:rsid w:val="00AA2792"/>
    <w:rsid w:val="00AA2A7C"/>
    <w:rsid w:val="00AA2ADF"/>
    <w:rsid w:val="00AA2B7B"/>
    <w:rsid w:val="00AA2CA1"/>
    <w:rsid w:val="00AA2FC4"/>
    <w:rsid w:val="00AA4CC2"/>
    <w:rsid w:val="00AA545B"/>
    <w:rsid w:val="00AA558B"/>
    <w:rsid w:val="00AA5958"/>
    <w:rsid w:val="00AA5BE6"/>
    <w:rsid w:val="00AA64E1"/>
    <w:rsid w:val="00AA74CD"/>
    <w:rsid w:val="00AA75B3"/>
    <w:rsid w:val="00AA7B37"/>
    <w:rsid w:val="00AA7CBD"/>
    <w:rsid w:val="00AA7F16"/>
    <w:rsid w:val="00AA7F90"/>
    <w:rsid w:val="00AB0645"/>
    <w:rsid w:val="00AB0FB3"/>
    <w:rsid w:val="00AB2013"/>
    <w:rsid w:val="00AB289B"/>
    <w:rsid w:val="00AB2AE0"/>
    <w:rsid w:val="00AB2C99"/>
    <w:rsid w:val="00AB30F9"/>
    <w:rsid w:val="00AB3444"/>
    <w:rsid w:val="00AB3B75"/>
    <w:rsid w:val="00AB3D9F"/>
    <w:rsid w:val="00AB4251"/>
    <w:rsid w:val="00AB505F"/>
    <w:rsid w:val="00AB527A"/>
    <w:rsid w:val="00AB66B1"/>
    <w:rsid w:val="00AB71D3"/>
    <w:rsid w:val="00AC0554"/>
    <w:rsid w:val="00AC0B14"/>
    <w:rsid w:val="00AC0E48"/>
    <w:rsid w:val="00AC0F8A"/>
    <w:rsid w:val="00AC1B60"/>
    <w:rsid w:val="00AC1F54"/>
    <w:rsid w:val="00AC2837"/>
    <w:rsid w:val="00AC2EB6"/>
    <w:rsid w:val="00AC2F6A"/>
    <w:rsid w:val="00AC30B6"/>
    <w:rsid w:val="00AC3615"/>
    <w:rsid w:val="00AC3A44"/>
    <w:rsid w:val="00AC3B73"/>
    <w:rsid w:val="00AC3D27"/>
    <w:rsid w:val="00AC4327"/>
    <w:rsid w:val="00AC4680"/>
    <w:rsid w:val="00AC47C9"/>
    <w:rsid w:val="00AC4F29"/>
    <w:rsid w:val="00AC4FFE"/>
    <w:rsid w:val="00AC5968"/>
    <w:rsid w:val="00AC599D"/>
    <w:rsid w:val="00AC5BAE"/>
    <w:rsid w:val="00AC6146"/>
    <w:rsid w:val="00AC6456"/>
    <w:rsid w:val="00AC647C"/>
    <w:rsid w:val="00AC78D2"/>
    <w:rsid w:val="00AC7B0E"/>
    <w:rsid w:val="00AC7BED"/>
    <w:rsid w:val="00AD00AE"/>
    <w:rsid w:val="00AD0375"/>
    <w:rsid w:val="00AD04BE"/>
    <w:rsid w:val="00AD0B0E"/>
    <w:rsid w:val="00AD0FB5"/>
    <w:rsid w:val="00AD1278"/>
    <w:rsid w:val="00AD127B"/>
    <w:rsid w:val="00AD16F5"/>
    <w:rsid w:val="00AD19EC"/>
    <w:rsid w:val="00AD2316"/>
    <w:rsid w:val="00AD340F"/>
    <w:rsid w:val="00AD34D2"/>
    <w:rsid w:val="00AD36FB"/>
    <w:rsid w:val="00AD379D"/>
    <w:rsid w:val="00AD39CE"/>
    <w:rsid w:val="00AD3A7E"/>
    <w:rsid w:val="00AD44DB"/>
    <w:rsid w:val="00AD4712"/>
    <w:rsid w:val="00AD4E1B"/>
    <w:rsid w:val="00AD5053"/>
    <w:rsid w:val="00AD52E5"/>
    <w:rsid w:val="00AD546A"/>
    <w:rsid w:val="00AD54BA"/>
    <w:rsid w:val="00AD56C2"/>
    <w:rsid w:val="00AD5938"/>
    <w:rsid w:val="00AD5D27"/>
    <w:rsid w:val="00AD63CE"/>
    <w:rsid w:val="00AD761C"/>
    <w:rsid w:val="00AD7B42"/>
    <w:rsid w:val="00AD7F4C"/>
    <w:rsid w:val="00AE0332"/>
    <w:rsid w:val="00AE047F"/>
    <w:rsid w:val="00AE0F9F"/>
    <w:rsid w:val="00AE13EB"/>
    <w:rsid w:val="00AE1D3C"/>
    <w:rsid w:val="00AE2248"/>
    <w:rsid w:val="00AE2FB2"/>
    <w:rsid w:val="00AE342F"/>
    <w:rsid w:val="00AE4946"/>
    <w:rsid w:val="00AE53E4"/>
    <w:rsid w:val="00AE5693"/>
    <w:rsid w:val="00AE5A31"/>
    <w:rsid w:val="00AE64B1"/>
    <w:rsid w:val="00AE66DB"/>
    <w:rsid w:val="00AE7C03"/>
    <w:rsid w:val="00AE7FED"/>
    <w:rsid w:val="00AF0289"/>
    <w:rsid w:val="00AF03BF"/>
    <w:rsid w:val="00AF0552"/>
    <w:rsid w:val="00AF1441"/>
    <w:rsid w:val="00AF1B0C"/>
    <w:rsid w:val="00AF1BFF"/>
    <w:rsid w:val="00AF2464"/>
    <w:rsid w:val="00AF2F1B"/>
    <w:rsid w:val="00AF32FC"/>
    <w:rsid w:val="00AF3444"/>
    <w:rsid w:val="00AF37FF"/>
    <w:rsid w:val="00AF3E67"/>
    <w:rsid w:val="00AF3E85"/>
    <w:rsid w:val="00AF42B1"/>
    <w:rsid w:val="00AF4493"/>
    <w:rsid w:val="00AF4712"/>
    <w:rsid w:val="00AF557D"/>
    <w:rsid w:val="00AF5639"/>
    <w:rsid w:val="00AF56CA"/>
    <w:rsid w:val="00AF5906"/>
    <w:rsid w:val="00AF5A75"/>
    <w:rsid w:val="00AF5EDD"/>
    <w:rsid w:val="00AF6393"/>
    <w:rsid w:val="00AF7B0C"/>
    <w:rsid w:val="00AF7DB8"/>
    <w:rsid w:val="00B0019D"/>
    <w:rsid w:val="00B001CC"/>
    <w:rsid w:val="00B003DB"/>
    <w:rsid w:val="00B0051E"/>
    <w:rsid w:val="00B0089E"/>
    <w:rsid w:val="00B00A65"/>
    <w:rsid w:val="00B00AD2"/>
    <w:rsid w:val="00B00B8E"/>
    <w:rsid w:val="00B01205"/>
    <w:rsid w:val="00B01308"/>
    <w:rsid w:val="00B0187D"/>
    <w:rsid w:val="00B01AC2"/>
    <w:rsid w:val="00B0220F"/>
    <w:rsid w:val="00B02D93"/>
    <w:rsid w:val="00B03A02"/>
    <w:rsid w:val="00B0481D"/>
    <w:rsid w:val="00B04CD8"/>
    <w:rsid w:val="00B052F7"/>
    <w:rsid w:val="00B05746"/>
    <w:rsid w:val="00B057D0"/>
    <w:rsid w:val="00B05DA6"/>
    <w:rsid w:val="00B05F1A"/>
    <w:rsid w:val="00B064DE"/>
    <w:rsid w:val="00B0669D"/>
    <w:rsid w:val="00B06B8D"/>
    <w:rsid w:val="00B1053B"/>
    <w:rsid w:val="00B106A7"/>
    <w:rsid w:val="00B10C8A"/>
    <w:rsid w:val="00B10EF7"/>
    <w:rsid w:val="00B10F29"/>
    <w:rsid w:val="00B12000"/>
    <w:rsid w:val="00B12D72"/>
    <w:rsid w:val="00B12E0A"/>
    <w:rsid w:val="00B12EC2"/>
    <w:rsid w:val="00B12F65"/>
    <w:rsid w:val="00B1309A"/>
    <w:rsid w:val="00B13A37"/>
    <w:rsid w:val="00B13E97"/>
    <w:rsid w:val="00B13F28"/>
    <w:rsid w:val="00B14B50"/>
    <w:rsid w:val="00B14E58"/>
    <w:rsid w:val="00B15261"/>
    <w:rsid w:val="00B15726"/>
    <w:rsid w:val="00B15C5F"/>
    <w:rsid w:val="00B15F19"/>
    <w:rsid w:val="00B163FF"/>
    <w:rsid w:val="00B175FE"/>
    <w:rsid w:val="00B17822"/>
    <w:rsid w:val="00B17F0B"/>
    <w:rsid w:val="00B20D1B"/>
    <w:rsid w:val="00B20F72"/>
    <w:rsid w:val="00B213EA"/>
    <w:rsid w:val="00B21E44"/>
    <w:rsid w:val="00B2213D"/>
    <w:rsid w:val="00B22441"/>
    <w:rsid w:val="00B22763"/>
    <w:rsid w:val="00B22EBD"/>
    <w:rsid w:val="00B233F7"/>
    <w:rsid w:val="00B2341E"/>
    <w:rsid w:val="00B2353F"/>
    <w:rsid w:val="00B23F95"/>
    <w:rsid w:val="00B2411A"/>
    <w:rsid w:val="00B24422"/>
    <w:rsid w:val="00B24548"/>
    <w:rsid w:val="00B24ABA"/>
    <w:rsid w:val="00B24D1D"/>
    <w:rsid w:val="00B25948"/>
    <w:rsid w:val="00B25BE3"/>
    <w:rsid w:val="00B25D71"/>
    <w:rsid w:val="00B25EDC"/>
    <w:rsid w:val="00B2637D"/>
    <w:rsid w:val="00B2639F"/>
    <w:rsid w:val="00B26FC3"/>
    <w:rsid w:val="00B27364"/>
    <w:rsid w:val="00B27CD3"/>
    <w:rsid w:val="00B27F8E"/>
    <w:rsid w:val="00B30985"/>
    <w:rsid w:val="00B31355"/>
    <w:rsid w:val="00B31AA1"/>
    <w:rsid w:val="00B32628"/>
    <w:rsid w:val="00B32AD1"/>
    <w:rsid w:val="00B32D7F"/>
    <w:rsid w:val="00B32DE6"/>
    <w:rsid w:val="00B33316"/>
    <w:rsid w:val="00B33765"/>
    <w:rsid w:val="00B342E2"/>
    <w:rsid w:val="00B343E3"/>
    <w:rsid w:val="00B3450D"/>
    <w:rsid w:val="00B349C5"/>
    <w:rsid w:val="00B34BED"/>
    <w:rsid w:val="00B352C1"/>
    <w:rsid w:val="00B358C9"/>
    <w:rsid w:val="00B35B8D"/>
    <w:rsid w:val="00B36FEB"/>
    <w:rsid w:val="00B378AA"/>
    <w:rsid w:val="00B37E71"/>
    <w:rsid w:val="00B408A8"/>
    <w:rsid w:val="00B41755"/>
    <w:rsid w:val="00B41985"/>
    <w:rsid w:val="00B41B41"/>
    <w:rsid w:val="00B422BC"/>
    <w:rsid w:val="00B4256A"/>
    <w:rsid w:val="00B42904"/>
    <w:rsid w:val="00B42C1B"/>
    <w:rsid w:val="00B438CB"/>
    <w:rsid w:val="00B43CD5"/>
    <w:rsid w:val="00B442FD"/>
    <w:rsid w:val="00B44505"/>
    <w:rsid w:val="00B445AC"/>
    <w:rsid w:val="00B44B63"/>
    <w:rsid w:val="00B44D4C"/>
    <w:rsid w:val="00B450BA"/>
    <w:rsid w:val="00B45368"/>
    <w:rsid w:val="00B47371"/>
    <w:rsid w:val="00B47496"/>
    <w:rsid w:val="00B47FC7"/>
    <w:rsid w:val="00B50081"/>
    <w:rsid w:val="00B505B0"/>
    <w:rsid w:val="00B50766"/>
    <w:rsid w:val="00B51480"/>
    <w:rsid w:val="00B51597"/>
    <w:rsid w:val="00B516F3"/>
    <w:rsid w:val="00B5185D"/>
    <w:rsid w:val="00B51D3D"/>
    <w:rsid w:val="00B52114"/>
    <w:rsid w:val="00B525B0"/>
    <w:rsid w:val="00B5263E"/>
    <w:rsid w:val="00B5267C"/>
    <w:rsid w:val="00B52D57"/>
    <w:rsid w:val="00B5345D"/>
    <w:rsid w:val="00B5398C"/>
    <w:rsid w:val="00B53B3A"/>
    <w:rsid w:val="00B53B5C"/>
    <w:rsid w:val="00B54609"/>
    <w:rsid w:val="00B54853"/>
    <w:rsid w:val="00B556E7"/>
    <w:rsid w:val="00B558E5"/>
    <w:rsid w:val="00B55ECB"/>
    <w:rsid w:val="00B55EE6"/>
    <w:rsid w:val="00B560AD"/>
    <w:rsid w:val="00B56B7F"/>
    <w:rsid w:val="00B56E60"/>
    <w:rsid w:val="00B574F8"/>
    <w:rsid w:val="00B60001"/>
    <w:rsid w:val="00B6073A"/>
    <w:rsid w:val="00B608C1"/>
    <w:rsid w:val="00B60AD1"/>
    <w:rsid w:val="00B62027"/>
    <w:rsid w:val="00B62E35"/>
    <w:rsid w:val="00B630E4"/>
    <w:rsid w:val="00B637DB"/>
    <w:rsid w:val="00B63A12"/>
    <w:rsid w:val="00B64052"/>
    <w:rsid w:val="00B645B3"/>
    <w:rsid w:val="00B64B9E"/>
    <w:rsid w:val="00B64CF3"/>
    <w:rsid w:val="00B64DDD"/>
    <w:rsid w:val="00B65475"/>
    <w:rsid w:val="00B659B2"/>
    <w:rsid w:val="00B66043"/>
    <w:rsid w:val="00B66559"/>
    <w:rsid w:val="00B6676E"/>
    <w:rsid w:val="00B66D99"/>
    <w:rsid w:val="00B66E5F"/>
    <w:rsid w:val="00B700DD"/>
    <w:rsid w:val="00B70476"/>
    <w:rsid w:val="00B70711"/>
    <w:rsid w:val="00B70C61"/>
    <w:rsid w:val="00B72540"/>
    <w:rsid w:val="00B72AF3"/>
    <w:rsid w:val="00B72B48"/>
    <w:rsid w:val="00B72EF3"/>
    <w:rsid w:val="00B73580"/>
    <w:rsid w:val="00B73703"/>
    <w:rsid w:val="00B73B8B"/>
    <w:rsid w:val="00B73DC0"/>
    <w:rsid w:val="00B7448A"/>
    <w:rsid w:val="00B766B1"/>
    <w:rsid w:val="00B76C67"/>
    <w:rsid w:val="00B77353"/>
    <w:rsid w:val="00B774CB"/>
    <w:rsid w:val="00B77E7A"/>
    <w:rsid w:val="00B77F77"/>
    <w:rsid w:val="00B8011E"/>
    <w:rsid w:val="00B80601"/>
    <w:rsid w:val="00B8071C"/>
    <w:rsid w:val="00B80B5B"/>
    <w:rsid w:val="00B8119A"/>
    <w:rsid w:val="00B811DF"/>
    <w:rsid w:val="00B8158D"/>
    <w:rsid w:val="00B819DF"/>
    <w:rsid w:val="00B81AA8"/>
    <w:rsid w:val="00B825D4"/>
    <w:rsid w:val="00B82699"/>
    <w:rsid w:val="00B8285A"/>
    <w:rsid w:val="00B8322B"/>
    <w:rsid w:val="00B844D7"/>
    <w:rsid w:val="00B8473F"/>
    <w:rsid w:val="00B85B0E"/>
    <w:rsid w:val="00B85FFE"/>
    <w:rsid w:val="00B86EAF"/>
    <w:rsid w:val="00B875C7"/>
    <w:rsid w:val="00B87B4C"/>
    <w:rsid w:val="00B87BA6"/>
    <w:rsid w:val="00B87BDA"/>
    <w:rsid w:val="00B87DB4"/>
    <w:rsid w:val="00B90189"/>
    <w:rsid w:val="00B9026C"/>
    <w:rsid w:val="00B9080D"/>
    <w:rsid w:val="00B911BD"/>
    <w:rsid w:val="00B92449"/>
    <w:rsid w:val="00B92D22"/>
    <w:rsid w:val="00B93325"/>
    <w:rsid w:val="00B944A4"/>
    <w:rsid w:val="00B94571"/>
    <w:rsid w:val="00B948FF"/>
    <w:rsid w:val="00B9492E"/>
    <w:rsid w:val="00B949E1"/>
    <w:rsid w:val="00B94A27"/>
    <w:rsid w:val="00B94C61"/>
    <w:rsid w:val="00B95056"/>
    <w:rsid w:val="00B95322"/>
    <w:rsid w:val="00B95C5F"/>
    <w:rsid w:val="00B9610B"/>
    <w:rsid w:val="00B96428"/>
    <w:rsid w:val="00B96479"/>
    <w:rsid w:val="00B97036"/>
    <w:rsid w:val="00B979B2"/>
    <w:rsid w:val="00B97BEB"/>
    <w:rsid w:val="00B97E64"/>
    <w:rsid w:val="00BA054E"/>
    <w:rsid w:val="00BA0CA9"/>
    <w:rsid w:val="00BA1413"/>
    <w:rsid w:val="00BA1571"/>
    <w:rsid w:val="00BA250E"/>
    <w:rsid w:val="00BA3F30"/>
    <w:rsid w:val="00BA4A5C"/>
    <w:rsid w:val="00BA4FCA"/>
    <w:rsid w:val="00BA5C7F"/>
    <w:rsid w:val="00BA619C"/>
    <w:rsid w:val="00BA6A3E"/>
    <w:rsid w:val="00BA6BD7"/>
    <w:rsid w:val="00BA6C8E"/>
    <w:rsid w:val="00BA6CFF"/>
    <w:rsid w:val="00BA6D9D"/>
    <w:rsid w:val="00BA70A6"/>
    <w:rsid w:val="00BA722A"/>
    <w:rsid w:val="00BA7273"/>
    <w:rsid w:val="00BA787A"/>
    <w:rsid w:val="00BA792D"/>
    <w:rsid w:val="00BA798F"/>
    <w:rsid w:val="00BA7D5D"/>
    <w:rsid w:val="00BA7DEB"/>
    <w:rsid w:val="00BB12DA"/>
    <w:rsid w:val="00BB162D"/>
    <w:rsid w:val="00BB1781"/>
    <w:rsid w:val="00BB18C5"/>
    <w:rsid w:val="00BB1AA3"/>
    <w:rsid w:val="00BB1CD6"/>
    <w:rsid w:val="00BB1ECE"/>
    <w:rsid w:val="00BB2D15"/>
    <w:rsid w:val="00BB2DED"/>
    <w:rsid w:val="00BB30D2"/>
    <w:rsid w:val="00BB32A9"/>
    <w:rsid w:val="00BB345A"/>
    <w:rsid w:val="00BB3CA3"/>
    <w:rsid w:val="00BB4350"/>
    <w:rsid w:val="00BB45D7"/>
    <w:rsid w:val="00BB47D0"/>
    <w:rsid w:val="00BB4F11"/>
    <w:rsid w:val="00BB5B64"/>
    <w:rsid w:val="00BB6468"/>
    <w:rsid w:val="00BB69C0"/>
    <w:rsid w:val="00BB6C3B"/>
    <w:rsid w:val="00BB70BA"/>
    <w:rsid w:val="00BB70F2"/>
    <w:rsid w:val="00BB7619"/>
    <w:rsid w:val="00BB791E"/>
    <w:rsid w:val="00BB7966"/>
    <w:rsid w:val="00BC0B38"/>
    <w:rsid w:val="00BC15AB"/>
    <w:rsid w:val="00BC1781"/>
    <w:rsid w:val="00BC1C02"/>
    <w:rsid w:val="00BC1C28"/>
    <w:rsid w:val="00BC2774"/>
    <w:rsid w:val="00BC29A0"/>
    <w:rsid w:val="00BC365A"/>
    <w:rsid w:val="00BC3DFC"/>
    <w:rsid w:val="00BC4A04"/>
    <w:rsid w:val="00BC4A07"/>
    <w:rsid w:val="00BC5120"/>
    <w:rsid w:val="00BC5302"/>
    <w:rsid w:val="00BC5874"/>
    <w:rsid w:val="00BC5AE8"/>
    <w:rsid w:val="00BC5E21"/>
    <w:rsid w:val="00BC6A34"/>
    <w:rsid w:val="00BC6C10"/>
    <w:rsid w:val="00BC6DCC"/>
    <w:rsid w:val="00BC6F29"/>
    <w:rsid w:val="00BC75C9"/>
    <w:rsid w:val="00BD02E5"/>
    <w:rsid w:val="00BD0825"/>
    <w:rsid w:val="00BD1617"/>
    <w:rsid w:val="00BD1C0A"/>
    <w:rsid w:val="00BD2BAF"/>
    <w:rsid w:val="00BD2CE1"/>
    <w:rsid w:val="00BD2D1C"/>
    <w:rsid w:val="00BD2E90"/>
    <w:rsid w:val="00BD35E1"/>
    <w:rsid w:val="00BD39AE"/>
    <w:rsid w:val="00BD3A60"/>
    <w:rsid w:val="00BD3C0F"/>
    <w:rsid w:val="00BD3FB5"/>
    <w:rsid w:val="00BD4E91"/>
    <w:rsid w:val="00BD4EB4"/>
    <w:rsid w:val="00BD506D"/>
    <w:rsid w:val="00BD5425"/>
    <w:rsid w:val="00BD5B75"/>
    <w:rsid w:val="00BD5E87"/>
    <w:rsid w:val="00BD5ED0"/>
    <w:rsid w:val="00BD6B3B"/>
    <w:rsid w:val="00BD6E7E"/>
    <w:rsid w:val="00BD75C3"/>
    <w:rsid w:val="00BD7720"/>
    <w:rsid w:val="00BD77E6"/>
    <w:rsid w:val="00BD7C4C"/>
    <w:rsid w:val="00BE000C"/>
    <w:rsid w:val="00BE06AC"/>
    <w:rsid w:val="00BE272E"/>
    <w:rsid w:val="00BE2F60"/>
    <w:rsid w:val="00BE44A2"/>
    <w:rsid w:val="00BE4660"/>
    <w:rsid w:val="00BE4C17"/>
    <w:rsid w:val="00BE4E65"/>
    <w:rsid w:val="00BE55B5"/>
    <w:rsid w:val="00BE55F8"/>
    <w:rsid w:val="00BE56C3"/>
    <w:rsid w:val="00BE577C"/>
    <w:rsid w:val="00BE5DD6"/>
    <w:rsid w:val="00BE6393"/>
    <w:rsid w:val="00BE7481"/>
    <w:rsid w:val="00BE74B8"/>
    <w:rsid w:val="00BF0161"/>
    <w:rsid w:val="00BF0EC5"/>
    <w:rsid w:val="00BF17F8"/>
    <w:rsid w:val="00BF2B9F"/>
    <w:rsid w:val="00BF2FE0"/>
    <w:rsid w:val="00BF32ED"/>
    <w:rsid w:val="00BF3B70"/>
    <w:rsid w:val="00BF3C63"/>
    <w:rsid w:val="00BF3F5F"/>
    <w:rsid w:val="00BF455C"/>
    <w:rsid w:val="00BF489A"/>
    <w:rsid w:val="00BF49C9"/>
    <w:rsid w:val="00BF4BE5"/>
    <w:rsid w:val="00BF542E"/>
    <w:rsid w:val="00BF5B8A"/>
    <w:rsid w:val="00BF6189"/>
    <w:rsid w:val="00BF6E52"/>
    <w:rsid w:val="00BF7549"/>
    <w:rsid w:val="00BF76F8"/>
    <w:rsid w:val="00BF7727"/>
    <w:rsid w:val="00BF7A81"/>
    <w:rsid w:val="00BF7B04"/>
    <w:rsid w:val="00C0010E"/>
    <w:rsid w:val="00C00242"/>
    <w:rsid w:val="00C018D5"/>
    <w:rsid w:val="00C01960"/>
    <w:rsid w:val="00C020D6"/>
    <w:rsid w:val="00C021DF"/>
    <w:rsid w:val="00C02D86"/>
    <w:rsid w:val="00C02EEF"/>
    <w:rsid w:val="00C0348B"/>
    <w:rsid w:val="00C0380A"/>
    <w:rsid w:val="00C04509"/>
    <w:rsid w:val="00C0495D"/>
    <w:rsid w:val="00C04D59"/>
    <w:rsid w:val="00C04FA9"/>
    <w:rsid w:val="00C052B7"/>
    <w:rsid w:val="00C0535D"/>
    <w:rsid w:val="00C05538"/>
    <w:rsid w:val="00C055CD"/>
    <w:rsid w:val="00C05A2D"/>
    <w:rsid w:val="00C060A0"/>
    <w:rsid w:val="00C06163"/>
    <w:rsid w:val="00C06408"/>
    <w:rsid w:val="00C06799"/>
    <w:rsid w:val="00C069DF"/>
    <w:rsid w:val="00C06AC8"/>
    <w:rsid w:val="00C06BD3"/>
    <w:rsid w:val="00C06BEC"/>
    <w:rsid w:val="00C06DFF"/>
    <w:rsid w:val="00C07102"/>
    <w:rsid w:val="00C07803"/>
    <w:rsid w:val="00C07AD2"/>
    <w:rsid w:val="00C07B3C"/>
    <w:rsid w:val="00C108E2"/>
    <w:rsid w:val="00C11AA1"/>
    <w:rsid w:val="00C11C79"/>
    <w:rsid w:val="00C11E96"/>
    <w:rsid w:val="00C11FA2"/>
    <w:rsid w:val="00C12157"/>
    <w:rsid w:val="00C12A0E"/>
    <w:rsid w:val="00C12F04"/>
    <w:rsid w:val="00C13058"/>
    <w:rsid w:val="00C130EF"/>
    <w:rsid w:val="00C13181"/>
    <w:rsid w:val="00C144FD"/>
    <w:rsid w:val="00C14DB8"/>
    <w:rsid w:val="00C151BA"/>
    <w:rsid w:val="00C152B9"/>
    <w:rsid w:val="00C15CBC"/>
    <w:rsid w:val="00C15F2A"/>
    <w:rsid w:val="00C15F5E"/>
    <w:rsid w:val="00C16086"/>
    <w:rsid w:val="00C165D2"/>
    <w:rsid w:val="00C16CAC"/>
    <w:rsid w:val="00C16EB6"/>
    <w:rsid w:val="00C17459"/>
    <w:rsid w:val="00C17538"/>
    <w:rsid w:val="00C17A59"/>
    <w:rsid w:val="00C20329"/>
    <w:rsid w:val="00C21349"/>
    <w:rsid w:val="00C21528"/>
    <w:rsid w:val="00C21664"/>
    <w:rsid w:val="00C2270C"/>
    <w:rsid w:val="00C22965"/>
    <w:rsid w:val="00C22A93"/>
    <w:rsid w:val="00C23282"/>
    <w:rsid w:val="00C23EE4"/>
    <w:rsid w:val="00C249C3"/>
    <w:rsid w:val="00C24AC9"/>
    <w:rsid w:val="00C24FAB"/>
    <w:rsid w:val="00C25129"/>
    <w:rsid w:val="00C25459"/>
    <w:rsid w:val="00C257DD"/>
    <w:rsid w:val="00C258AD"/>
    <w:rsid w:val="00C25A99"/>
    <w:rsid w:val="00C25AF1"/>
    <w:rsid w:val="00C26929"/>
    <w:rsid w:val="00C26987"/>
    <w:rsid w:val="00C2727F"/>
    <w:rsid w:val="00C3030B"/>
    <w:rsid w:val="00C30962"/>
    <w:rsid w:val="00C30981"/>
    <w:rsid w:val="00C310B5"/>
    <w:rsid w:val="00C3264B"/>
    <w:rsid w:val="00C32D55"/>
    <w:rsid w:val="00C33321"/>
    <w:rsid w:val="00C33DD3"/>
    <w:rsid w:val="00C342E8"/>
    <w:rsid w:val="00C34E31"/>
    <w:rsid w:val="00C351C4"/>
    <w:rsid w:val="00C3699A"/>
    <w:rsid w:val="00C37165"/>
    <w:rsid w:val="00C374CC"/>
    <w:rsid w:val="00C376A7"/>
    <w:rsid w:val="00C37BE9"/>
    <w:rsid w:val="00C40216"/>
    <w:rsid w:val="00C40407"/>
    <w:rsid w:val="00C420F7"/>
    <w:rsid w:val="00C42A65"/>
    <w:rsid w:val="00C42AD9"/>
    <w:rsid w:val="00C42AF3"/>
    <w:rsid w:val="00C431E8"/>
    <w:rsid w:val="00C43874"/>
    <w:rsid w:val="00C439EB"/>
    <w:rsid w:val="00C4464D"/>
    <w:rsid w:val="00C446A0"/>
    <w:rsid w:val="00C446C1"/>
    <w:rsid w:val="00C456C6"/>
    <w:rsid w:val="00C4633E"/>
    <w:rsid w:val="00C46666"/>
    <w:rsid w:val="00C46D89"/>
    <w:rsid w:val="00C47150"/>
    <w:rsid w:val="00C4716B"/>
    <w:rsid w:val="00C4776B"/>
    <w:rsid w:val="00C47CEB"/>
    <w:rsid w:val="00C51245"/>
    <w:rsid w:val="00C5233C"/>
    <w:rsid w:val="00C5311C"/>
    <w:rsid w:val="00C5318F"/>
    <w:rsid w:val="00C53A94"/>
    <w:rsid w:val="00C53C3F"/>
    <w:rsid w:val="00C54352"/>
    <w:rsid w:val="00C544E3"/>
    <w:rsid w:val="00C54551"/>
    <w:rsid w:val="00C55515"/>
    <w:rsid w:val="00C55F82"/>
    <w:rsid w:val="00C572C0"/>
    <w:rsid w:val="00C6042D"/>
    <w:rsid w:val="00C60BC5"/>
    <w:rsid w:val="00C621A7"/>
    <w:rsid w:val="00C624F7"/>
    <w:rsid w:val="00C62A15"/>
    <w:rsid w:val="00C64241"/>
    <w:rsid w:val="00C643A5"/>
    <w:rsid w:val="00C6445F"/>
    <w:rsid w:val="00C64728"/>
    <w:rsid w:val="00C64AF3"/>
    <w:rsid w:val="00C65741"/>
    <w:rsid w:val="00C65E98"/>
    <w:rsid w:val="00C6669C"/>
    <w:rsid w:val="00C66A69"/>
    <w:rsid w:val="00C6763B"/>
    <w:rsid w:val="00C6765C"/>
    <w:rsid w:val="00C676D2"/>
    <w:rsid w:val="00C67B30"/>
    <w:rsid w:val="00C67B4E"/>
    <w:rsid w:val="00C67F87"/>
    <w:rsid w:val="00C7023A"/>
    <w:rsid w:val="00C705EE"/>
    <w:rsid w:val="00C70C23"/>
    <w:rsid w:val="00C712D3"/>
    <w:rsid w:val="00C7151C"/>
    <w:rsid w:val="00C71F59"/>
    <w:rsid w:val="00C725C3"/>
    <w:rsid w:val="00C726EB"/>
    <w:rsid w:val="00C73814"/>
    <w:rsid w:val="00C73DB2"/>
    <w:rsid w:val="00C73F9E"/>
    <w:rsid w:val="00C740F7"/>
    <w:rsid w:val="00C7468E"/>
    <w:rsid w:val="00C74AE8"/>
    <w:rsid w:val="00C751E3"/>
    <w:rsid w:val="00C75B26"/>
    <w:rsid w:val="00C75FC8"/>
    <w:rsid w:val="00C76562"/>
    <w:rsid w:val="00C76983"/>
    <w:rsid w:val="00C80582"/>
    <w:rsid w:val="00C805DB"/>
    <w:rsid w:val="00C80739"/>
    <w:rsid w:val="00C809F4"/>
    <w:rsid w:val="00C80A2E"/>
    <w:rsid w:val="00C80B44"/>
    <w:rsid w:val="00C80D7A"/>
    <w:rsid w:val="00C81043"/>
    <w:rsid w:val="00C81213"/>
    <w:rsid w:val="00C8155B"/>
    <w:rsid w:val="00C82C27"/>
    <w:rsid w:val="00C83331"/>
    <w:rsid w:val="00C8359F"/>
    <w:rsid w:val="00C83771"/>
    <w:rsid w:val="00C84AC3"/>
    <w:rsid w:val="00C84B74"/>
    <w:rsid w:val="00C84BDA"/>
    <w:rsid w:val="00C857D5"/>
    <w:rsid w:val="00C85A2B"/>
    <w:rsid w:val="00C85E95"/>
    <w:rsid w:val="00C85F67"/>
    <w:rsid w:val="00C8663F"/>
    <w:rsid w:val="00C86654"/>
    <w:rsid w:val="00C869B9"/>
    <w:rsid w:val="00C86EF7"/>
    <w:rsid w:val="00C872D4"/>
    <w:rsid w:val="00C876F9"/>
    <w:rsid w:val="00C904C6"/>
    <w:rsid w:val="00C90BC5"/>
    <w:rsid w:val="00C90E54"/>
    <w:rsid w:val="00C911CA"/>
    <w:rsid w:val="00C91665"/>
    <w:rsid w:val="00C92063"/>
    <w:rsid w:val="00C926E5"/>
    <w:rsid w:val="00C92EB5"/>
    <w:rsid w:val="00C9376F"/>
    <w:rsid w:val="00C93949"/>
    <w:rsid w:val="00C94347"/>
    <w:rsid w:val="00C9486F"/>
    <w:rsid w:val="00C948C0"/>
    <w:rsid w:val="00C9490B"/>
    <w:rsid w:val="00C94A3F"/>
    <w:rsid w:val="00C94A55"/>
    <w:rsid w:val="00C94CB3"/>
    <w:rsid w:val="00C94E1A"/>
    <w:rsid w:val="00C94E23"/>
    <w:rsid w:val="00C95304"/>
    <w:rsid w:val="00C95426"/>
    <w:rsid w:val="00C95590"/>
    <w:rsid w:val="00C955A5"/>
    <w:rsid w:val="00C9571F"/>
    <w:rsid w:val="00C95F0D"/>
    <w:rsid w:val="00C96ABF"/>
    <w:rsid w:val="00C96D34"/>
    <w:rsid w:val="00C96E52"/>
    <w:rsid w:val="00C972D5"/>
    <w:rsid w:val="00C97429"/>
    <w:rsid w:val="00C977D8"/>
    <w:rsid w:val="00CA077C"/>
    <w:rsid w:val="00CA0C86"/>
    <w:rsid w:val="00CA0D4F"/>
    <w:rsid w:val="00CA0FD1"/>
    <w:rsid w:val="00CA172D"/>
    <w:rsid w:val="00CA1804"/>
    <w:rsid w:val="00CA1A3A"/>
    <w:rsid w:val="00CA1E74"/>
    <w:rsid w:val="00CA2935"/>
    <w:rsid w:val="00CA2E41"/>
    <w:rsid w:val="00CA4B4F"/>
    <w:rsid w:val="00CA50A6"/>
    <w:rsid w:val="00CA56D9"/>
    <w:rsid w:val="00CA6076"/>
    <w:rsid w:val="00CA63F5"/>
    <w:rsid w:val="00CA6968"/>
    <w:rsid w:val="00CA6A40"/>
    <w:rsid w:val="00CA7DF3"/>
    <w:rsid w:val="00CB0285"/>
    <w:rsid w:val="00CB0D2A"/>
    <w:rsid w:val="00CB0E85"/>
    <w:rsid w:val="00CB1556"/>
    <w:rsid w:val="00CB16B6"/>
    <w:rsid w:val="00CB171E"/>
    <w:rsid w:val="00CB1AEC"/>
    <w:rsid w:val="00CB221B"/>
    <w:rsid w:val="00CB29D3"/>
    <w:rsid w:val="00CB2EE3"/>
    <w:rsid w:val="00CB2F60"/>
    <w:rsid w:val="00CB3ABF"/>
    <w:rsid w:val="00CB4152"/>
    <w:rsid w:val="00CB4208"/>
    <w:rsid w:val="00CB43F5"/>
    <w:rsid w:val="00CB4637"/>
    <w:rsid w:val="00CB475C"/>
    <w:rsid w:val="00CB47E3"/>
    <w:rsid w:val="00CB4F23"/>
    <w:rsid w:val="00CB526F"/>
    <w:rsid w:val="00CB5E33"/>
    <w:rsid w:val="00CB5F30"/>
    <w:rsid w:val="00CB69E9"/>
    <w:rsid w:val="00CB6A91"/>
    <w:rsid w:val="00CB6CE8"/>
    <w:rsid w:val="00CB6E8D"/>
    <w:rsid w:val="00CB7395"/>
    <w:rsid w:val="00CB75C2"/>
    <w:rsid w:val="00CB76C2"/>
    <w:rsid w:val="00CC0572"/>
    <w:rsid w:val="00CC08B8"/>
    <w:rsid w:val="00CC1F5C"/>
    <w:rsid w:val="00CC2055"/>
    <w:rsid w:val="00CC215E"/>
    <w:rsid w:val="00CC25E0"/>
    <w:rsid w:val="00CC301D"/>
    <w:rsid w:val="00CC3084"/>
    <w:rsid w:val="00CC3607"/>
    <w:rsid w:val="00CC413B"/>
    <w:rsid w:val="00CC4612"/>
    <w:rsid w:val="00CC46F2"/>
    <w:rsid w:val="00CC48A5"/>
    <w:rsid w:val="00CC6DA2"/>
    <w:rsid w:val="00CC6DC5"/>
    <w:rsid w:val="00CC6EAC"/>
    <w:rsid w:val="00CC6FF1"/>
    <w:rsid w:val="00CC732D"/>
    <w:rsid w:val="00CC7707"/>
    <w:rsid w:val="00CC7746"/>
    <w:rsid w:val="00CC77D1"/>
    <w:rsid w:val="00CC7B2C"/>
    <w:rsid w:val="00CC7B87"/>
    <w:rsid w:val="00CC7E22"/>
    <w:rsid w:val="00CD019E"/>
    <w:rsid w:val="00CD02F4"/>
    <w:rsid w:val="00CD0694"/>
    <w:rsid w:val="00CD0818"/>
    <w:rsid w:val="00CD0986"/>
    <w:rsid w:val="00CD0E5B"/>
    <w:rsid w:val="00CD14B3"/>
    <w:rsid w:val="00CD17E4"/>
    <w:rsid w:val="00CD2386"/>
    <w:rsid w:val="00CD2EEF"/>
    <w:rsid w:val="00CD35F7"/>
    <w:rsid w:val="00CD3C9A"/>
    <w:rsid w:val="00CD44FF"/>
    <w:rsid w:val="00CD48FC"/>
    <w:rsid w:val="00CD4C2B"/>
    <w:rsid w:val="00CD5437"/>
    <w:rsid w:val="00CD57F5"/>
    <w:rsid w:val="00CD6217"/>
    <w:rsid w:val="00CD63A8"/>
    <w:rsid w:val="00CD64B9"/>
    <w:rsid w:val="00CD74AF"/>
    <w:rsid w:val="00CD76B0"/>
    <w:rsid w:val="00CD7E12"/>
    <w:rsid w:val="00CE0316"/>
    <w:rsid w:val="00CE0369"/>
    <w:rsid w:val="00CE0B47"/>
    <w:rsid w:val="00CE0C6B"/>
    <w:rsid w:val="00CE0EB2"/>
    <w:rsid w:val="00CE1100"/>
    <w:rsid w:val="00CE12DF"/>
    <w:rsid w:val="00CE1897"/>
    <w:rsid w:val="00CE1A4C"/>
    <w:rsid w:val="00CE221B"/>
    <w:rsid w:val="00CE252A"/>
    <w:rsid w:val="00CE2765"/>
    <w:rsid w:val="00CE2BDD"/>
    <w:rsid w:val="00CE2F70"/>
    <w:rsid w:val="00CE30DA"/>
    <w:rsid w:val="00CE4258"/>
    <w:rsid w:val="00CE4DDF"/>
    <w:rsid w:val="00CE5121"/>
    <w:rsid w:val="00CE5481"/>
    <w:rsid w:val="00CE5582"/>
    <w:rsid w:val="00CE6277"/>
    <w:rsid w:val="00CE6E19"/>
    <w:rsid w:val="00CE7392"/>
    <w:rsid w:val="00CF0632"/>
    <w:rsid w:val="00CF0832"/>
    <w:rsid w:val="00CF0BFA"/>
    <w:rsid w:val="00CF1808"/>
    <w:rsid w:val="00CF18B8"/>
    <w:rsid w:val="00CF19D0"/>
    <w:rsid w:val="00CF1E6F"/>
    <w:rsid w:val="00CF1FED"/>
    <w:rsid w:val="00CF2DCB"/>
    <w:rsid w:val="00CF2ECA"/>
    <w:rsid w:val="00CF473F"/>
    <w:rsid w:val="00CF4814"/>
    <w:rsid w:val="00CF491E"/>
    <w:rsid w:val="00CF52A5"/>
    <w:rsid w:val="00CF549A"/>
    <w:rsid w:val="00CF5C18"/>
    <w:rsid w:val="00CF63F6"/>
    <w:rsid w:val="00CF653E"/>
    <w:rsid w:val="00CF673B"/>
    <w:rsid w:val="00CF6B38"/>
    <w:rsid w:val="00CF6D9E"/>
    <w:rsid w:val="00CF6DD3"/>
    <w:rsid w:val="00CF6FF8"/>
    <w:rsid w:val="00CF7B44"/>
    <w:rsid w:val="00D004B4"/>
    <w:rsid w:val="00D005F3"/>
    <w:rsid w:val="00D007B9"/>
    <w:rsid w:val="00D00DD9"/>
    <w:rsid w:val="00D00F3B"/>
    <w:rsid w:val="00D0188B"/>
    <w:rsid w:val="00D019B6"/>
    <w:rsid w:val="00D02500"/>
    <w:rsid w:val="00D02972"/>
    <w:rsid w:val="00D02AE1"/>
    <w:rsid w:val="00D02C47"/>
    <w:rsid w:val="00D0391C"/>
    <w:rsid w:val="00D03F1C"/>
    <w:rsid w:val="00D0427E"/>
    <w:rsid w:val="00D053DD"/>
    <w:rsid w:val="00D05502"/>
    <w:rsid w:val="00D0566A"/>
    <w:rsid w:val="00D05685"/>
    <w:rsid w:val="00D06B37"/>
    <w:rsid w:val="00D06BB0"/>
    <w:rsid w:val="00D07348"/>
    <w:rsid w:val="00D0736F"/>
    <w:rsid w:val="00D07398"/>
    <w:rsid w:val="00D07409"/>
    <w:rsid w:val="00D07E23"/>
    <w:rsid w:val="00D101DD"/>
    <w:rsid w:val="00D115F3"/>
    <w:rsid w:val="00D11B13"/>
    <w:rsid w:val="00D120C4"/>
    <w:rsid w:val="00D120FE"/>
    <w:rsid w:val="00D12A6C"/>
    <w:rsid w:val="00D12B8E"/>
    <w:rsid w:val="00D12FBF"/>
    <w:rsid w:val="00D13086"/>
    <w:rsid w:val="00D13146"/>
    <w:rsid w:val="00D13D47"/>
    <w:rsid w:val="00D14589"/>
    <w:rsid w:val="00D152CC"/>
    <w:rsid w:val="00D153D0"/>
    <w:rsid w:val="00D15461"/>
    <w:rsid w:val="00D15D2B"/>
    <w:rsid w:val="00D16230"/>
    <w:rsid w:val="00D167C8"/>
    <w:rsid w:val="00D16ADB"/>
    <w:rsid w:val="00D16CC6"/>
    <w:rsid w:val="00D16F12"/>
    <w:rsid w:val="00D16FAC"/>
    <w:rsid w:val="00D172CC"/>
    <w:rsid w:val="00D17984"/>
    <w:rsid w:val="00D17BD2"/>
    <w:rsid w:val="00D17ED9"/>
    <w:rsid w:val="00D200C7"/>
    <w:rsid w:val="00D20F82"/>
    <w:rsid w:val="00D2202C"/>
    <w:rsid w:val="00D22B98"/>
    <w:rsid w:val="00D22D86"/>
    <w:rsid w:val="00D2313E"/>
    <w:rsid w:val="00D24233"/>
    <w:rsid w:val="00D245CD"/>
    <w:rsid w:val="00D245E5"/>
    <w:rsid w:val="00D24ED0"/>
    <w:rsid w:val="00D251CD"/>
    <w:rsid w:val="00D259A4"/>
    <w:rsid w:val="00D25E30"/>
    <w:rsid w:val="00D26671"/>
    <w:rsid w:val="00D26B22"/>
    <w:rsid w:val="00D26EF4"/>
    <w:rsid w:val="00D27524"/>
    <w:rsid w:val="00D27706"/>
    <w:rsid w:val="00D300BF"/>
    <w:rsid w:val="00D306E3"/>
    <w:rsid w:val="00D30912"/>
    <w:rsid w:val="00D30E9C"/>
    <w:rsid w:val="00D31C17"/>
    <w:rsid w:val="00D32944"/>
    <w:rsid w:val="00D32A94"/>
    <w:rsid w:val="00D33298"/>
    <w:rsid w:val="00D33D0A"/>
    <w:rsid w:val="00D33DE5"/>
    <w:rsid w:val="00D343AB"/>
    <w:rsid w:val="00D349B4"/>
    <w:rsid w:val="00D351F0"/>
    <w:rsid w:val="00D35706"/>
    <w:rsid w:val="00D363E1"/>
    <w:rsid w:val="00D366B0"/>
    <w:rsid w:val="00D36C53"/>
    <w:rsid w:val="00D375E3"/>
    <w:rsid w:val="00D377F0"/>
    <w:rsid w:val="00D37C3C"/>
    <w:rsid w:val="00D40647"/>
    <w:rsid w:val="00D408EF"/>
    <w:rsid w:val="00D415DD"/>
    <w:rsid w:val="00D41E1E"/>
    <w:rsid w:val="00D421B8"/>
    <w:rsid w:val="00D42BB2"/>
    <w:rsid w:val="00D42C00"/>
    <w:rsid w:val="00D43B79"/>
    <w:rsid w:val="00D441C2"/>
    <w:rsid w:val="00D44C25"/>
    <w:rsid w:val="00D44D4C"/>
    <w:rsid w:val="00D45D32"/>
    <w:rsid w:val="00D45E75"/>
    <w:rsid w:val="00D4622D"/>
    <w:rsid w:val="00D4680F"/>
    <w:rsid w:val="00D46D4A"/>
    <w:rsid w:val="00D46F2B"/>
    <w:rsid w:val="00D472CE"/>
    <w:rsid w:val="00D47334"/>
    <w:rsid w:val="00D473C9"/>
    <w:rsid w:val="00D50452"/>
    <w:rsid w:val="00D50518"/>
    <w:rsid w:val="00D50B1B"/>
    <w:rsid w:val="00D510E1"/>
    <w:rsid w:val="00D51341"/>
    <w:rsid w:val="00D5143D"/>
    <w:rsid w:val="00D514EF"/>
    <w:rsid w:val="00D517AB"/>
    <w:rsid w:val="00D51FAE"/>
    <w:rsid w:val="00D52AEA"/>
    <w:rsid w:val="00D52B16"/>
    <w:rsid w:val="00D534C0"/>
    <w:rsid w:val="00D538F1"/>
    <w:rsid w:val="00D539B0"/>
    <w:rsid w:val="00D53AC0"/>
    <w:rsid w:val="00D53BB3"/>
    <w:rsid w:val="00D5458A"/>
    <w:rsid w:val="00D54B10"/>
    <w:rsid w:val="00D556D5"/>
    <w:rsid w:val="00D55A29"/>
    <w:rsid w:val="00D55D53"/>
    <w:rsid w:val="00D5621F"/>
    <w:rsid w:val="00D5622B"/>
    <w:rsid w:val="00D56910"/>
    <w:rsid w:val="00D56D28"/>
    <w:rsid w:val="00D57307"/>
    <w:rsid w:val="00D5790E"/>
    <w:rsid w:val="00D57BF7"/>
    <w:rsid w:val="00D57C66"/>
    <w:rsid w:val="00D57CD9"/>
    <w:rsid w:val="00D60084"/>
    <w:rsid w:val="00D6020D"/>
    <w:rsid w:val="00D602C4"/>
    <w:rsid w:val="00D60444"/>
    <w:rsid w:val="00D60594"/>
    <w:rsid w:val="00D6068E"/>
    <w:rsid w:val="00D60851"/>
    <w:rsid w:val="00D60BC2"/>
    <w:rsid w:val="00D61263"/>
    <w:rsid w:val="00D61264"/>
    <w:rsid w:val="00D61529"/>
    <w:rsid w:val="00D61825"/>
    <w:rsid w:val="00D61AA9"/>
    <w:rsid w:val="00D61F8F"/>
    <w:rsid w:val="00D620EB"/>
    <w:rsid w:val="00D62632"/>
    <w:rsid w:val="00D629E8"/>
    <w:rsid w:val="00D632C6"/>
    <w:rsid w:val="00D6380D"/>
    <w:rsid w:val="00D63E51"/>
    <w:rsid w:val="00D63FFB"/>
    <w:rsid w:val="00D6406D"/>
    <w:rsid w:val="00D6447C"/>
    <w:rsid w:val="00D64E63"/>
    <w:rsid w:val="00D650F7"/>
    <w:rsid w:val="00D653AB"/>
    <w:rsid w:val="00D6574E"/>
    <w:rsid w:val="00D65783"/>
    <w:rsid w:val="00D66018"/>
    <w:rsid w:val="00D66072"/>
    <w:rsid w:val="00D66E95"/>
    <w:rsid w:val="00D670B6"/>
    <w:rsid w:val="00D675EC"/>
    <w:rsid w:val="00D6768B"/>
    <w:rsid w:val="00D6797A"/>
    <w:rsid w:val="00D67E83"/>
    <w:rsid w:val="00D67F60"/>
    <w:rsid w:val="00D7078B"/>
    <w:rsid w:val="00D70C20"/>
    <w:rsid w:val="00D70DA2"/>
    <w:rsid w:val="00D70DF2"/>
    <w:rsid w:val="00D70F2F"/>
    <w:rsid w:val="00D7209D"/>
    <w:rsid w:val="00D722E7"/>
    <w:rsid w:val="00D727FA"/>
    <w:rsid w:val="00D72AB7"/>
    <w:rsid w:val="00D72C41"/>
    <w:rsid w:val="00D72CF5"/>
    <w:rsid w:val="00D72F3F"/>
    <w:rsid w:val="00D731DD"/>
    <w:rsid w:val="00D736DA"/>
    <w:rsid w:val="00D73E6D"/>
    <w:rsid w:val="00D74008"/>
    <w:rsid w:val="00D742FA"/>
    <w:rsid w:val="00D746A1"/>
    <w:rsid w:val="00D749E3"/>
    <w:rsid w:val="00D74E0B"/>
    <w:rsid w:val="00D7534B"/>
    <w:rsid w:val="00D75627"/>
    <w:rsid w:val="00D75653"/>
    <w:rsid w:val="00D75753"/>
    <w:rsid w:val="00D7627B"/>
    <w:rsid w:val="00D76AC1"/>
    <w:rsid w:val="00D7726E"/>
    <w:rsid w:val="00D77578"/>
    <w:rsid w:val="00D77E91"/>
    <w:rsid w:val="00D81554"/>
    <w:rsid w:val="00D81779"/>
    <w:rsid w:val="00D81F84"/>
    <w:rsid w:val="00D82011"/>
    <w:rsid w:val="00D82277"/>
    <w:rsid w:val="00D82595"/>
    <w:rsid w:val="00D82B75"/>
    <w:rsid w:val="00D82D15"/>
    <w:rsid w:val="00D8371F"/>
    <w:rsid w:val="00D8381D"/>
    <w:rsid w:val="00D83C7C"/>
    <w:rsid w:val="00D84A37"/>
    <w:rsid w:val="00D85024"/>
    <w:rsid w:val="00D85120"/>
    <w:rsid w:val="00D85C44"/>
    <w:rsid w:val="00D865AD"/>
    <w:rsid w:val="00D86DDC"/>
    <w:rsid w:val="00D87A2D"/>
    <w:rsid w:val="00D908D9"/>
    <w:rsid w:val="00D90AA2"/>
    <w:rsid w:val="00D91200"/>
    <w:rsid w:val="00D91875"/>
    <w:rsid w:val="00D91D18"/>
    <w:rsid w:val="00D9234F"/>
    <w:rsid w:val="00D92771"/>
    <w:rsid w:val="00D92EFD"/>
    <w:rsid w:val="00D93111"/>
    <w:rsid w:val="00D935C8"/>
    <w:rsid w:val="00D93DB6"/>
    <w:rsid w:val="00D94843"/>
    <w:rsid w:val="00D94D63"/>
    <w:rsid w:val="00D94DF3"/>
    <w:rsid w:val="00D94EC6"/>
    <w:rsid w:val="00D951F8"/>
    <w:rsid w:val="00D9549A"/>
    <w:rsid w:val="00D96056"/>
    <w:rsid w:val="00D96260"/>
    <w:rsid w:val="00D9653A"/>
    <w:rsid w:val="00D96CA7"/>
    <w:rsid w:val="00D9777F"/>
    <w:rsid w:val="00D97A04"/>
    <w:rsid w:val="00D97AA0"/>
    <w:rsid w:val="00DA0143"/>
    <w:rsid w:val="00DA0176"/>
    <w:rsid w:val="00DA10C4"/>
    <w:rsid w:val="00DA15A6"/>
    <w:rsid w:val="00DA1FC9"/>
    <w:rsid w:val="00DA2449"/>
    <w:rsid w:val="00DA3724"/>
    <w:rsid w:val="00DA3F63"/>
    <w:rsid w:val="00DA53BE"/>
    <w:rsid w:val="00DA6060"/>
    <w:rsid w:val="00DA616D"/>
    <w:rsid w:val="00DA63CE"/>
    <w:rsid w:val="00DA64A1"/>
    <w:rsid w:val="00DA683D"/>
    <w:rsid w:val="00DA6C3C"/>
    <w:rsid w:val="00DA7208"/>
    <w:rsid w:val="00DB0924"/>
    <w:rsid w:val="00DB0B9D"/>
    <w:rsid w:val="00DB130C"/>
    <w:rsid w:val="00DB19B8"/>
    <w:rsid w:val="00DB1DD9"/>
    <w:rsid w:val="00DB1F67"/>
    <w:rsid w:val="00DB22B3"/>
    <w:rsid w:val="00DB27EF"/>
    <w:rsid w:val="00DB28CD"/>
    <w:rsid w:val="00DB2CFE"/>
    <w:rsid w:val="00DB3BB5"/>
    <w:rsid w:val="00DB3FFD"/>
    <w:rsid w:val="00DB403F"/>
    <w:rsid w:val="00DB4D22"/>
    <w:rsid w:val="00DB5542"/>
    <w:rsid w:val="00DB59FA"/>
    <w:rsid w:val="00DB5E7A"/>
    <w:rsid w:val="00DB64C7"/>
    <w:rsid w:val="00DB6CAC"/>
    <w:rsid w:val="00DB72D4"/>
    <w:rsid w:val="00DB7889"/>
    <w:rsid w:val="00DB79A5"/>
    <w:rsid w:val="00DB7B27"/>
    <w:rsid w:val="00DB7D62"/>
    <w:rsid w:val="00DC007C"/>
    <w:rsid w:val="00DC0709"/>
    <w:rsid w:val="00DC0830"/>
    <w:rsid w:val="00DC0BE5"/>
    <w:rsid w:val="00DC0F5B"/>
    <w:rsid w:val="00DC188E"/>
    <w:rsid w:val="00DC1B0A"/>
    <w:rsid w:val="00DC200A"/>
    <w:rsid w:val="00DC24BB"/>
    <w:rsid w:val="00DC2A16"/>
    <w:rsid w:val="00DC3222"/>
    <w:rsid w:val="00DC388C"/>
    <w:rsid w:val="00DC3D64"/>
    <w:rsid w:val="00DC3FD7"/>
    <w:rsid w:val="00DC40B5"/>
    <w:rsid w:val="00DC41ED"/>
    <w:rsid w:val="00DC4915"/>
    <w:rsid w:val="00DC4B7B"/>
    <w:rsid w:val="00DC4C5B"/>
    <w:rsid w:val="00DC56A5"/>
    <w:rsid w:val="00DC5761"/>
    <w:rsid w:val="00DC5F07"/>
    <w:rsid w:val="00DC65D3"/>
    <w:rsid w:val="00DC68A8"/>
    <w:rsid w:val="00DC6AF2"/>
    <w:rsid w:val="00DC717A"/>
    <w:rsid w:val="00DC74D6"/>
    <w:rsid w:val="00DC7BFF"/>
    <w:rsid w:val="00DD01A7"/>
    <w:rsid w:val="00DD04EA"/>
    <w:rsid w:val="00DD0590"/>
    <w:rsid w:val="00DD0D7B"/>
    <w:rsid w:val="00DD0DF5"/>
    <w:rsid w:val="00DD15EB"/>
    <w:rsid w:val="00DD1B9E"/>
    <w:rsid w:val="00DD2858"/>
    <w:rsid w:val="00DD3BE2"/>
    <w:rsid w:val="00DD402E"/>
    <w:rsid w:val="00DD46D1"/>
    <w:rsid w:val="00DD472A"/>
    <w:rsid w:val="00DD4D5B"/>
    <w:rsid w:val="00DD4EF5"/>
    <w:rsid w:val="00DD5143"/>
    <w:rsid w:val="00DD5179"/>
    <w:rsid w:val="00DD54DD"/>
    <w:rsid w:val="00DD594D"/>
    <w:rsid w:val="00DD599A"/>
    <w:rsid w:val="00DD5E76"/>
    <w:rsid w:val="00DD5F6E"/>
    <w:rsid w:val="00DD5FB1"/>
    <w:rsid w:val="00DD625C"/>
    <w:rsid w:val="00DD68E6"/>
    <w:rsid w:val="00DD6B05"/>
    <w:rsid w:val="00DD7085"/>
    <w:rsid w:val="00DD748C"/>
    <w:rsid w:val="00DE0040"/>
    <w:rsid w:val="00DE0592"/>
    <w:rsid w:val="00DE0904"/>
    <w:rsid w:val="00DE0C76"/>
    <w:rsid w:val="00DE15EC"/>
    <w:rsid w:val="00DE1AEA"/>
    <w:rsid w:val="00DE1DBD"/>
    <w:rsid w:val="00DE254F"/>
    <w:rsid w:val="00DE3C33"/>
    <w:rsid w:val="00DE460D"/>
    <w:rsid w:val="00DE5224"/>
    <w:rsid w:val="00DE5555"/>
    <w:rsid w:val="00DE564A"/>
    <w:rsid w:val="00DE5714"/>
    <w:rsid w:val="00DE612D"/>
    <w:rsid w:val="00DE63DF"/>
    <w:rsid w:val="00DE6681"/>
    <w:rsid w:val="00DE66A2"/>
    <w:rsid w:val="00DE66C9"/>
    <w:rsid w:val="00DE6D96"/>
    <w:rsid w:val="00DE729E"/>
    <w:rsid w:val="00DE7BBD"/>
    <w:rsid w:val="00DE7C69"/>
    <w:rsid w:val="00DF0E08"/>
    <w:rsid w:val="00DF0E60"/>
    <w:rsid w:val="00DF11A5"/>
    <w:rsid w:val="00DF1756"/>
    <w:rsid w:val="00DF20FE"/>
    <w:rsid w:val="00DF2CE8"/>
    <w:rsid w:val="00DF2E58"/>
    <w:rsid w:val="00DF2E5E"/>
    <w:rsid w:val="00DF3452"/>
    <w:rsid w:val="00DF4021"/>
    <w:rsid w:val="00DF4030"/>
    <w:rsid w:val="00DF4283"/>
    <w:rsid w:val="00DF4586"/>
    <w:rsid w:val="00DF4A4F"/>
    <w:rsid w:val="00DF4F6F"/>
    <w:rsid w:val="00DF605F"/>
    <w:rsid w:val="00DF6C47"/>
    <w:rsid w:val="00DF720E"/>
    <w:rsid w:val="00DF72D1"/>
    <w:rsid w:val="00DF73AE"/>
    <w:rsid w:val="00DF73B7"/>
    <w:rsid w:val="00DF745A"/>
    <w:rsid w:val="00DF7498"/>
    <w:rsid w:val="00DF75AE"/>
    <w:rsid w:val="00DF785F"/>
    <w:rsid w:val="00E00195"/>
    <w:rsid w:val="00E00201"/>
    <w:rsid w:val="00E00353"/>
    <w:rsid w:val="00E006A2"/>
    <w:rsid w:val="00E00DFB"/>
    <w:rsid w:val="00E01CC6"/>
    <w:rsid w:val="00E0216E"/>
    <w:rsid w:val="00E035AE"/>
    <w:rsid w:val="00E03BD2"/>
    <w:rsid w:val="00E04243"/>
    <w:rsid w:val="00E05355"/>
    <w:rsid w:val="00E0545D"/>
    <w:rsid w:val="00E0570B"/>
    <w:rsid w:val="00E0574E"/>
    <w:rsid w:val="00E05BDE"/>
    <w:rsid w:val="00E05E3D"/>
    <w:rsid w:val="00E05FFC"/>
    <w:rsid w:val="00E0613E"/>
    <w:rsid w:val="00E06687"/>
    <w:rsid w:val="00E06703"/>
    <w:rsid w:val="00E06A30"/>
    <w:rsid w:val="00E06E37"/>
    <w:rsid w:val="00E07312"/>
    <w:rsid w:val="00E077DC"/>
    <w:rsid w:val="00E07837"/>
    <w:rsid w:val="00E07870"/>
    <w:rsid w:val="00E10375"/>
    <w:rsid w:val="00E103BC"/>
    <w:rsid w:val="00E10E1C"/>
    <w:rsid w:val="00E1163E"/>
    <w:rsid w:val="00E118DC"/>
    <w:rsid w:val="00E11CBB"/>
    <w:rsid w:val="00E12341"/>
    <w:rsid w:val="00E134E5"/>
    <w:rsid w:val="00E13BB2"/>
    <w:rsid w:val="00E140EE"/>
    <w:rsid w:val="00E148E6"/>
    <w:rsid w:val="00E14DDA"/>
    <w:rsid w:val="00E15486"/>
    <w:rsid w:val="00E15782"/>
    <w:rsid w:val="00E160E0"/>
    <w:rsid w:val="00E16A4A"/>
    <w:rsid w:val="00E16AD4"/>
    <w:rsid w:val="00E1755E"/>
    <w:rsid w:val="00E1774F"/>
    <w:rsid w:val="00E17AF9"/>
    <w:rsid w:val="00E17EE3"/>
    <w:rsid w:val="00E20AD2"/>
    <w:rsid w:val="00E213DE"/>
    <w:rsid w:val="00E21D36"/>
    <w:rsid w:val="00E21DF2"/>
    <w:rsid w:val="00E220F1"/>
    <w:rsid w:val="00E22348"/>
    <w:rsid w:val="00E22EED"/>
    <w:rsid w:val="00E233DD"/>
    <w:rsid w:val="00E23F22"/>
    <w:rsid w:val="00E24EDC"/>
    <w:rsid w:val="00E25C85"/>
    <w:rsid w:val="00E25E0E"/>
    <w:rsid w:val="00E26105"/>
    <w:rsid w:val="00E26276"/>
    <w:rsid w:val="00E2683A"/>
    <w:rsid w:val="00E26866"/>
    <w:rsid w:val="00E26F79"/>
    <w:rsid w:val="00E2767E"/>
    <w:rsid w:val="00E27734"/>
    <w:rsid w:val="00E278BE"/>
    <w:rsid w:val="00E27C9A"/>
    <w:rsid w:val="00E27F81"/>
    <w:rsid w:val="00E3015D"/>
    <w:rsid w:val="00E307AD"/>
    <w:rsid w:val="00E309BE"/>
    <w:rsid w:val="00E30D67"/>
    <w:rsid w:val="00E310B3"/>
    <w:rsid w:val="00E31321"/>
    <w:rsid w:val="00E313D2"/>
    <w:rsid w:val="00E31D40"/>
    <w:rsid w:val="00E31FFB"/>
    <w:rsid w:val="00E32184"/>
    <w:rsid w:val="00E323EC"/>
    <w:rsid w:val="00E326E4"/>
    <w:rsid w:val="00E3354E"/>
    <w:rsid w:val="00E33A62"/>
    <w:rsid w:val="00E340FA"/>
    <w:rsid w:val="00E34759"/>
    <w:rsid w:val="00E347DF"/>
    <w:rsid w:val="00E34A5A"/>
    <w:rsid w:val="00E34B77"/>
    <w:rsid w:val="00E35095"/>
    <w:rsid w:val="00E3510D"/>
    <w:rsid w:val="00E35563"/>
    <w:rsid w:val="00E35575"/>
    <w:rsid w:val="00E35771"/>
    <w:rsid w:val="00E357FF"/>
    <w:rsid w:val="00E3617C"/>
    <w:rsid w:val="00E36A68"/>
    <w:rsid w:val="00E36B83"/>
    <w:rsid w:val="00E36CF7"/>
    <w:rsid w:val="00E37540"/>
    <w:rsid w:val="00E4047D"/>
    <w:rsid w:val="00E40592"/>
    <w:rsid w:val="00E41D19"/>
    <w:rsid w:val="00E42237"/>
    <w:rsid w:val="00E422E3"/>
    <w:rsid w:val="00E43278"/>
    <w:rsid w:val="00E4337B"/>
    <w:rsid w:val="00E43528"/>
    <w:rsid w:val="00E4366B"/>
    <w:rsid w:val="00E43A11"/>
    <w:rsid w:val="00E43B40"/>
    <w:rsid w:val="00E4480C"/>
    <w:rsid w:val="00E4494B"/>
    <w:rsid w:val="00E452D1"/>
    <w:rsid w:val="00E4612E"/>
    <w:rsid w:val="00E461C4"/>
    <w:rsid w:val="00E46800"/>
    <w:rsid w:val="00E46F17"/>
    <w:rsid w:val="00E46F96"/>
    <w:rsid w:val="00E47B90"/>
    <w:rsid w:val="00E47DC7"/>
    <w:rsid w:val="00E47FC1"/>
    <w:rsid w:val="00E50222"/>
    <w:rsid w:val="00E5046F"/>
    <w:rsid w:val="00E504CC"/>
    <w:rsid w:val="00E50941"/>
    <w:rsid w:val="00E50D9E"/>
    <w:rsid w:val="00E512BE"/>
    <w:rsid w:val="00E51306"/>
    <w:rsid w:val="00E517B4"/>
    <w:rsid w:val="00E5199A"/>
    <w:rsid w:val="00E51A66"/>
    <w:rsid w:val="00E51D63"/>
    <w:rsid w:val="00E52034"/>
    <w:rsid w:val="00E52773"/>
    <w:rsid w:val="00E53448"/>
    <w:rsid w:val="00E53A74"/>
    <w:rsid w:val="00E53D44"/>
    <w:rsid w:val="00E5444E"/>
    <w:rsid w:val="00E55085"/>
    <w:rsid w:val="00E559F1"/>
    <w:rsid w:val="00E55F3F"/>
    <w:rsid w:val="00E560B6"/>
    <w:rsid w:val="00E5645A"/>
    <w:rsid w:val="00E568EE"/>
    <w:rsid w:val="00E56DDC"/>
    <w:rsid w:val="00E56EDF"/>
    <w:rsid w:val="00E57468"/>
    <w:rsid w:val="00E577AC"/>
    <w:rsid w:val="00E57A2C"/>
    <w:rsid w:val="00E603A0"/>
    <w:rsid w:val="00E60A09"/>
    <w:rsid w:val="00E60CDE"/>
    <w:rsid w:val="00E61807"/>
    <w:rsid w:val="00E61B82"/>
    <w:rsid w:val="00E61C45"/>
    <w:rsid w:val="00E61E38"/>
    <w:rsid w:val="00E6257A"/>
    <w:rsid w:val="00E63940"/>
    <w:rsid w:val="00E63B7E"/>
    <w:rsid w:val="00E63BA3"/>
    <w:rsid w:val="00E63D8D"/>
    <w:rsid w:val="00E645A9"/>
    <w:rsid w:val="00E64A40"/>
    <w:rsid w:val="00E6533E"/>
    <w:rsid w:val="00E656BA"/>
    <w:rsid w:val="00E65865"/>
    <w:rsid w:val="00E6586C"/>
    <w:rsid w:val="00E661DB"/>
    <w:rsid w:val="00E665D0"/>
    <w:rsid w:val="00E66924"/>
    <w:rsid w:val="00E66C14"/>
    <w:rsid w:val="00E6708B"/>
    <w:rsid w:val="00E67C4D"/>
    <w:rsid w:val="00E67E0C"/>
    <w:rsid w:val="00E67F7E"/>
    <w:rsid w:val="00E67FE8"/>
    <w:rsid w:val="00E71059"/>
    <w:rsid w:val="00E72159"/>
    <w:rsid w:val="00E72311"/>
    <w:rsid w:val="00E725FE"/>
    <w:rsid w:val="00E735B2"/>
    <w:rsid w:val="00E7389F"/>
    <w:rsid w:val="00E742F0"/>
    <w:rsid w:val="00E74342"/>
    <w:rsid w:val="00E74358"/>
    <w:rsid w:val="00E74638"/>
    <w:rsid w:val="00E748FD"/>
    <w:rsid w:val="00E7510D"/>
    <w:rsid w:val="00E753C8"/>
    <w:rsid w:val="00E75C15"/>
    <w:rsid w:val="00E762FC"/>
    <w:rsid w:val="00E76360"/>
    <w:rsid w:val="00E7641D"/>
    <w:rsid w:val="00E76578"/>
    <w:rsid w:val="00E765E6"/>
    <w:rsid w:val="00E769EA"/>
    <w:rsid w:val="00E76EB8"/>
    <w:rsid w:val="00E76F86"/>
    <w:rsid w:val="00E773D7"/>
    <w:rsid w:val="00E77670"/>
    <w:rsid w:val="00E7772C"/>
    <w:rsid w:val="00E77A2D"/>
    <w:rsid w:val="00E77B32"/>
    <w:rsid w:val="00E77CE6"/>
    <w:rsid w:val="00E808E6"/>
    <w:rsid w:val="00E80BA5"/>
    <w:rsid w:val="00E81492"/>
    <w:rsid w:val="00E8158E"/>
    <w:rsid w:val="00E8194A"/>
    <w:rsid w:val="00E81EAD"/>
    <w:rsid w:val="00E82041"/>
    <w:rsid w:val="00E82904"/>
    <w:rsid w:val="00E82982"/>
    <w:rsid w:val="00E8336E"/>
    <w:rsid w:val="00E8343D"/>
    <w:rsid w:val="00E83AB6"/>
    <w:rsid w:val="00E83BDA"/>
    <w:rsid w:val="00E842F0"/>
    <w:rsid w:val="00E846A3"/>
    <w:rsid w:val="00E85432"/>
    <w:rsid w:val="00E85E74"/>
    <w:rsid w:val="00E85F06"/>
    <w:rsid w:val="00E86007"/>
    <w:rsid w:val="00E868B5"/>
    <w:rsid w:val="00E86A28"/>
    <w:rsid w:val="00E8742A"/>
    <w:rsid w:val="00E87671"/>
    <w:rsid w:val="00E87AE0"/>
    <w:rsid w:val="00E90745"/>
    <w:rsid w:val="00E90FCD"/>
    <w:rsid w:val="00E91234"/>
    <w:rsid w:val="00E91A2F"/>
    <w:rsid w:val="00E91A89"/>
    <w:rsid w:val="00E91DC3"/>
    <w:rsid w:val="00E921F9"/>
    <w:rsid w:val="00E929F8"/>
    <w:rsid w:val="00E92C59"/>
    <w:rsid w:val="00E92F8C"/>
    <w:rsid w:val="00E9366E"/>
    <w:rsid w:val="00E9390B"/>
    <w:rsid w:val="00E94111"/>
    <w:rsid w:val="00E943CD"/>
    <w:rsid w:val="00E95499"/>
    <w:rsid w:val="00E95531"/>
    <w:rsid w:val="00E9575E"/>
    <w:rsid w:val="00E95A50"/>
    <w:rsid w:val="00E96271"/>
    <w:rsid w:val="00E96B17"/>
    <w:rsid w:val="00E96BF1"/>
    <w:rsid w:val="00E96EE9"/>
    <w:rsid w:val="00E96F7B"/>
    <w:rsid w:val="00E97139"/>
    <w:rsid w:val="00E97453"/>
    <w:rsid w:val="00E97A8A"/>
    <w:rsid w:val="00EA026E"/>
    <w:rsid w:val="00EA0512"/>
    <w:rsid w:val="00EA089B"/>
    <w:rsid w:val="00EA092F"/>
    <w:rsid w:val="00EA0DAA"/>
    <w:rsid w:val="00EA0FC7"/>
    <w:rsid w:val="00EA10A6"/>
    <w:rsid w:val="00EA155C"/>
    <w:rsid w:val="00EA171A"/>
    <w:rsid w:val="00EA1F3E"/>
    <w:rsid w:val="00EA2024"/>
    <w:rsid w:val="00EA2871"/>
    <w:rsid w:val="00EA3071"/>
    <w:rsid w:val="00EA41DC"/>
    <w:rsid w:val="00EA4BF9"/>
    <w:rsid w:val="00EA4DC3"/>
    <w:rsid w:val="00EA4F70"/>
    <w:rsid w:val="00EA50A3"/>
    <w:rsid w:val="00EA56DF"/>
    <w:rsid w:val="00EA61E9"/>
    <w:rsid w:val="00EA627A"/>
    <w:rsid w:val="00EA6A2C"/>
    <w:rsid w:val="00EA7041"/>
    <w:rsid w:val="00EA7163"/>
    <w:rsid w:val="00EA7D35"/>
    <w:rsid w:val="00EB0D08"/>
    <w:rsid w:val="00EB1904"/>
    <w:rsid w:val="00EB1D37"/>
    <w:rsid w:val="00EB1F57"/>
    <w:rsid w:val="00EB269F"/>
    <w:rsid w:val="00EB28E7"/>
    <w:rsid w:val="00EB34C6"/>
    <w:rsid w:val="00EB38B1"/>
    <w:rsid w:val="00EB3DA7"/>
    <w:rsid w:val="00EB3F65"/>
    <w:rsid w:val="00EB4175"/>
    <w:rsid w:val="00EB498B"/>
    <w:rsid w:val="00EB4E9B"/>
    <w:rsid w:val="00EB561C"/>
    <w:rsid w:val="00EB5FA0"/>
    <w:rsid w:val="00EB62DB"/>
    <w:rsid w:val="00EB6663"/>
    <w:rsid w:val="00EB6CD2"/>
    <w:rsid w:val="00EB72CA"/>
    <w:rsid w:val="00EB77E4"/>
    <w:rsid w:val="00EB785E"/>
    <w:rsid w:val="00EB7A0D"/>
    <w:rsid w:val="00EB7D0F"/>
    <w:rsid w:val="00EC00D6"/>
    <w:rsid w:val="00EC02FA"/>
    <w:rsid w:val="00EC0515"/>
    <w:rsid w:val="00EC0557"/>
    <w:rsid w:val="00EC0773"/>
    <w:rsid w:val="00EC0F9C"/>
    <w:rsid w:val="00EC1036"/>
    <w:rsid w:val="00EC1913"/>
    <w:rsid w:val="00EC1E6D"/>
    <w:rsid w:val="00EC245F"/>
    <w:rsid w:val="00EC25AF"/>
    <w:rsid w:val="00EC27E9"/>
    <w:rsid w:val="00EC2F63"/>
    <w:rsid w:val="00EC3281"/>
    <w:rsid w:val="00EC4F59"/>
    <w:rsid w:val="00EC5898"/>
    <w:rsid w:val="00EC58D6"/>
    <w:rsid w:val="00EC607F"/>
    <w:rsid w:val="00EC713A"/>
    <w:rsid w:val="00EC7681"/>
    <w:rsid w:val="00EC79EA"/>
    <w:rsid w:val="00EC7C3D"/>
    <w:rsid w:val="00EC7FE0"/>
    <w:rsid w:val="00ED033C"/>
    <w:rsid w:val="00ED0B60"/>
    <w:rsid w:val="00ED1FB2"/>
    <w:rsid w:val="00ED2171"/>
    <w:rsid w:val="00ED2A3C"/>
    <w:rsid w:val="00ED305F"/>
    <w:rsid w:val="00ED3710"/>
    <w:rsid w:val="00ED372C"/>
    <w:rsid w:val="00ED3A72"/>
    <w:rsid w:val="00ED3EDE"/>
    <w:rsid w:val="00ED4943"/>
    <w:rsid w:val="00ED51FB"/>
    <w:rsid w:val="00ED662C"/>
    <w:rsid w:val="00ED6666"/>
    <w:rsid w:val="00ED668F"/>
    <w:rsid w:val="00ED7959"/>
    <w:rsid w:val="00ED7D35"/>
    <w:rsid w:val="00EE0C44"/>
    <w:rsid w:val="00EE1361"/>
    <w:rsid w:val="00EE1E2F"/>
    <w:rsid w:val="00EE225B"/>
    <w:rsid w:val="00EE2559"/>
    <w:rsid w:val="00EE2657"/>
    <w:rsid w:val="00EE2D88"/>
    <w:rsid w:val="00EE3157"/>
    <w:rsid w:val="00EE3766"/>
    <w:rsid w:val="00EE3A78"/>
    <w:rsid w:val="00EE3AE2"/>
    <w:rsid w:val="00EE4234"/>
    <w:rsid w:val="00EE434F"/>
    <w:rsid w:val="00EE488A"/>
    <w:rsid w:val="00EE4A9D"/>
    <w:rsid w:val="00EE4BAA"/>
    <w:rsid w:val="00EE54D4"/>
    <w:rsid w:val="00EE5650"/>
    <w:rsid w:val="00EE5970"/>
    <w:rsid w:val="00EE63BC"/>
    <w:rsid w:val="00EE6464"/>
    <w:rsid w:val="00EE6A76"/>
    <w:rsid w:val="00EE6ECE"/>
    <w:rsid w:val="00EE7061"/>
    <w:rsid w:val="00EE77B0"/>
    <w:rsid w:val="00EE79EB"/>
    <w:rsid w:val="00EF09C6"/>
    <w:rsid w:val="00EF1368"/>
    <w:rsid w:val="00EF169C"/>
    <w:rsid w:val="00EF16B4"/>
    <w:rsid w:val="00EF184F"/>
    <w:rsid w:val="00EF1B24"/>
    <w:rsid w:val="00EF1E60"/>
    <w:rsid w:val="00EF21F1"/>
    <w:rsid w:val="00EF227E"/>
    <w:rsid w:val="00EF2E2C"/>
    <w:rsid w:val="00EF317B"/>
    <w:rsid w:val="00EF35B5"/>
    <w:rsid w:val="00EF3A11"/>
    <w:rsid w:val="00EF3B48"/>
    <w:rsid w:val="00EF454A"/>
    <w:rsid w:val="00EF534D"/>
    <w:rsid w:val="00EF5C3E"/>
    <w:rsid w:val="00EF60C4"/>
    <w:rsid w:val="00EF661E"/>
    <w:rsid w:val="00EF6A5F"/>
    <w:rsid w:val="00EF6E16"/>
    <w:rsid w:val="00EF77BA"/>
    <w:rsid w:val="00EF7EFD"/>
    <w:rsid w:val="00F002FC"/>
    <w:rsid w:val="00F00341"/>
    <w:rsid w:val="00F0094F"/>
    <w:rsid w:val="00F01417"/>
    <w:rsid w:val="00F01868"/>
    <w:rsid w:val="00F01E8F"/>
    <w:rsid w:val="00F0293E"/>
    <w:rsid w:val="00F02D3D"/>
    <w:rsid w:val="00F032E5"/>
    <w:rsid w:val="00F03A7D"/>
    <w:rsid w:val="00F03D7D"/>
    <w:rsid w:val="00F04343"/>
    <w:rsid w:val="00F04545"/>
    <w:rsid w:val="00F05461"/>
    <w:rsid w:val="00F0558D"/>
    <w:rsid w:val="00F0573E"/>
    <w:rsid w:val="00F05AAB"/>
    <w:rsid w:val="00F06162"/>
    <w:rsid w:val="00F06418"/>
    <w:rsid w:val="00F069F5"/>
    <w:rsid w:val="00F072F0"/>
    <w:rsid w:val="00F073D4"/>
    <w:rsid w:val="00F07473"/>
    <w:rsid w:val="00F074F4"/>
    <w:rsid w:val="00F10910"/>
    <w:rsid w:val="00F110AD"/>
    <w:rsid w:val="00F11665"/>
    <w:rsid w:val="00F1190C"/>
    <w:rsid w:val="00F12238"/>
    <w:rsid w:val="00F12801"/>
    <w:rsid w:val="00F12A1B"/>
    <w:rsid w:val="00F12BB8"/>
    <w:rsid w:val="00F1318B"/>
    <w:rsid w:val="00F1326E"/>
    <w:rsid w:val="00F13847"/>
    <w:rsid w:val="00F13E67"/>
    <w:rsid w:val="00F13FB1"/>
    <w:rsid w:val="00F146B7"/>
    <w:rsid w:val="00F147C9"/>
    <w:rsid w:val="00F14B8C"/>
    <w:rsid w:val="00F1510B"/>
    <w:rsid w:val="00F1517E"/>
    <w:rsid w:val="00F151B0"/>
    <w:rsid w:val="00F152C9"/>
    <w:rsid w:val="00F1608C"/>
    <w:rsid w:val="00F178C5"/>
    <w:rsid w:val="00F17B10"/>
    <w:rsid w:val="00F2049A"/>
    <w:rsid w:val="00F209D6"/>
    <w:rsid w:val="00F20D02"/>
    <w:rsid w:val="00F224C8"/>
    <w:rsid w:val="00F2259D"/>
    <w:rsid w:val="00F22683"/>
    <w:rsid w:val="00F23042"/>
    <w:rsid w:val="00F23733"/>
    <w:rsid w:val="00F24145"/>
    <w:rsid w:val="00F243E9"/>
    <w:rsid w:val="00F24980"/>
    <w:rsid w:val="00F25025"/>
    <w:rsid w:val="00F2562F"/>
    <w:rsid w:val="00F2570A"/>
    <w:rsid w:val="00F2578B"/>
    <w:rsid w:val="00F25BB1"/>
    <w:rsid w:val="00F267F8"/>
    <w:rsid w:val="00F268F6"/>
    <w:rsid w:val="00F26DC3"/>
    <w:rsid w:val="00F273A6"/>
    <w:rsid w:val="00F276D4"/>
    <w:rsid w:val="00F27F1A"/>
    <w:rsid w:val="00F30400"/>
    <w:rsid w:val="00F30487"/>
    <w:rsid w:val="00F3075C"/>
    <w:rsid w:val="00F30938"/>
    <w:rsid w:val="00F30A47"/>
    <w:rsid w:val="00F313ED"/>
    <w:rsid w:val="00F3145B"/>
    <w:rsid w:val="00F323B5"/>
    <w:rsid w:val="00F323D4"/>
    <w:rsid w:val="00F32586"/>
    <w:rsid w:val="00F32F5C"/>
    <w:rsid w:val="00F332EB"/>
    <w:rsid w:val="00F33B09"/>
    <w:rsid w:val="00F34278"/>
    <w:rsid w:val="00F34CD6"/>
    <w:rsid w:val="00F35914"/>
    <w:rsid w:val="00F35E01"/>
    <w:rsid w:val="00F360FB"/>
    <w:rsid w:val="00F36A5F"/>
    <w:rsid w:val="00F37241"/>
    <w:rsid w:val="00F37374"/>
    <w:rsid w:val="00F37380"/>
    <w:rsid w:val="00F37DD9"/>
    <w:rsid w:val="00F37F1F"/>
    <w:rsid w:val="00F41016"/>
    <w:rsid w:val="00F41209"/>
    <w:rsid w:val="00F4137D"/>
    <w:rsid w:val="00F4140D"/>
    <w:rsid w:val="00F415DB"/>
    <w:rsid w:val="00F41C68"/>
    <w:rsid w:val="00F41EB7"/>
    <w:rsid w:val="00F421E1"/>
    <w:rsid w:val="00F42345"/>
    <w:rsid w:val="00F43080"/>
    <w:rsid w:val="00F435FE"/>
    <w:rsid w:val="00F438BD"/>
    <w:rsid w:val="00F43B06"/>
    <w:rsid w:val="00F43C1A"/>
    <w:rsid w:val="00F43E1A"/>
    <w:rsid w:val="00F43F02"/>
    <w:rsid w:val="00F440CC"/>
    <w:rsid w:val="00F443C0"/>
    <w:rsid w:val="00F449E9"/>
    <w:rsid w:val="00F44CC8"/>
    <w:rsid w:val="00F4522A"/>
    <w:rsid w:val="00F45A94"/>
    <w:rsid w:val="00F45D50"/>
    <w:rsid w:val="00F45DD2"/>
    <w:rsid w:val="00F46411"/>
    <w:rsid w:val="00F467FD"/>
    <w:rsid w:val="00F4697B"/>
    <w:rsid w:val="00F471D6"/>
    <w:rsid w:val="00F47A58"/>
    <w:rsid w:val="00F47B51"/>
    <w:rsid w:val="00F502B1"/>
    <w:rsid w:val="00F51A10"/>
    <w:rsid w:val="00F51AE6"/>
    <w:rsid w:val="00F52938"/>
    <w:rsid w:val="00F52CFB"/>
    <w:rsid w:val="00F52ED2"/>
    <w:rsid w:val="00F53191"/>
    <w:rsid w:val="00F532DE"/>
    <w:rsid w:val="00F5480A"/>
    <w:rsid w:val="00F54C0D"/>
    <w:rsid w:val="00F54D86"/>
    <w:rsid w:val="00F55BDA"/>
    <w:rsid w:val="00F55BEE"/>
    <w:rsid w:val="00F5648F"/>
    <w:rsid w:val="00F5707C"/>
    <w:rsid w:val="00F57528"/>
    <w:rsid w:val="00F575BC"/>
    <w:rsid w:val="00F57DD5"/>
    <w:rsid w:val="00F600AD"/>
    <w:rsid w:val="00F607F2"/>
    <w:rsid w:val="00F609E8"/>
    <w:rsid w:val="00F60E0B"/>
    <w:rsid w:val="00F6119E"/>
    <w:rsid w:val="00F61293"/>
    <w:rsid w:val="00F61D6F"/>
    <w:rsid w:val="00F62239"/>
    <w:rsid w:val="00F632A6"/>
    <w:rsid w:val="00F63EB5"/>
    <w:rsid w:val="00F64754"/>
    <w:rsid w:val="00F6503F"/>
    <w:rsid w:val="00F65099"/>
    <w:rsid w:val="00F651C1"/>
    <w:rsid w:val="00F6559E"/>
    <w:rsid w:val="00F65A6E"/>
    <w:rsid w:val="00F65F4B"/>
    <w:rsid w:val="00F663C9"/>
    <w:rsid w:val="00F6655C"/>
    <w:rsid w:val="00F66825"/>
    <w:rsid w:val="00F66A17"/>
    <w:rsid w:val="00F66DFA"/>
    <w:rsid w:val="00F67E67"/>
    <w:rsid w:val="00F709F7"/>
    <w:rsid w:val="00F70C04"/>
    <w:rsid w:val="00F70CC6"/>
    <w:rsid w:val="00F7102B"/>
    <w:rsid w:val="00F71680"/>
    <w:rsid w:val="00F71D41"/>
    <w:rsid w:val="00F71FE5"/>
    <w:rsid w:val="00F725E0"/>
    <w:rsid w:val="00F72A3E"/>
    <w:rsid w:val="00F72FB4"/>
    <w:rsid w:val="00F73254"/>
    <w:rsid w:val="00F733C0"/>
    <w:rsid w:val="00F733C3"/>
    <w:rsid w:val="00F7351D"/>
    <w:rsid w:val="00F73EB4"/>
    <w:rsid w:val="00F73FC4"/>
    <w:rsid w:val="00F74DD8"/>
    <w:rsid w:val="00F751BD"/>
    <w:rsid w:val="00F755A3"/>
    <w:rsid w:val="00F758D7"/>
    <w:rsid w:val="00F76281"/>
    <w:rsid w:val="00F762A3"/>
    <w:rsid w:val="00F76BD0"/>
    <w:rsid w:val="00F77333"/>
    <w:rsid w:val="00F77D20"/>
    <w:rsid w:val="00F77D51"/>
    <w:rsid w:val="00F808D4"/>
    <w:rsid w:val="00F80D23"/>
    <w:rsid w:val="00F80D90"/>
    <w:rsid w:val="00F8130F"/>
    <w:rsid w:val="00F8178C"/>
    <w:rsid w:val="00F821D1"/>
    <w:rsid w:val="00F822D1"/>
    <w:rsid w:val="00F82AD8"/>
    <w:rsid w:val="00F82DF8"/>
    <w:rsid w:val="00F8327C"/>
    <w:rsid w:val="00F835D7"/>
    <w:rsid w:val="00F84073"/>
    <w:rsid w:val="00F84F58"/>
    <w:rsid w:val="00F855F8"/>
    <w:rsid w:val="00F85755"/>
    <w:rsid w:val="00F85B38"/>
    <w:rsid w:val="00F85B44"/>
    <w:rsid w:val="00F85EFB"/>
    <w:rsid w:val="00F86860"/>
    <w:rsid w:val="00F86976"/>
    <w:rsid w:val="00F90261"/>
    <w:rsid w:val="00F9059D"/>
    <w:rsid w:val="00F9160D"/>
    <w:rsid w:val="00F916EC"/>
    <w:rsid w:val="00F9182F"/>
    <w:rsid w:val="00F92104"/>
    <w:rsid w:val="00F9231A"/>
    <w:rsid w:val="00F92596"/>
    <w:rsid w:val="00F925E0"/>
    <w:rsid w:val="00F92B04"/>
    <w:rsid w:val="00F92FE3"/>
    <w:rsid w:val="00F93FFF"/>
    <w:rsid w:val="00F94DDB"/>
    <w:rsid w:val="00F95682"/>
    <w:rsid w:val="00F95D87"/>
    <w:rsid w:val="00F96531"/>
    <w:rsid w:val="00F96B98"/>
    <w:rsid w:val="00F96C6C"/>
    <w:rsid w:val="00F96E54"/>
    <w:rsid w:val="00F96E6B"/>
    <w:rsid w:val="00F97023"/>
    <w:rsid w:val="00F97338"/>
    <w:rsid w:val="00F97809"/>
    <w:rsid w:val="00F97857"/>
    <w:rsid w:val="00F97BE7"/>
    <w:rsid w:val="00FA0BF7"/>
    <w:rsid w:val="00FA0CCE"/>
    <w:rsid w:val="00FA1369"/>
    <w:rsid w:val="00FA16B3"/>
    <w:rsid w:val="00FA1879"/>
    <w:rsid w:val="00FA1A03"/>
    <w:rsid w:val="00FA252B"/>
    <w:rsid w:val="00FA2AE9"/>
    <w:rsid w:val="00FA2B3F"/>
    <w:rsid w:val="00FA34E5"/>
    <w:rsid w:val="00FA3755"/>
    <w:rsid w:val="00FA3B2B"/>
    <w:rsid w:val="00FA3E80"/>
    <w:rsid w:val="00FA4332"/>
    <w:rsid w:val="00FA4AD7"/>
    <w:rsid w:val="00FA4CEC"/>
    <w:rsid w:val="00FA5394"/>
    <w:rsid w:val="00FA547F"/>
    <w:rsid w:val="00FA603B"/>
    <w:rsid w:val="00FA6372"/>
    <w:rsid w:val="00FA63FC"/>
    <w:rsid w:val="00FA65D2"/>
    <w:rsid w:val="00FA6750"/>
    <w:rsid w:val="00FA684F"/>
    <w:rsid w:val="00FA6F54"/>
    <w:rsid w:val="00FA776D"/>
    <w:rsid w:val="00FB02D8"/>
    <w:rsid w:val="00FB10CD"/>
    <w:rsid w:val="00FB15FC"/>
    <w:rsid w:val="00FB2098"/>
    <w:rsid w:val="00FB22E0"/>
    <w:rsid w:val="00FB2BA6"/>
    <w:rsid w:val="00FB2F57"/>
    <w:rsid w:val="00FB2F90"/>
    <w:rsid w:val="00FB335B"/>
    <w:rsid w:val="00FB348C"/>
    <w:rsid w:val="00FB34CA"/>
    <w:rsid w:val="00FB35C5"/>
    <w:rsid w:val="00FB3618"/>
    <w:rsid w:val="00FB380C"/>
    <w:rsid w:val="00FB3843"/>
    <w:rsid w:val="00FB399D"/>
    <w:rsid w:val="00FB39A1"/>
    <w:rsid w:val="00FB3BDD"/>
    <w:rsid w:val="00FB3FDF"/>
    <w:rsid w:val="00FB41C0"/>
    <w:rsid w:val="00FB45D5"/>
    <w:rsid w:val="00FB4780"/>
    <w:rsid w:val="00FB498A"/>
    <w:rsid w:val="00FB4DEA"/>
    <w:rsid w:val="00FB53BD"/>
    <w:rsid w:val="00FB562A"/>
    <w:rsid w:val="00FB58C3"/>
    <w:rsid w:val="00FB59F3"/>
    <w:rsid w:val="00FB65D3"/>
    <w:rsid w:val="00FB6E68"/>
    <w:rsid w:val="00FB71CB"/>
    <w:rsid w:val="00FB77A0"/>
    <w:rsid w:val="00FC074B"/>
    <w:rsid w:val="00FC0F4E"/>
    <w:rsid w:val="00FC1287"/>
    <w:rsid w:val="00FC1EF4"/>
    <w:rsid w:val="00FC22EA"/>
    <w:rsid w:val="00FC237C"/>
    <w:rsid w:val="00FC39CE"/>
    <w:rsid w:val="00FC40F4"/>
    <w:rsid w:val="00FC4324"/>
    <w:rsid w:val="00FC43CD"/>
    <w:rsid w:val="00FC47B7"/>
    <w:rsid w:val="00FC4ADE"/>
    <w:rsid w:val="00FC4B5A"/>
    <w:rsid w:val="00FC4C0D"/>
    <w:rsid w:val="00FC4E28"/>
    <w:rsid w:val="00FC59D4"/>
    <w:rsid w:val="00FC5CDE"/>
    <w:rsid w:val="00FC6478"/>
    <w:rsid w:val="00FC6D10"/>
    <w:rsid w:val="00FC7484"/>
    <w:rsid w:val="00FC7521"/>
    <w:rsid w:val="00FC7F89"/>
    <w:rsid w:val="00FD015E"/>
    <w:rsid w:val="00FD0403"/>
    <w:rsid w:val="00FD042E"/>
    <w:rsid w:val="00FD06B8"/>
    <w:rsid w:val="00FD0A72"/>
    <w:rsid w:val="00FD1034"/>
    <w:rsid w:val="00FD188D"/>
    <w:rsid w:val="00FD203A"/>
    <w:rsid w:val="00FD20F4"/>
    <w:rsid w:val="00FD2523"/>
    <w:rsid w:val="00FD26E6"/>
    <w:rsid w:val="00FD280F"/>
    <w:rsid w:val="00FD2FDA"/>
    <w:rsid w:val="00FD390E"/>
    <w:rsid w:val="00FD3A63"/>
    <w:rsid w:val="00FD3E7C"/>
    <w:rsid w:val="00FD48C7"/>
    <w:rsid w:val="00FD54FF"/>
    <w:rsid w:val="00FD5676"/>
    <w:rsid w:val="00FD5C5B"/>
    <w:rsid w:val="00FD5E16"/>
    <w:rsid w:val="00FD63FC"/>
    <w:rsid w:val="00FD6AC9"/>
    <w:rsid w:val="00FD77CE"/>
    <w:rsid w:val="00FD7A2D"/>
    <w:rsid w:val="00FD7B22"/>
    <w:rsid w:val="00FE00C4"/>
    <w:rsid w:val="00FE0123"/>
    <w:rsid w:val="00FE0622"/>
    <w:rsid w:val="00FE0982"/>
    <w:rsid w:val="00FE0DEF"/>
    <w:rsid w:val="00FE0E12"/>
    <w:rsid w:val="00FE17E9"/>
    <w:rsid w:val="00FE1E64"/>
    <w:rsid w:val="00FE2DA3"/>
    <w:rsid w:val="00FE30B8"/>
    <w:rsid w:val="00FE328A"/>
    <w:rsid w:val="00FE3511"/>
    <w:rsid w:val="00FE35F4"/>
    <w:rsid w:val="00FE3DB9"/>
    <w:rsid w:val="00FE426A"/>
    <w:rsid w:val="00FE52DB"/>
    <w:rsid w:val="00FE5319"/>
    <w:rsid w:val="00FE5415"/>
    <w:rsid w:val="00FE5461"/>
    <w:rsid w:val="00FE5F7E"/>
    <w:rsid w:val="00FE6231"/>
    <w:rsid w:val="00FE6B04"/>
    <w:rsid w:val="00FE7373"/>
    <w:rsid w:val="00FE7929"/>
    <w:rsid w:val="00FE7EC0"/>
    <w:rsid w:val="00FF024C"/>
    <w:rsid w:val="00FF0283"/>
    <w:rsid w:val="00FF0CA6"/>
    <w:rsid w:val="00FF11DC"/>
    <w:rsid w:val="00FF12C4"/>
    <w:rsid w:val="00FF134B"/>
    <w:rsid w:val="00FF1450"/>
    <w:rsid w:val="00FF1515"/>
    <w:rsid w:val="00FF1C1E"/>
    <w:rsid w:val="00FF1EB5"/>
    <w:rsid w:val="00FF2379"/>
    <w:rsid w:val="00FF2464"/>
    <w:rsid w:val="00FF272A"/>
    <w:rsid w:val="00FF2790"/>
    <w:rsid w:val="00FF27B1"/>
    <w:rsid w:val="00FF2BA9"/>
    <w:rsid w:val="00FF2CAD"/>
    <w:rsid w:val="00FF33CF"/>
    <w:rsid w:val="00FF348A"/>
    <w:rsid w:val="00FF37A4"/>
    <w:rsid w:val="00FF3C11"/>
    <w:rsid w:val="00FF4F34"/>
    <w:rsid w:val="00FF56C5"/>
    <w:rsid w:val="00FF5B4C"/>
    <w:rsid w:val="00FF5C85"/>
    <w:rsid w:val="00FF5FBA"/>
    <w:rsid w:val="00FF607A"/>
    <w:rsid w:val="00FF617E"/>
    <w:rsid w:val="00FF6343"/>
    <w:rsid w:val="00FF65FC"/>
    <w:rsid w:val="00FF6844"/>
    <w:rsid w:val="00FF71E5"/>
    <w:rsid w:val="00FF7222"/>
    <w:rsid w:val="00FF73EA"/>
    <w:rsid w:val="00FF74EF"/>
    <w:rsid w:val="00FF789A"/>
    <w:rsid w:val="00FF7A39"/>
    <w:rsid w:val="00FF7D0F"/>
    <w:rsid w:val="00FF7FA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69FD"/>
  </w:style>
  <w:style w:type="paragraph" w:styleId="Heading1">
    <w:name w:val="heading 1"/>
    <w:basedOn w:val="Normal"/>
    <w:next w:val="Normal"/>
    <w:link w:val="Heading1Char"/>
    <w:uiPriority w:val="9"/>
    <w:qFormat/>
    <w:rsid w:val="009A69F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A69FD"/>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9A69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69FD"/>
    <w:rPr>
      <w:rFonts w:ascii="Tahoma" w:hAnsi="Tahoma" w:cs="Tahoma"/>
      <w:sz w:val="16"/>
      <w:szCs w:val="16"/>
    </w:rPr>
  </w:style>
  <w:style w:type="character" w:customStyle="1" w:styleId="Heading1Char">
    <w:name w:val="Heading 1 Char"/>
    <w:basedOn w:val="DefaultParagraphFont"/>
    <w:link w:val="Heading1"/>
    <w:uiPriority w:val="9"/>
    <w:rsid w:val="009A69FD"/>
    <w:rPr>
      <w:rFonts w:asciiTheme="majorHAnsi" w:eastAsiaTheme="majorEastAsia" w:hAnsiTheme="majorHAnsi" w:cstheme="majorBidi"/>
      <w:color w:val="365F91" w:themeColor="accent1" w:themeShade="BF"/>
      <w:sz w:val="32"/>
      <w:szCs w:val="32"/>
    </w:rPr>
  </w:style>
  <w:style w:type="table" w:styleId="TableGrid">
    <w:name w:val="Table Grid"/>
    <w:basedOn w:val="TableNormal"/>
    <w:uiPriority w:val="59"/>
    <w:rsid w:val="002B309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6D528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D5283"/>
  </w:style>
  <w:style w:type="paragraph" w:styleId="Footer">
    <w:name w:val="footer"/>
    <w:basedOn w:val="Normal"/>
    <w:link w:val="FooterChar"/>
    <w:uiPriority w:val="99"/>
    <w:unhideWhenUsed/>
    <w:rsid w:val="006D52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5283"/>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52</Words>
  <Characters>1438</Characters>
  <Application>Microsoft Office Word</Application>
  <DocSecurity>0</DocSecurity>
  <Lines>11</Lines>
  <Paragraphs>3</Paragraphs>
  <ScaleCrop>false</ScaleCrop>
  <Company/>
  <LinksUpToDate>false</LinksUpToDate>
  <CharactersWithSpaces>16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golemati</dc:creator>
  <cp:lastModifiedBy>sgolemati</cp:lastModifiedBy>
  <cp:revision>2</cp:revision>
  <dcterms:created xsi:type="dcterms:W3CDTF">2019-12-30T10:50:00Z</dcterms:created>
  <dcterms:modified xsi:type="dcterms:W3CDTF">2019-12-30T10:50:00Z</dcterms:modified>
</cp:coreProperties>
</file>